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32D69" w14:textId="445F0B38" w:rsidR="00843FA3" w:rsidRPr="00D32235" w:rsidRDefault="001025CD" w:rsidP="0040719E">
      <w:pPr>
        <w:pStyle w:val="Heading4"/>
        <w:rPr>
          <w:rFonts w:ascii="Arial" w:hAnsi="Arial" w:cs="Arial"/>
          <w:b/>
          <w:bCs/>
          <w:i w:val="0"/>
          <w:iCs w:val="0"/>
          <w:color w:val="000000" w:themeColor="text1"/>
          <w:sz w:val="40"/>
          <w:szCs w:val="40"/>
        </w:rPr>
      </w:pPr>
      <w:r w:rsidRPr="00D32235">
        <w:rPr>
          <w:rFonts w:ascii="Arial" w:hAnsi="Arial" w:cs="Arial"/>
          <w:b/>
          <w:bCs/>
          <w:i w:val="0"/>
          <w:iCs w:val="0"/>
          <w:color w:val="000000" w:themeColor="text1"/>
          <w:sz w:val="40"/>
          <w:szCs w:val="40"/>
        </w:rPr>
        <w:t>Prevalence</w:t>
      </w:r>
      <w:r w:rsidR="00D761B5" w:rsidRPr="00D32235">
        <w:rPr>
          <w:rFonts w:ascii="Arial" w:hAnsi="Arial" w:cs="Arial"/>
          <w:b/>
          <w:bCs/>
          <w:i w:val="0"/>
          <w:iCs w:val="0"/>
          <w:color w:val="000000" w:themeColor="text1"/>
          <w:sz w:val="40"/>
          <w:szCs w:val="40"/>
        </w:rPr>
        <w:t xml:space="preserve"> of</w:t>
      </w:r>
      <w:r w:rsidR="00F46B9E" w:rsidRPr="00D32235">
        <w:rPr>
          <w:rFonts w:ascii="Arial" w:hAnsi="Arial" w:cs="Arial"/>
          <w:b/>
          <w:bCs/>
          <w:i w:val="0"/>
          <w:iCs w:val="0"/>
          <w:color w:val="000000" w:themeColor="text1"/>
          <w:sz w:val="40"/>
          <w:szCs w:val="40"/>
        </w:rPr>
        <w:t xml:space="preserve"> </w:t>
      </w:r>
      <w:r w:rsidR="007B6331" w:rsidRPr="007B6331">
        <w:rPr>
          <w:rFonts w:ascii="Arial" w:hAnsi="Arial" w:cs="Arial"/>
          <w:b/>
          <w:bCs/>
          <w:color w:val="000000" w:themeColor="text1"/>
          <w:sz w:val="40"/>
          <w:szCs w:val="40"/>
        </w:rPr>
        <w:t>GCKR</w:t>
      </w:r>
      <w:r w:rsidR="00D761B5" w:rsidRPr="00D32235">
        <w:rPr>
          <w:rFonts w:ascii="Arial" w:hAnsi="Arial" w:cs="Arial"/>
          <w:b/>
          <w:bCs/>
          <w:i w:val="0"/>
          <w:iCs w:val="0"/>
          <w:color w:val="000000" w:themeColor="text1"/>
          <w:sz w:val="40"/>
          <w:szCs w:val="40"/>
        </w:rPr>
        <w:t xml:space="preserve"> rs1260326 </w:t>
      </w:r>
      <w:r w:rsidR="00D0299A" w:rsidRPr="00D32235">
        <w:rPr>
          <w:rFonts w:ascii="Arial" w:hAnsi="Arial" w:cs="Arial"/>
          <w:b/>
          <w:bCs/>
          <w:i w:val="0"/>
          <w:iCs w:val="0"/>
          <w:color w:val="000000" w:themeColor="text1"/>
          <w:sz w:val="40"/>
          <w:szCs w:val="40"/>
        </w:rPr>
        <w:t>v</w:t>
      </w:r>
      <w:r w:rsidR="00F46B9E" w:rsidRPr="00D32235">
        <w:rPr>
          <w:rFonts w:ascii="Arial" w:hAnsi="Arial" w:cs="Arial"/>
          <w:b/>
          <w:bCs/>
          <w:i w:val="0"/>
          <w:iCs w:val="0"/>
          <w:color w:val="000000" w:themeColor="text1"/>
          <w:sz w:val="40"/>
          <w:szCs w:val="40"/>
        </w:rPr>
        <w:t>ariants</w:t>
      </w:r>
      <w:r w:rsidR="00383049" w:rsidRPr="00D32235">
        <w:rPr>
          <w:rFonts w:ascii="Arial" w:hAnsi="Arial" w:cs="Arial"/>
          <w:b/>
          <w:bCs/>
          <w:i w:val="0"/>
          <w:iCs w:val="0"/>
          <w:color w:val="000000" w:themeColor="text1"/>
          <w:sz w:val="40"/>
          <w:szCs w:val="40"/>
        </w:rPr>
        <w:t xml:space="preserve"> </w:t>
      </w:r>
      <w:r w:rsidR="008277FB" w:rsidRPr="00D32235">
        <w:rPr>
          <w:rFonts w:ascii="Arial" w:hAnsi="Arial" w:cs="Arial"/>
          <w:b/>
          <w:bCs/>
          <w:i w:val="0"/>
          <w:iCs w:val="0"/>
          <w:color w:val="000000" w:themeColor="text1"/>
          <w:sz w:val="40"/>
          <w:szCs w:val="40"/>
        </w:rPr>
        <w:t xml:space="preserve">in </w:t>
      </w:r>
      <w:r w:rsidR="00D761B5" w:rsidRPr="00D32235">
        <w:rPr>
          <w:rFonts w:ascii="Arial" w:hAnsi="Arial" w:cs="Arial"/>
          <w:b/>
          <w:bCs/>
          <w:i w:val="0"/>
          <w:iCs w:val="0"/>
          <w:color w:val="000000" w:themeColor="text1"/>
          <w:sz w:val="40"/>
          <w:szCs w:val="40"/>
        </w:rPr>
        <w:t xml:space="preserve">obese </w:t>
      </w:r>
      <w:r w:rsidR="006A53A2">
        <w:rPr>
          <w:rFonts w:ascii="Arial" w:hAnsi="Arial" w:cs="Arial"/>
          <w:b/>
          <w:bCs/>
          <w:i w:val="0"/>
          <w:iCs w:val="0"/>
          <w:color w:val="000000" w:themeColor="text1"/>
          <w:sz w:val="40"/>
          <w:szCs w:val="40"/>
        </w:rPr>
        <w:t>subject</w:t>
      </w:r>
      <w:r w:rsidR="00D761B5" w:rsidRPr="00D32235">
        <w:rPr>
          <w:rFonts w:ascii="Arial" w:hAnsi="Arial" w:cs="Arial"/>
          <w:b/>
          <w:bCs/>
          <w:i w:val="0"/>
          <w:iCs w:val="0"/>
          <w:color w:val="000000" w:themeColor="text1"/>
          <w:sz w:val="40"/>
          <w:szCs w:val="40"/>
        </w:rPr>
        <w:t>s</w:t>
      </w:r>
      <w:r w:rsidR="00021C08" w:rsidRPr="00D32235">
        <w:rPr>
          <w:rFonts w:ascii="Arial" w:hAnsi="Arial" w:cs="Arial"/>
          <w:b/>
          <w:bCs/>
          <w:i w:val="0"/>
          <w:iCs w:val="0"/>
          <w:color w:val="000000" w:themeColor="text1"/>
          <w:sz w:val="40"/>
          <w:szCs w:val="40"/>
        </w:rPr>
        <w:t xml:space="preserve"> of NAFLD</w:t>
      </w:r>
      <w:r w:rsidR="00D761B5" w:rsidRPr="00D32235">
        <w:rPr>
          <w:rFonts w:ascii="Arial" w:hAnsi="Arial" w:cs="Arial"/>
          <w:b/>
          <w:bCs/>
          <w:i w:val="0"/>
          <w:iCs w:val="0"/>
          <w:color w:val="000000" w:themeColor="text1"/>
          <w:sz w:val="40"/>
          <w:szCs w:val="40"/>
        </w:rPr>
        <w:t xml:space="preserve"> </w:t>
      </w:r>
      <w:r w:rsidR="00CC5843" w:rsidRPr="00D32235">
        <w:rPr>
          <w:rFonts w:ascii="Arial" w:hAnsi="Arial" w:cs="Arial"/>
          <w:b/>
          <w:bCs/>
          <w:i w:val="0"/>
          <w:iCs w:val="0"/>
          <w:color w:val="000000" w:themeColor="text1"/>
          <w:sz w:val="40"/>
          <w:szCs w:val="40"/>
        </w:rPr>
        <w:t>and T2DM</w:t>
      </w:r>
      <w:r w:rsidR="007C2328" w:rsidRPr="00D32235">
        <w:rPr>
          <w:rFonts w:ascii="Arial" w:hAnsi="Arial" w:cs="Arial"/>
          <w:b/>
          <w:bCs/>
          <w:i w:val="0"/>
          <w:iCs w:val="0"/>
          <w:color w:val="000000" w:themeColor="text1"/>
          <w:sz w:val="40"/>
          <w:szCs w:val="40"/>
        </w:rPr>
        <w:t>: a case-control study</w:t>
      </w:r>
      <w:r w:rsidR="00CC5843" w:rsidRPr="00D32235">
        <w:rPr>
          <w:rFonts w:ascii="Arial" w:hAnsi="Arial" w:cs="Arial"/>
          <w:b/>
          <w:bCs/>
          <w:i w:val="0"/>
          <w:iCs w:val="0"/>
          <w:color w:val="000000" w:themeColor="text1"/>
          <w:sz w:val="40"/>
          <w:szCs w:val="40"/>
        </w:rPr>
        <w:t xml:space="preserve"> </w:t>
      </w:r>
      <w:r w:rsidR="00D0299A" w:rsidRPr="00D32235">
        <w:rPr>
          <w:rFonts w:ascii="Arial" w:hAnsi="Arial" w:cs="Arial"/>
          <w:b/>
          <w:bCs/>
          <w:i w:val="0"/>
          <w:iCs w:val="0"/>
          <w:color w:val="000000" w:themeColor="text1"/>
          <w:sz w:val="40"/>
          <w:szCs w:val="40"/>
        </w:rPr>
        <w:t>i</w:t>
      </w:r>
      <w:r w:rsidR="00F46B9E" w:rsidRPr="00D32235">
        <w:rPr>
          <w:rFonts w:ascii="Arial" w:hAnsi="Arial" w:cs="Arial"/>
          <w:b/>
          <w:bCs/>
          <w:i w:val="0"/>
          <w:iCs w:val="0"/>
          <w:color w:val="000000" w:themeColor="text1"/>
          <w:sz w:val="40"/>
          <w:szCs w:val="40"/>
        </w:rPr>
        <w:t>n Southern Punjab, Pakistan</w:t>
      </w:r>
    </w:p>
    <w:p w14:paraId="2E9BA73B" w14:textId="77777777" w:rsidR="00843FA3" w:rsidRPr="00D32235" w:rsidRDefault="00843FA3" w:rsidP="0040719E">
      <w:pPr>
        <w:rPr>
          <w:rFonts w:cs="Arial"/>
          <w:lang w:val="en-US"/>
        </w:rPr>
      </w:pPr>
    </w:p>
    <w:p w14:paraId="75D2DFAE" w14:textId="5296C5D4" w:rsidR="00B133A0" w:rsidRPr="00D32235" w:rsidRDefault="00A200B6" w:rsidP="0040719E">
      <w:pPr>
        <w:spacing w:line="480" w:lineRule="auto"/>
        <w:jc w:val="both"/>
        <w:rPr>
          <w:rFonts w:cs="Arial"/>
          <w:lang w:val="en-US"/>
        </w:rPr>
      </w:pPr>
      <w:r w:rsidRPr="00D32235">
        <w:rPr>
          <w:rFonts w:cs="Arial"/>
          <w:lang w:val="en-US"/>
        </w:rPr>
        <w:t>Tayyaba Nisar</w:t>
      </w:r>
      <w:r w:rsidR="000B4FC1" w:rsidRPr="00D32235">
        <w:rPr>
          <w:rFonts w:cs="Arial"/>
          <w:vertAlign w:val="superscript"/>
          <w:lang w:val="en-US"/>
        </w:rPr>
        <w:t>1</w:t>
      </w:r>
      <w:r w:rsidRPr="00D32235">
        <w:rPr>
          <w:rFonts w:cs="Arial"/>
          <w:lang w:val="en-US"/>
        </w:rPr>
        <w:t>,</w:t>
      </w:r>
      <w:r w:rsidR="009E56F9">
        <w:rPr>
          <w:rFonts w:cs="Arial"/>
          <w:lang w:val="en-US"/>
        </w:rPr>
        <w:t xml:space="preserve"> </w:t>
      </w:r>
      <w:r w:rsidR="00E00AC3">
        <w:rPr>
          <w:rFonts w:cs="Arial"/>
          <w:lang w:val="en-US"/>
        </w:rPr>
        <w:t>Kashan Arshad</w:t>
      </w:r>
      <w:r w:rsidR="001A0A46">
        <w:rPr>
          <w:rFonts w:cs="Arial"/>
          <w:vertAlign w:val="superscript"/>
          <w:lang w:val="en-US"/>
        </w:rPr>
        <w:t>2</w:t>
      </w:r>
      <w:r w:rsidR="00E00AC3">
        <w:rPr>
          <w:rFonts w:cs="Arial"/>
          <w:lang w:val="en-US"/>
        </w:rPr>
        <w:t xml:space="preserve">, </w:t>
      </w:r>
      <w:r w:rsidR="00555BF2" w:rsidRPr="00D32235">
        <w:rPr>
          <w:rFonts w:cs="Arial"/>
          <w:lang w:val="en-US"/>
        </w:rPr>
        <w:t>Zahid Abbas</w:t>
      </w:r>
      <w:r w:rsidR="00DC7F4A">
        <w:rPr>
          <w:rFonts w:cs="Arial"/>
          <w:vertAlign w:val="superscript"/>
          <w:lang w:val="en-US"/>
        </w:rPr>
        <w:t>1</w:t>
      </w:r>
      <w:r w:rsidR="003978EE" w:rsidRPr="00D32235">
        <w:rPr>
          <w:rFonts w:cs="Arial"/>
          <w:lang w:val="en-US"/>
        </w:rPr>
        <w:t xml:space="preserve">, </w:t>
      </w:r>
      <w:proofErr w:type="spellStart"/>
      <w:r w:rsidR="00E00AC3" w:rsidRPr="004B2579">
        <w:rPr>
          <w:rFonts w:cs="Arial"/>
          <w:lang w:val="en-US"/>
        </w:rPr>
        <w:t>Maira</w:t>
      </w:r>
      <w:proofErr w:type="spellEnd"/>
      <w:r w:rsidR="00E00AC3" w:rsidRPr="004B2579">
        <w:rPr>
          <w:rFonts w:cs="Arial"/>
          <w:lang w:val="en-US"/>
        </w:rPr>
        <w:t xml:space="preserve"> Ali Khan</w:t>
      </w:r>
      <w:r w:rsidR="00E00AC3" w:rsidRPr="00D32235">
        <w:rPr>
          <w:rFonts w:cs="Arial"/>
          <w:vertAlign w:val="superscript"/>
          <w:lang w:val="en-US"/>
        </w:rPr>
        <w:t>1</w:t>
      </w:r>
      <w:r w:rsidR="00E00AC3">
        <w:rPr>
          <w:rFonts w:cs="Arial"/>
          <w:lang w:val="en-US"/>
        </w:rPr>
        <w:t xml:space="preserve">, </w:t>
      </w:r>
      <w:r w:rsidR="00843FA3" w:rsidRPr="00D32235">
        <w:rPr>
          <w:rFonts w:cs="Arial"/>
          <w:lang w:val="en-US"/>
        </w:rPr>
        <w:t>Sohail Safdar</w:t>
      </w:r>
      <w:r w:rsidR="001A0A46">
        <w:rPr>
          <w:rFonts w:cs="Arial"/>
          <w:vertAlign w:val="superscript"/>
          <w:lang w:val="en-US"/>
        </w:rPr>
        <w:t>3</w:t>
      </w:r>
      <w:r w:rsidR="00A63FCF">
        <w:rPr>
          <w:rFonts w:cs="Arial"/>
          <w:lang w:val="en-US"/>
        </w:rPr>
        <w:t>,</w:t>
      </w:r>
      <w:r w:rsidR="00A63FCF" w:rsidRPr="00A63FCF">
        <w:rPr>
          <w:rFonts w:cs="Arial"/>
          <w:lang w:val="en-US"/>
        </w:rPr>
        <w:t xml:space="preserve"> </w:t>
      </w:r>
      <w:r w:rsidR="00A63FCF" w:rsidRPr="00ED1CB3">
        <w:rPr>
          <w:rFonts w:cs="Arial"/>
          <w:lang w:val="en-US"/>
        </w:rPr>
        <w:t>Rehan Sadiq Shaikh</w:t>
      </w:r>
      <w:r w:rsidR="00A63FCF" w:rsidRPr="00D32235">
        <w:rPr>
          <w:rFonts w:cs="Arial"/>
          <w:vertAlign w:val="superscript"/>
          <w:lang w:val="en-US"/>
        </w:rPr>
        <w:t>1</w:t>
      </w:r>
      <w:r w:rsidR="00A63FCF">
        <w:rPr>
          <w:rFonts w:cs="Arial"/>
          <w:vertAlign w:val="superscript"/>
          <w:lang w:val="en-US"/>
        </w:rPr>
        <w:t>,</w:t>
      </w:r>
      <w:r w:rsidR="001A0A46">
        <w:rPr>
          <w:rFonts w:cs="Arial"/>
          <w:vertAlign w:val="superscript"/>
          <w:lang w:val="en-US"/>
        </w:rPr>
        <w:t>4</w:t>
      </w:r>
      <w:r w:rsidR="001A0A46">
        <w:rPr>
          <w:rFonts w:cs="Arial"/>
          <w:sz w:val="24"/>
          <w:szCs w:val="24"/>
        </w:rPr>
        <w:t xml:space="preserve">, </w:t>
      </w:r>
      <w:r w:rsidR="001A0A46" w:rsidRPr="00D32235">
        <w:rPr>
          <w:rFonts w:cs="Arial"/>
          <w:sz w:val="24"/>
          <w:szCs w:val="24"/>
        </w:rPr>
        <w:t>Ali Saeed</w:t>
      </w:r>
      <w:r w:rsidR="001A0A46" w:rsidRPr="00D32235">
        <w:rPr>
          <w:rFonts w:cs="Arial"/>
          <w:sz w:val="24"/>
          <w:szCs w:val="24"/>
          <w:vertAlign w:val="superscript"/>
        </w:rPr>
        <w:t>1,</w:t>
      </w:r>
      <w:r w:rsidR="001A0A46">
        <w:rPr>
          <w:rFonts w:cs="Arial"/>
          <w:sz w:val="24"/>
          <w:szCs w:val="24"/>
          <w:vertAlign w:val="superscript"/>
        </w:rPr>
        <w:t>5*</w:t>
      </w:r>
    </w:p>
    <w:p w14:paraId="05518561" w14:textId="1C22D170" w:rsidR="008978ED" w:rsidRDefault="000B4FC1" w:rsidP="001A3BDA">
      <w:pPr>
        <w:spacing w:line="240" w:lineRule="auto"/>
        <w:jc w:val="both"/>
        <w:rPr>
          <w:rFonts w:cs="Arial"/>
        </w:rPr>
      </w:pPr>
      <w:r w:rsidRPr="00D32235">
        <w:rPr>
          <w:rFonts w:cs="Arial"/>
          <w:vertAlign w:val="superscript"/>
        </w:rPr>
        <w:t>1</w:t>
      </w:r>
      <w:r w:rsidR="008978ED" w:rsidRPr="00D32235">
        <w:rPr>
          <w:rFonts w:cs="Arial"/>
        </w:rPr>
        <w:t>Institute of Molecular Biology and Biotechnology, Bahauddin Zakariya University</w:t>
      </w:r>
      <w:r w:rsidR="00E36531" w:rsidRPr="00D32235">
        <w:rPr>
          <w:rFonts w:cs="Arial"/>
        </w:rPr>
        <w:t>,</w:t>
      </w:r>
      <w:r w:rsidR="008978ED" w:rsidRPr="00D32235">
        <w:rPr>
          <w:rFonts w:cs="Arial"/>
        </w:rPr>
        <w:t xml:space="preserve"> Multan,</w:t>
      </w:r>
      <w:r w:rsidR="0078024D" w:rsidRPr="00D32235">
        <w:rPr>
          <w:rFonts w:cs="Arial"/>
        </w:rPr>
        <w:t xml:space="preserve"> Multan 60800,</w:t>
      </w:r>
      <w:r w:rsidR="008978ED" w:rsidRPr="00D32235">
        <w:rPr>
          <w:rFonts w:cs="Arial"/>
        </w:rPr>
        <w:t xml:space="preserve"> Pakistan.</w:t>
      </w:r>
    </w:p>
    <w:p w14:paraId="73FAD214" w14:textId="2CBD4271" w:rsidR="00E00AC3" w:rsidRPr="00E00AC3" w:rsidRDefault="001A0A46" w:rsidP="00E00AC3">
      <w:pPr>
        <w:spacing w:line="240" w:lineRule="auto"/>
        <w:jc w:val="both"/>
        <w:rPr>
          <w:rFonts w:cs="Arial"/>
        </w:rPr>
      </w:pPr>
      <w:r>
        <w:rPr>
          <w:rFonts w:cs="Arial"/>
          <w:vertAlign w:val="superscript"/>
          <w:lang w:val="en-US"/>
        </w:rPr>
        <w:t>2</w:t>
      </w:r>
      <w:r w:rsidR="00E00AC3">
        <w:rPr>
          <w:rFonts w:cs="Arial"/>
        </w:rPr>
        <w:t>Department of Pediatric Endocrinology and Diabetes, Pediatric Unit-1, Allied Hospital, Faisalabad</w:t>
      </w:r>
      <w:r w:rsidR="0003655D">
        <w:rPr>
          <w:rFonts w:cs="Arial"/>
        </w:rPr>
        <w:t xml:space="preserve"> </w:t>
      </w:r>
      <w:r w:rsidR="0003655D" w:rsidRPr="0003655D">
        <w:rPr>
          <w:rFonts w:cs="Arial"/>
        </w:rPr>
        <w:t>38800</w:t>
      </w:r>
      <w:r w:rsidR="0003655D">
        <w:rPr>
          <w:rFonts w:cs="Arial"/>
        </w:rPr>
        <w:t xml:space="preserve"> </w:t>
      </w:r>
      <w:r w:rsidR="00E00AC3">
        <w:rPr>
          <w:rFonts w:cs="Arial"/>
        </w:rPr>
        <w:t>, Pakistan.</w:t>
      </w:r>
    </w:p>
    <w:p w14:paraId="3A613C02" w14:textId="2C8ECFEB" w:rsidR="00A63FCF" w:rsidRDefault="001A0A46" w:rsidP="00A63FCF">
      <w:pPr>
        <w:spacing w:line="240" w:lineRule="auto"/>
        <w:jc w:val="both"/>
        <w:rPr>
          <w:rFonts w:cs="Arial"/>
        </w:rPr>
      </w:pPr>
      <w:r>
        <w:rPr>
          <w:rFonts w:cs="Arial"/>
          <w:vertAlign w:val="superscript"/>
        </w:rPr>
        <w:t>3</w:t>
      </w:r>
      <w:r w:rsidR="00A63FCF" w:rsidRPr="00D32235">
        <w:rPr>
          <w:rFonts w:cs="Arial"/>
          <w:lang w:val="en-US"/>
        </w:rPr>
        <w:t xml:space="preserve">PHRC, Nishtar Hospital, Multan </w:t>
      </w:r>
      <w:r w:rsidR="00A63FCF" w:rsidRPr="00D32235">
        <w:rPr>
          <w:rFonts w:cs="Arial"/>
        </w:rPr>
        <w:t>60000, Pakistan</w:t>
      </w:r>
      <w:r w:rsidR="00A63FCF">
        <w:rPr>
          <w:rFonts w:cs="Arial"/>
        </w:rPr>
        <w:t>.</w:t>
      </w:r>
    </w:p>
    <w:p w14:paraId="5ACD4B13" w14:textId="7349F8B8" w:rsidR="00DA6C54" w:rsidRDefault="001A0A46" w:rsidP="001A3BDA">
      <w:pPr>
        <w:spacing w:line="240" w:lineRule="auto"/>
        <w:jc w:val="both"/>
        <w:rPr>
          <w:rFonts w:cs="Arial"/>
        </w:rPr>
      </w:pPr>
      <w:r>
        <w:rPr>
          <w:rFonts w:cs="Arial"/>
          <w:vertAlign w:val="superscript"/>
        </w:rPr>
        <w:t>4</w:t>
      </w:r>
      <w:r w:rsidR="00DA6C54" w:rsidRPr="00DA6C54">
        <w:rPr>
          <w:rFonts w:cs="Arial"/>
        </w:rPr>
        <w:t>Centre for Applied Molecular Biology, University of Punjab</w:t>
      </w:r>
      <w:r w:rsidR="00DA6C54">
        <w:rPr>
          <w:rFonts w:cs="Arial"/>
        </w:rPr>
        <w:t xml:space="preserve">, </w:t>
      </w:r>
      <w:r w:rsidR="00DA6C54" w:rsidRPr="00DA6C54">
        <w:rPr>
          <w:rFonts w:cs="Arial"/>
        </w:rPr>
        <w:t>Lahore, Pakistan</w:t>
      </w:r>
      <w:r w:rsidR="00DA6C54">
        <w:rPr>
          <w:rFonts w:cs="Arial"/>
        </w:rPr>
        <w:t>.</w:t>
      </w:r>
    </w:p>
    <w:p w14:paraId="42370D47" w14:textId="2603918B" w:rsidR="001A0A46" w:rsidRPr="00ED1CB3" w:rsidRDefault="001A0A46" w:rsidP="001A0A46">
      <w:pPr>
        <w:spacing w:line="240" w:lineRule="auto"/>
        <w:jc w:val="both"/>
        <w:rPr>
          <w:rFonts w:cs="Arial"/>
          <w:lang w:val="en-US"/>
        </w:rPr>
      </w:pPr>
      <w:r>
        <w:rPr>
          <w:rFonts w:cs="Arial"/>
          <w:vertAlign w:val="superscript"/>
        </w:rPr>
        <w:t>5</w:t>
      </w:r>
      <w:r w:rsidRPr="00ED1CB3">
        <w:rPr>
          <w:rFonts w:cs="Arial"/>
          <w:lang w:val="en-US"/>
        </w:rPr>
        <w:t>Department of Pediatric Oncology &amp; Medical Microbiology, University Medical Center Groningen, University of Groningen, Groningen</w:t>
      </w:r>
      <w:r>
        <w:rPr>
          <w:rFonts w:cs="Arial"/>
          <w:lang w:val="en-US"/>
        </w:rPr>
        <w:t xml:space="preserve"> </w:t>
      </w:r>
      <w:r w:rsidRPr="00ED1CB3">
        <w:rPr>
          <w:rFonts w:cs="Arial"/>
          <w:lang w:val="en-US"/>
        </w:rPr>
        <w:t>9713 GZ, The Netherlands.</w:t>
      </w:r>
    </w:p>
    <w:p w14:paraId="041D7011" w14:textId="77777777" w:rsidR="007B1A65" w:rsidRPr="00ED1CB3" w:rsidRDefault="007B1A65" w:rsidP="001A3BDA">
      <w:pPr>
        <w:spacing w:after="0" w:line="240" w:lineRule="auto"/>
        <w:jc w:val="both"/>
        <w:rPr>
          <w:rFonts w:cs="Arial"/>
        </w:rPr>
      </w:pPr>
    </w:p>
    <w:p w14:paraId="3B97172A" w14:textId="70358118" w:rsidR="007B1A65" w:rsidRDefault="007B1A65" w:rsidP="001A3BDA">
      <w:pPr>
        <w:spacing w:after="0" w:line="240" w:lineRule="auto"/>
        <w:jc w:val="both"/>
        <w:rPr>
          <w:rFonts w:cs="Arial"/>
        </w:rPr>
      </w:pPr>
      <w:r w:rsidRPr="00D32235">
        <w:rPr>
          <w:rFonts w:cs="Arial"/>
          <w:b/>
        </w:rPr>
        <w:t>Corresponding author</w:t>
      </w:r>
      <w:r w:rsidRPr="00D32235">
        <w:rPr>
          <w:rFonts w:cs="Arial"/>
        </w:rPr>
        <w:t xml:space="preserve">: </w:t>
      </w:r>
      <w:proofErr w:type="spellStart"/>
      <w:r w:rsidR="00710EEE">
        <w:rPr>
          <w:rFonts w:cs="Arial"/>
        </w:rPr>
        <w:t>Dr.</w:t>
      </w:r>
      <w:proofErr w:type="spellEnd"/>
      <w:r w:rsidR="00710EEE">
        <w:rPr>
          <w:rFonts w:cs="Arial"/>
        </w:rPr>
        <w:t xml:space="preserve"> </w:t>
      </w:r>
      <w:r w:rsidRPr="00D32235">
        <w:rPr>
          <w:rFonts w:cs="Arial"/>
        </w:rPr>
        <w:t xml:space="preserve">Ali Saeed, </w:t>
      </w:r>
      <w:r w:rsidR="00D27428" w:rsidRPr="00D32235">
        <w:rPr>
          <w:rFonts w:cs="Arial"/>
        </w:rPr>
        <w:t>Institute of Molecular Biology and Biotechnology, Bahauddin Zakariya University, Multan, Pakistan</w:t>
      </w:r>
      <w:r w:rsidR="0078024D" w:rsidRPr="00D32235">
        <w:rPr>
          <w:rFonts w:cs="Arial"/>
        </w:rPr>
        <w:t xml:space="preserve">. </w:t>
      </w:r>
    </w:p>
    <w:p w14:paraId="4FA66057" w14:textId="77777777" w:rsidR="000868F9" w:rsidRPr="00D32235" w:rsidRDefault="000868F9" w:rsidP="001A3BDA">
      <w:pPr>
        <w:spacing w:after="0" w:line="240" w:lineRule="auto"/>
        <w:jc w:val="both"/>
        <w:rPr>
          <w:rFonts w:cs="Arial"/>
          <w:b/>
        </w:rPr>
      </w:pPr>
    </w:p>
    <w:p w14:paraId="4C761E88" w14:textId="4998670C" w:rsidR="000868F9" w:rsidRPr="004B2DA9" w:rsidRDefault="00054ED5" w:rsidP="001A3BDA">
      <w:pPr>
        <w:spacing w:after="0" w:line="240" w:lineRule="auto"/>
        <w:rPr>
          <w:rFonts w:cs="Arial"/>
        </w:rPr>
      </w:pPr>
      <w:r w:rsidRPr="00D32235">
        <w:rPr>
          <w:rFonts w:cs="Arial"/>
        </w:rPr>
        <w:t xml:space="preserve">Email </w:t>
      </w:r>
      <w:r w:rsidRPr="004B2DA9">
        <w:rPr>
          <w:rFonts w:cs="Arial"/>
        </w:rPr>
        <w:t>addresses:</w:t>
      </w:r>
      <w:r w:rsidR="00F46B9E" w:rsidRPr="004B2DA9">
        <w:rPr>
          <w:rStyle w:val="Hyperlink"/>
          <w:rFonts w:cs="Arial"/>
          <w:color w:val="auto"/>
          <w:u w:val="none"/>
        </w:rPr>
        <w:t xml:space="preserve"> </w:t>
      </w:r>
      <w:r w:rsidR="00A274F1" w:rsidRPr="004B2DA9">
        <w:rPr>
          <w:rStyle w:val="Hyperlink"/>
          <w:rFonts w:cs="Arial"/>
          <w:color w:val="auto"/>
          <w:u w:val="none"/>
        </w:rPr>
        <w:t>dralisaeed84@gmail.com, alisaeed@bzu.edu.pk</w:t>
      </w:r>
      <w:r w:rsidR="004B2DA9" w:rsidRPr="004B2DA9">
        <w:rPr>
          <w:rStyle w:val="Hyperlink"/>
          <w:rFonts w:cs="Arial"/>
          <w:color w:val="auto"/>
          <w:u w:val="none"/>
        </w:rPr>
        <w:t>,</w:t>
      </w:r>
      <w:r w:rsidR="00A274F1" w:rsidRPr="004B2DA9">
        <w:rPr>
          <w:rStyle w:val="Hyperlink"/>
          <w:rFonts w:cs="Arial"/>
          <w:color w:val="auto"/>
          <w:u w:val="none"/>
        </w:rPr>
        <w:t xml:space="preserve"> </w:t>
      </w:r>
      <w:r w:rsidR="00A274F1" w:rsidRPr="004B2DA9">
        <w:t>Tel.: +92-(0)-3226616269.</w:t>
      </w:r>
    </w:p>
    <w:p w14:paraId="02868E4E" w14:textId="77777777" w:rsidR="000868F9" w:rsidRPr="004B2DA9" w:rsidRDefault="000868F9" w:rsidP="001A3BDA">
      <w:pPr>
        <w:spacing w:after="0" w:line="240" w:lineRule="auto"/>
        <w:rPr>
          <w:rFonts w:cs="Arial"/>
        </w:rPr>
      </w:pPr>
    </w:p>
    <w:p w14:paraId="578E62B7" w14:textId="77777777" w:rsidR="000868F9" w:rsidRPr="004B2DA9" w:rsidRDefault="000868F9" w:rsidP="001A3BDA">
      <w:pPr>
        <w:spacing w:after="0" w:line="240" w:lineRule="auto"/>
        <w:rPr>
          <w:rFonts w:cs="Arial"/>
        </w:rPr>
      </w:pPr>
    </w:p>
    <w:p w14:paraId="2E608917" w14:textId="347E69C4" w:rsidR="00054ED5" w:rsidRPr="00D32235" w:rsidRDefault="00A274F1" w:rsidP="001A3BDA">
      <w:pPr>
        <w:spacing w:after="0" w:line="240" w:lineRule="auto"/>
        <w:rPr>
          <w:rFonts w:cs="Arial"/>
        </w:rPr>
      </w:pPr>
      <w:r w:rsidRPr="00855D32">
        <w:rPr>
          <w:rFonts w:cs="Arial"/>
          <w:b/>
        </w:rPr>
        <w:t>Email addresses:</w:t>
      </w:r>
      <w:r w:rsidR="00855D32">
        <w:rPr>
          <w:rStyle w:val="Hyperlink"/>
          <w:rFonts w:cs="Arial"/>
          <w:color w:val="auto"/>
          <w:u w:val="none"/>
        </w:rPr>
        <w:t xml:space="preserve"> </w:t>
      </w:r>
      <w:r w:rsidRPr="004B2DA9">
        <w:rPr>
          <w:rFonts w:cs="Arial"/>
        </w:rPr>
        <w:t>tayyabanisar247@gmail.com</w:t>
      </w:r>
      <w:r w:rsidR="00C0774F">
        <w:rPr>
          <w:rFonts w:cs="Arial"/>
        </w:rPr>
        <w:t>;kashan_arshad@hotmail.com;</w:t>
      </w:r>
      <w:r w:rsidR="00DF6DEA" w:rsidRPr="00DF6DEA">
        <w:rPr>
          <w:rFonts w:cs="Arial"/>
        </w:rPr>
        <w:t xml:space="preserve"> zahidabbas708060@gmail.com</w:t>
      </w:r>
      <w:r w:rsidR="00DF6DEA" w:rsidRPr="004B2DA9">
        <w:rPr>
          <w:rFonts w:cs="Arial"/>
        </w:rPr>
        <w:t>;</w:t>
      </w:r>
      <w:r w:rsidR="00DF6DEA">
        <w:rPr>
          <w:rFonts w:cs="Arial"/>
        </w:rPr>
        <w:t xml:space="preserve"> </w:t>
      </w:r>
      <w:r w:rsidR="004B2579" w:rsidRPr="004B2579">
        <w:rPr>
          <w:rFonts w:cs="Arial"/>
        </w:rPr>
        <w:t>mairaalikhan05@gmail.com</w:t>
      </w:r>
      <w:r w:rsidR="004B2579">
        <w:rPr>
          <w:rFonts w:cs="Arial"/>
        </w:rPr>
        <w:t xml:space="preserve">, </w:t>
      </w:r>
      <w:r w:rsidRPr="004B2DA9">
        <w:rPr>
          <w:rStyle w:val="Hyperlink"/>
          <w:rFonts w:cs="Arial"/>
          <w:color w:val="auto"/>
          <w:u w:val="none"/>
        </w:rPr>
        <w:t xml:space="preserve">rehan.camb@pu.edu.pk, </w:t>
      </w:r>
      <w:r w:rsidR="00E87A11" w:rsidRPr="004B2DA9">
        <w:rPr>
          <w:rFonts w:cs="Arial"/>
        </w:rPr>
        <w:t>sohailpmrc@gmail.com</w:t>
      </w:r>
      <w:r w:rsidR="00DF6DEA">
        <w:rPr>
          <w:rFonts w:cs="Arial"/>
        </w:rPr>
        <w:t xml:space="preserve">, </w:t>
      </w:r>
      <w:r w:rsidR="00C6233D" w:rsidRPr="004B2DA9">
        <w:rPr>
          <w:rStyle w:val="Hyperlink"/>
          <w:rFonts w:cs="Arial"/>
          <w:color w:val="auto"/>
          <w:u w:val="none"/>
        </w:rPr>
        <w:t>dralisaeed84@gmail.com</w:t>
      </w:r>
    </w:p>
    <w:p w14:paraId="0389C593" w14:textId="77777777" w:rsidR="00E87A11" w:rsidRPr="00D32235" w:rsidRDefault="00E87A11" w:rsidP="001A3BDA">
      <w:pPr>
        <w:spacing w:after="0" w:line="240" w:lineRule="auto"/>
        <w:jc w:val="both"/>
        <w:rPr>
          <w:rFonts w:cs="Arial"/>
          <w:b/>
        </w:rPr>
      </w:pPr>
    </w:p>
    <w:p w14:paraId="1A81DF1F" w14:textId="77777777" w:rsidR="007B1A65" w:rsidRPr="00D32235" w:rsidRDefault="007B1A65" w:rsidP="001A3BDA">
      <w:pPr>
        <w:spacing w:after="0" w:line="240" w:lineRule="auto"/>
        <w:jc w:val="both"/>
        <w:rPr>
          <w:rFonts w:cs="Arial"/>
        </w:rPr>
      </w:pPr>
    </w:p>
    <w:p w14:paraId="2CFCB694" w14:textId="267418BE" w:rsidR="0045543E" w:rsidRPr="00D32235" w:rsidRDefault="00FC2D7D" w:rsidP="00B65623">
      <w:pPr>
        <w:rPr>
          <w:rFonts w:cs="Arial"/>
          <w:b/>
          <w:sz w:val="24"/>
          <w:szCs w:val="24"/>
        </w:rPr>
      </w:pPr>
      <w:r w:rsidRPr="00D32235">
        <w:rPr>
          <w:rFonts w:cs="Arial"/>
          <w:b/>
          <w:sz w:val="24"/>
          <w:szCs w:val="24"/>
        </w:rPr>
        <w:br w:type="page"/>
      </w:r>
    </w:p>
    <w:p w14:paraId="3E07AEB2" w14:textId="09C80FCF" w:rsidR="00324655" w:rsidRPr="00D32235" w:rsidRDefault="00DF5296" w:rsidP="00B61F02">
      <w:pPr>
        <w:spacing w:after="0" w:line="480" w:lineRule="auto"/>
        <w:ind w:right="4"/>
        <w:rPr>
          <w:rFonts w:cs="Arial"/>
          <w:b/>
          <w:sz w:val="24"/>
          <w:szCs w:val="24"/>
        </w:rPr>
      </w:pPr>
      <w:r w:rsidRPr="00D32235">
        <w:rPr>
          <w:rFonts w:cs="Arial"/>
          <w:b/>
          <w:sz w:val="24"/>
          <w:szCs w:val="24"/>
        </w:rPr>
        <w:lastRenderedPageBreak/>
        <w:t>SUPPLEMENTARY DATA</w:t>
      </w:r>
    </w:p>
    <w:p w14:paraId="714372FB" w14:textId="77777777" w:rsidR="00320A9C" w:rsidRPr="00D32235" w:rsidRDefault="00320A9C" w:rsidP="00320A9C">
      <w:pPr>
        <w:autoSpaceDE w:val="0"/>
        <w:autoSpaceDN w:val="0"/>
        <w:adjustRightInd w:val="0"/>
        <w:spacing w:after="0" w:line="360" w:lineRule="auto"/>
        <w:rPr>
          <w:rFonts w:cs="Arial"/>
          <w:b/>
          <w:bCs/>
          <w:color w:val="000000" w:themeColor="text1"/>
          <w:sz w:val="20"/>
          <w:szCs w:val="20"/>
          <w:lang w:val="en-US"/>
        </w:rPr>
      </w:pPr>
      <w:r w:rsidRPr="00D32235">
        <w:rPr>
          <w:rFonts w:cs="Arial"/>
          <w:b/>
          <w:bCs/>
          <w:color w:val="000000" w:themeColor="text1"/>
          <w:sz w:val="20"/>
          <w:szCs w:val="20"/>
        </w:rPr>
        <w:t xml:space="preserve">Supplementary table 1: </w:t>
      </w:r>
      <w:r w:rsidRPr="00D32235">
        <w:rPr>
          <w:rFonts w:cs="Arial"/>
          <w:b/>
          <w:bCs/>
          <w:color w:val="000000" w:themeColor="text1"/>
          <w:sz w:val="20"/>
          <w:szCs w:val="20"/>
          <w:lang w:val="en-US"/>
        </w:rPr>
        <w:t>The basic information regarding SNP selected in Southern Population, Multan, Pakistan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408"/>
        <w:gridCol w:w="3122"/>
        <w:gridCol w:w="1561"/>
        <w:gridCol w:w="2269"/>
      </w:tblGrid>
      <w:tr w:rsidR="00320A9C" w:rsidRPr="00D32235" w14:paraId="463DC842" w14:textId="77777777" w:rsidTr="002024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top w:val="single" w:sz="4" w:space="0" w:color="7F7F7F" w:themeColor="text1" w:themeTint="80"/>
              <w:right w:val="single" w:sz="4" w:space="0" w:color="auto"/>
            </w:tcBorders>
            <w:hideMark/>
          </w:tcPr>
          <w:p w14:paraId="439EFA80" w14:textId="77777777" w:rsidR="00320A9C" w:rsidRPr="00D32235" w:rsidRDefault="00320A9C" w:rsidP="002024DE">
            <w:pPr>
              <w:spacing w:before="120" w:after="120"/>
              <w:ind w:right="-284"/>
              <w:jc w:val="center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D32235">
              <w:rPr>
                <w:rFonts w:cs="Arial"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1668" w:type="pct"/>
            <w:tcBorders>
              <w:left w:val="single" w:sz="4" w:space="0" w:color="auto"/>
            </w:tcBorders>
            <w:hideMark/>
          </w:tcPr>
          <w:p w14:paraId="44FCC8F5" w14:textId="77777777" w:rsidR="00320A9C" w:rsidRPr="00D32235" w:rsidRDefault="00320A9C" w:rsidP="002024DE">
            <w:pPr>
              <w:spacing w:before="120" w:after="120"/>
              <w:ind w:right="-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 w:themeColor="text1"/>
                <w:sz w:val="20"/>
                <w:szCs w:val="20"/>
              </w:rPr>
            </w:pPr>
            <w:r w:rsidRPr="00D32235">
              <w:rPr>
                <w:rFonts w:cs="Arial"/>
                <w:b w:val="0"/>
                <w:color w:val="000000" w:themeColor="text1"/>
                <w:sz w:val="20"/>
                <w:szCs w:val="20"/>
              </w:rPr>
              <w:t>Variant type</w:t>
            </w:r>
          </w:p>
        </w:tc>
        <w:tc>
          <w:tcPr>
            <w:tcW w:w="834" w:type="pct"/>
            <w:hideMark/>
          </w:tcPr>
          <w:p w14:paraId="30B62B48" w14:textId="77777777" w:rsidR="00320A9C" w:rsidRPr="00D32235" w:rsidRDefault="00320A9C" w:rsidP="002024DE">
            <w:pPr>
              <w:spacing w:before="120" w:after="120"/>
              <w:ind w:right="-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D32235">
              <w:rPr>
                <w:rFonts w:cs="Arial"/>
                <w:color w:val="000000" w:themeColor="text1"/>
                <w:sz w:val="20"/>
                <w:szCs w:val="20"/>
              </w:rPr>
              <w:t>MAF</w:t>
            </w:r>
          </w:p>
        </w:tc>
        <w:tc>
          <w:tcPr>
            <w:tcW w:w="1212" w:type="pct"/>
          </w:tcPr>
          <w:p w14:paraId="57A73F8C" w14:textId="77777777" w:rsidR="00320A9C" w:rsidRPr="00D32235" w:rsidRDefault="00320A9C" w:rsidP="002024DE">
            <w:pPr>
              <w:spacing w:before="120" w:after="120"/>
              <w:ind w:right="-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D32235">
              <w:rPr>
                <w:rFonts w:cs="Arial"/>
                <w:color w:val="000000" w:themeColor="text1"/>
                <w:sz w:val="20"/>
                <w:szCs w:val="20"/>
              </w:rPr>
              <w:t>Alleles</w:t>
            </w:r>
          </w:p>
        </w:tc>
      </w:tr>
      <w:tr w:rsidR="00320A9C" w:rsidRPr="00D32235" w14:paraId="06583C0C" w14:textId="77777777" w:rsidTr="00202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bottom w:val="single" w:sz="4" w:space="0" w:color="auto"/>
              <w:right w:val="single" w:sz="4" w:space="0" w:color="auto"/>
            </w:tcBorders>
          </w:tcPr>
          <w:p w14:paraId="4B38631E" w14:textId="77777777" w:rsidR="00320A9C" w:rsidRPr="00D32235" w:rsidRDefault="00320A9C" w:rsidP="002024DE">
            <w:pPr>
              <w:spacing w:before="120" w:line="360" w:lineRule="auto"/>
              <w:ind w:right="-284"/>
              <w:jc w:val="center"/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32235"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  <w:t>rs1260326</w:t>
            </w:r>
          </w:p>
        </w:tc>
        <w:tc>
          <w:tcPr>
            <w:tcW w:w="1668" w:type="pct"/>
            <w:tcBorders>
              <w:left w:val="single" w:sz="4" w:space="0" w:color="auto"/>
              <w:bottom w:val="single" w:sz="4" w:space="0" w:color="auto"/>
            </w:tcBorders>
          </w:tcPr>
          <w:p w14:paraId="4D3F5941" w14:textId="77777777" w:rsidR="00320A9C" w:rsidRPr="00D32235" w:rsidRDefault="00320A9C" w:rsidP="002024DE">
            <w:pPr>
              <w:spacing w:before="120" w:line="360" w:lineRule="auto"/>
              <w:ind w:right="-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 w:rsidRPr="00D32235">
              <w:rPr>
                <w:rFonts w:cs="Arial"/>
                <w:bCs/>
                <w:color w:val="000000" w:themeColor="text1"/>
                <w:sz w:val="20"/>
                <w:szCs w:val="20"/>
              </w:rPr>
              <w:t>Missense Variant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hideMark/>
          </w:tcPr>
          <w:p w14:paraId="124FE6E9" w14:textId="77777777" w:rsidR="00320A9C" w:rsidRPr="00D32235" w:rsidRDefault="00320A9C" w:rsidP="002024DE">
            <w:pPr>
              <w:spacing w:before="120" w:line="360" w:lineRule="auto"/>
              <w:ind w:right="-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 w:rsidRPr="00D32235">
              <w:rPr>
                <w:rFonts w:cs="Arial"/>
                <w:bCs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212" w:type="pct"/>
            <w:tcBorders>
              <w:bottom w:val="single" w:sz="4" w:space="0" w:color="auto"/>
            </w:tcBorders>
            <w:hideMark/>
          </w:tcPr>
          <w:p w14:paraId="1E5A3963" w14:textId="77777777" w:rsidR="00320A9C" w:rsidRPr="00D32235" w:rsidRDefault="00320A9C" w:rsidP="002024DE">
            <w:pPr>
              <w:spacing w:before="120" w:line="360" w:lineRule="auto"/>
              <w:ind w:right="-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 w:rsidRPr="00D32235">
              <w:rPr>
                <w:rFonts w:cs="Arial"/>
                <w:bCs/>
                <w:color w:val="000000" w:themeColor="text1"/>
                <w:sz w:val="20"/>
                <w:szCs w:val="20"/>
              </w:rPr>
              <w:t>C&gt;T</w:t>
            </w:r>
          </w:p>
        </w:tc>
      </w:tr>
      <w:tr w:rsidR="00320A9C" w:rsidRPr="00D32235" w14:paraId="79B8C418" w14:textId="77777777" w:rsidTr="002024D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14:paraId="02044ADD" w14:textId="77777777" w:rsidR="00320A9C" w:rsidRPr="00D32235" w:rsidRDefault="00320A9C" w:rsidP="002024DE">
            <w:pPr>
              <w:ind w:right="-283"/>
              <w:contextualSpacing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 w:rsidRPr="00D32235">
              <w:rPr>
                <w:rFonts w:cs="Arial"/>
                <w:sz w:val="16"/>
                <w:szCs w:val="16"/>
                <w:lang w:val="en-US"/>
              </w:rPr>
              <w:t>SNP:</w:t>
            </w:r>
            <w:r w:rsidRPr="00D32235"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  <w:t xml:space="preserve"> single nucleotide polymorphism; </w:t>
            </w:r>
            <w:r w:rsidRPr="007B6331">
              <w:rPr>
                <w:rFonts w:cs="Arial"/>
                <w:i/>
                <w:sz w:val="16"/>
                <w:szCs w:val="16"/>
                <w:lang w:val="en-US"/>
              </w:rPr>
              <w:t>GCKR</w:t>
            </w:r>
            <w:r w:rsidRPr="00D32235">
              <w:rPr>
                <w:rFonts w:cs="Arial"/>
                <w:sz w:val="16"/>
                <w:szCs w:val="16"/>
                <w:lang w:val="en-US"/>
              </w:rPr>
              <w:t>:</w:t>
            </w:r>
            <w:r w:rsidRPr="00D32235"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  <w:t xml:space="preserve"> Glucokinase Regulator; </w:t>
            </w:r>
            <w:r w:rsidRPr="00D32235">
              <w:rPr>
                <w:rFonts w:cs="Arial"/>
                <w:sz w:val="16"/>
                <w:szCs w:val="16"/>
                <w:lang w:val="en-US"/>
              </w:rPr>
              <w:t>MAF:</w:t>
            </w:r>
            <w:r w:rsidRPr="00D32235"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  <w:t xml:space="preserve"> Minor allele frequency</w:t>
            </w:r>
          </w:p>
        </w:tc>
      </w:tr>
    </w:tbl>
    <w:p w14:paraId="29D786FC" w14:textId="2079FEE3" w:rsidR="005E6CBC" w:rsidRDefault="005E6CBC" w:rsidP="002A2BDB">
      <w:pPr>
        <w:spacing w:after="0" w:line="360" w:lineRule="auto"/>
        <w:jc w:val="both"/>
        <w:rPr>
          <w:rFonts w:cs="Arial"/>
          <w:b/>
          <w:bCs/>
          <w:color w:val="000000" w:themeColor="text1"/>
          <w:sz w:val="20"/>
          <w:szCs w:val="20"/>
        </w:rPr>
      </w:pPr>
    </w:p>
    <w:p w14:paraId="2268C783" w14:textId="476DE196" w:rsidR="005E6CBC" w:rsidRDefault="005E6CBC" w:rsidP="002A2BDB">
      <w:pPr>
        <w:spacing w:after="0" w:line="360" w:lineRule="auto"/>
        <w:jc w:val="both"/>
        <w:rPr>
          <w:rFonts w:cs="Arial"/>
          <w:b/>
          <w:bCs/>
          <w:color w:val="000000" w:themeColor="text1"/>
          <w:sz w:val="20"/>
          <w:szCs w:val="20"/>
        </w:rPr>
      </w:pPr>
    </w:p>
    <w:p w14:paraId="67CB3BFF" w14:textId="0EAED0E2" w:rsidR="002A2BDB" w:rsidRPr="00D32235" w:rsidRDefault="002A2BDB" w:rsidP="002A2BDB">
      <w:pPr>
        <w:spacing w:after="0" w:line="360" w:lineRule="auto"/>
        <w:jc w:val="both"/>
        <w:rPr>
          <w:rFonts w:cs="Arial"/>
          <w:sz w:val="20"/>
          <w:szCs w:val="20"/>
        </w:rPr>
      </w:pPr>
      <w:r w:rsidRPr="00D32235">
        <w:rPr>
          <w:rFonts w:cs="Arial"/>
          <w:b/>
          <w:bCs/>
          <w:color w:val="000000" w:themeColor="text1"/>
          <w:sz w:val="20"/>
          <w:szCs w:val="20"/>
        </w:rPr>
        <w:t xml:space="preserve">Supplementary table </w:t>
      </w:r>
      <w:r w:rsidR="00320A9C">
        <w:rPr>
          <w:rFonts w:cs="Arial"/>
          <w:b/>
          <w:bCs/>
          <w:color w:val="000000" w:themeColor="text1"/>
          <w:sz w:val="20"/>
          <w:szCs w:val="20"/>
        </w:rPr>
        <w:t>2</w:t>
      </w:r>
      <w:r w:rsidRPr="00D32235">
        <w:rPr>
          <w:rFonts w:cs="Arial"/>
          <w:b/>
          <w:bCs/>
          <w:color w:val="000000" w:themeColor="text1"/>
          <w:sz w:val="20"/>
          <w:szCs w:val="20"/>
        </w:rPr>
        <w:t>:</w:t>
      </w:r>
      <w:r w:rsidRPr="00D32235">
        <w:rPr>
          <w:rFonts w:cs="Arial"/>
          <w:b/>
          <w:bCs/>
          <w:sz w:val="20"/>
          <w:szCs w:val="20"/>
        </w:rPr>
        <w:t xml:space="preserve"> The risk factor comparison in both diseases (NAFLD and T2DM) </w:t>
      </w:r>
      <w:r w:rsidR="006A53A2">
        <w:rPr>
          <w:rFonts w:cs="Arial"/>
          <w:b/>
          <w:bCs/>
          <w:sz w:val="20"/>
          <w:szCs w:val="20"/>
        </w:rPr>
        <w:t>subject</w:t>
      </w:r>
      <w:r w:rsidRPr="00D32235">
        <w:rPr>
          <w:rFonts w:cs="Arial"/>
          <w:b/>
          <w:bCs/>
          <w:sz w:val="20"/>
          <w:szCs w:val="20"/>
        </w:rPr>
        <w:t xml:space="preserve">s 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3085"/>
        <w:gridCol w:w="2944"/>
        <w:gridCol w:w="982"/>
      </w:tblGrid>
      <w:tr w:rsidR="002A2BDB" w:rsidRPr="00D32235" w14:paraId="07DCE95D" w14:textId="77777777" w:rsidTr="00D85085">
        <w:tc>
          <w:tcPr>
            <w:tcW w:w="12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99A12" w14:textId="77777777" w:rsidR="002A2BDB" w:rsidRPr="00D32235" w:rsidRDefault="002A2BDB" w:rsidP="00D85085">
            <w:pPr>
              <w:ind w:right="-283"/>
              <w:jc w:val="both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D32235">
              <w:rPr>
                <w:rFonts w:cs="Arial"/>
                <w:b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8AF15" w14:textId="77777777" w:rsidR="002A2BDB" w:rsidRPr="00D32235" w:rsidRDefault="002A2BDB" w:rsidP="00D85085">
            <w:pPr>
              <w:ind w:right="-283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/>
                <w:color w:val="000000" w:themeColor="text1"/>
                <w:sz w:val="18"/>
                <w:szCs w:val="18"/>
              </w:rPr>
              <w:t>NAFLD</w:t>
            </w:r>
          </w:p>
          <w:p w14:paraId="6AD18CEC" w14:textId="77777777" w:rsidR="002A2BDB" w:rsidRPr="00D32235" w:rsidRDefault="002A2BDB" w:rsidP="00D85085">
            <w:pPr>
              <w:ind w:right="-283"/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(n=103)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820D7" w14:textId="77777777" w:rsidR="002A2BDB" w:rsidRPr="00D32235" w:rsidRDefault="002A2BDB" w:rsidP="00D85085">
            <w:pPr>
              <w:ind w:right="-283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/>
                <w:color w:val="000000" w:themeColor="text1"/>
                <w:sz w:val="18"/>
                <w:szCs w:val="18"/>
              </w:rPr>
              <w:t>T2DM</w:t>
            </w:r>
          </w:p>
          <w:p w14:paraId="2CB0892F" w14:textId="77777777" w:rsidR="002A2BDB" w:rsidRPr="00D32235" w:rsidRDefault="002A2BDB" w:rsidP="00D85085">
            <w:pPr>
              <w:ind w:right="-283"/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(n=100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8BA8F1" w14:textId="77777777" w:rsidR="002A2BDB" w:rsidRPr="00D32235" w:rsidRDefault="002A2BDB" w:rsidP="00D85085">
            <w:pPr>
              <w:ind w:right="-283"/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D32235">
              <w:rPr>
                <w:rFonts w:cs="Arial"/>
                <w:b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32235">
              <w:rPr>
                <w:rFonts w:cs="Arial"/>
                <w:b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2A2BDB" w:rsidRPr="00D32235" w14:paraId="05088B9B" w14:textId="77777777" w:rsidTr="00D85085">
        <w:trPr>
          <w:trHeight w:val="305"/>
        </w:trPr>
        <w:tc>
          <w:tcPr>
            <w:tcW w:w="12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15706" w14:textId="77777777" w:rsidR="002A2BDB" w:rsidRPr="00D32235" w:rsidRDefault="002A2BDB" w:rsidP="00D85085">
            <w:pPr>
              <w:ind w:right="-283"/>
              <w:jc w:val="both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Gender </w:t>
            </w:r>
          </w:p>
          <w:p w14:paraId="05A44A8A" w14:textId="77777777" w:rsidR="002A2BDB" w:rsidRPr="00D32235" w:rsidRDefault="002A2BDB" w:rsidP="00D85085">
            <w:pPr>
              <w:ind w:right="-283"/>
              <w:jc w:val="both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(M/F)</w:t>
            </w:r>
          </w:p>
        </w:tc>
        <w:tc>
          <w:tcPr>
            <w:tcW w:w="1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C3CF2" w14:textId="77777777" w:rsidR="002A2BDB" w:rsidRPr="00D32235" w:rsidRDefault="002A2BDB" w:rsidP="00D85085">
            <w:pPr>
              <w:ind w:right="-283"/>
              <w:contextualSpacing/>
              <w:jc w:val="center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37/66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AB4DA" w14:textId="77777777" w:rsidR="002A2BDB" w:rsidRPr="00D32235" w:rsidRDefault="002A2BDB" w:rsidP="00D85085">
            <w:pPr>
              <w:ind w:right="-283"/>
              <w:contextualSpacing/>
              <w:jc w:val="center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55/4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08FE17" w14:textId="77777777" w:rsidR="002A2BDB" w:rsidRPr="00D32235" w:rsidRDefault="002A2BDB" w:rsidP="00D85085">
            <w:pPr>
              <w:spacing w:line="360" w:lineRule="auto"/>
              <w:ind w:right="-283"/>
              <w:rPr>
                <w:rFonts w:cs="Arial"/>
                <w:b/>
                <w:sz w:val="18"/>
                <w:szCs w:val="18"/>
              </w:rPr>
            </w:pPr>
            <w:r w:rsidRPr="00D32235">
              <w:rPr>
                <w:rFonts w:cs="Arial"/>
                <w:b/>
                <w:sz w:val="18"/>
                <w:szCs w:val="18"/>
              </w:rPr>
              <w:t>0.006***</w:t>
            </w:r>
          </w:p>
        </w:tc>
      </w:tr>
      <w:tr w:rsidR="002A2BDB" w:rsidRPr="00D32235" w14:paraId="1D49E1B0" w14:textId="77777777" w:rsidTr="00D85085">
        <w:tc>
          <w:tcPr>
            <w:tcW w:w="12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06538" w14:textId="77777777" w:rsidR="002A2BDB" w:rsidRPr="00D32235" w:rsidRDefault="002A2BDB" w:rsidP="00D85085">
            <w:pPr>
              <w:ind w:right="-283"/>
              <w:jc w:val="both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Age </w:t>
            </w:r>
          </w:p>
          <w:p w14:paraId="4297D9C1" w14:textId="77777777" w:rsidR="002A2BDB" w:rsidRPr="00D32235" w:rsidRDefault="002A2BDB" w:rsidP="00D85085">
            <w:pPr>
              <w:ind w:right="-283"/>
              <w:jc w:val="both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(Years, </w:t>
            </w:r>
            <w:proofErr w:type="spellStart"/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mean±SD</w:t>
            </w:r>
            <w:proofErr w:type="spellEnd"/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994BB" w14:textId="77777777" w:rsidR="002A2BDB" w:rsidRPr="00D32235" w:rsidRDefault="002A2BDB" w:rsidP="00D85085">
            <w:pPr>
              <w:ind w:right="-283"/>
              <w:contextualSpacing/>
              <w:jc w:val="center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41±10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BBF0B" w14:textId="77777777" w:rsidR="002A2BDB" w:rsidRPr="00D32235" w:rsidRDefault="002A2BDB" w:rsidP="00D85085">
            <w:pPr>
              <w:ind w:right="-283"/>
              <w:contextualSpacing/>
              <w:jc w:val="center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51±9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7D0586" w14:textId="77777777" w:rsidR="002A2BDB" w:rsidRPr="00D32235" w:rsidRDefault="002A2BDB" w:rsidP="00D85085">
            <w:pPr>
              <w:ind w:right="-283"/>
              <w:contextualSpacing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/>
                <w:color w:val="000000" w:themeColor="text1"/>
                <w:sz w:val="18"/>
                <w:szCs w:val="18"/>
              </w:rPr>
              <w:t>0.034</w:t>
            </w:r>
            <w:r w:rsidRPr="00D32235">
              <w:rPr>
                <w:rFonts w:cs="Arial"/>
                <w:b/>
                <w:sz w:val="18"/>
                <w:szCs w:val="18"/>
              </w:rPr>
              <w:t>*</w:t>
            </w:r>
          </w:p>
        </w:tc>
      </w:tr>
      <w:tr w:rsidR="002A2BDB" w:rsidRPr="00D32235" w14:paraId="75185592" w14:textId="77777777" w:rsidTr="00D85085">
        <w:tc>
          <w:tcPr>
            <w:tcW w:w="12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3E817" w14:textId="77777777" w:rsidR="002A2BDB" w:rsidRPr="00D32235" w:rsidRDefault="002A2BDB" w:rsidP="00D85085">
            <w:pPr>
              <w:ind w:right="-283"/>
              <w:jc w:val="both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Family History</w:t>
            </w:r>
          </w:p>
          <w:p w14:paraId="31CB9B50" w14:textId="77777777" w:rsidR="002A2BDB" w:rsidRPr="00D32235" w:rsidRDefault="002A2BDB" w:rsidP="00D85085">
            <w:pPr>
              <w:ind w:right="-283"/>
              <w:jc w:val="both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(Yes/No)</w:t>
            </w:r>
          </w:p>
        </w:tc>
        <w:tc>
          <w:tcPr>
            <w:tcW w:w="1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2278C" w14:textId="77777777" w:rsidR="002A2BDB" w:rsidRPr="00D32235" w:rsidRDefault="002A2BDB" w:rsidP="00D85085">
            <w:pPr>
              <w:ind w:right="-283"/>
              <w:contextualSpacing/>
              <w:jc w:val="center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15/88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41DBF" w14:textId="77777777" w:rsidR="002A2BDB" w:rsidRPr="00D32235" w:rsidRDefault="002A2BDB" w:rsidP="00D85085">
            <w:pPr>
              <w:ind w:right="-283"/>
              <w:contextualSpacing/>
              <w:jc w:val="center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60/4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75F3D8" w14:textId="1249989F" w:rsidR="002A2BDB" w:rsidRPr="00D32235" w:rsidRDefault="0078446E" w:rsidP="00D85085">
            <w:pPr>
              <w:ind w:right="-283"/>
              <w:contextualSpacing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b/>
                <w:color w:val="000000" w:themeColor="text1"/>
                <w:sz w:val="18"/>
                <w:szCs w:val="18"/>
              </w:rPr>
              <w:t>&lt;</w:t>
            </w:r>
            <w:r w:rsidR="002A2BDB" w:rsidRPr="00D32235">
              <w:rPr>
                <w:rFonts w:cs="Arial"/>
                <w:b/>
                <w:color w:val="000000" w:themeColor="text1"/>
                <w:sz w:val="18"/>
                <w:szCs w:val="18"/>
              </w:rPr>
              <w:t>0.00</w:t>
            </w:r>
            <w:r>
              <w:rPr>
                <w:rFonts w:cs="Arial"/>
                <w:b/>
                <w:color w:val="000000" w:themeColor="text1"/>
                <w:sz w:val="18"/>
                <w:szCs w:val="18"/>
              </w:rPr>
              <w:t>1</w:t>
            </w:r>
            <w:r w:rsidR="002A2BDB" w:rsidRPr="00D32235">
              <w:rPr>
                <w:rFonts w:cs="Arial"/>
                <w:b/>
                <w:sz w:val="18"/>
                <w:szCs w:val="18"/>
              </w:rPr>
              <w:t>***</w:t>
            </w:r>
          </w:p>
        </w:tc>
      </w:tr>
      <w:tr w:rsidR="002A2BDB" w:rsidRPr="00D32235" w14:paraId="552D684C" w14:textId="77777777" w:rsidTr="00D85085">
        <w:tc>
          <w:tcPr>
            <w:tcW w:w="12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7B368" w14:textId="77777777" w:rsidR="002A2BDB" w:rsidRPr="00D32235" w:rsidRDefault="002A2BDB" w:rsidP="00D85085">
            <w:pPr>
              <w:ind w:right="-283"/>
              <w:jc w:val="both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Exercise</w:t>
            </w:r>
          </w:p>
          <w:p w14:paraId="73CA6FE0" w14:textId="77777777" w:rsidR="002A2BDB" w:rsidRPr="00D32235" w:rsidRDefault="002A2BDB" w:rsidP="00D85085">
            <w:pPr>
              <w:ind w:right="-283"/>
              <w:jc w:val="both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(Yes/No)</w:t>
            </w:r>
          </w:p>
        </w:tc>
        <w:tc>
          <w:tcPr>
            <w:tcW w:w="1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2CF13" w14:textId="77777777" w:rsidR="002A2BDB" w:rsidRPr="00D32235" w:rsidRDefault="002A2BDB" w:rsidP="00D85085">
            <w:pPr>
              <w:ind w:right="-283"/>
              <w:contextualSpacing/>
              <w:jc w:val="center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62/41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ED88F" w14:textId="77777777" w:rsidR="002A2BDB" w:rsidRPr="00D32235" w:rsidRDefault="002A2BDB" w:rsidP="00D85085">
            <w:pPr>
              <w:ind w:right="-283"/>
              <w:contextualSpacing/>
              <w:jc w:val="center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47/5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069275" w14:textId="77777777" w:rsidR="002A2BDB" w:rsidRPr="00D32235" w:rsidRDefault="002A2BDB" w:rsidP="00D85085">
            <w:pPr>
              <w:ind w:right="-283"/>
              <w:contextualSpacing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0.059</w:t>
            </w:r>
          </w:p>
        </w:tc>
      </w:tr>
      <w:tr w:rsidR="002A2BDB" w:rsidRPr="00D32235" w14:paraId="58A19480" w14:textId="77777777" w:rsidTr="00D85085">
        <w:tc>
          <w:tcPr>
            <w:tcW w:w="12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704A0" w14:textId="77777777" w:rsidR="002A2BDB" w:rsidRPr="00D32235" w:rsidRDefault="002A2BDB" w:rsidP="00D85085">
            <w:pPr>
              <w:ind w:right="-283"/>
              <w:jc w:val="both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Smoking</w:t>
            </w:r>
          </w:p>
          <w:p w14:paraId="0A493FE0" w14:textId="77777777" w:rsidR="002A2BDB" w:rsidRPr="00D32235" w:rsidRDefault="002A2BDB" w:rsidP="00D85085">
            <w:pPr>
              <w:ind w:right="-283"/>
              <w:jc w:val="both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(Yes/No)</w:t>
            </w:r>
          </w:p>
        </w:tc>
        <w:tc>
          <w:tcPr>
            <w:tcW w:w="1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42E5F" w14:textId="77777777" w:rsidR="002A2BDB" w:rsidRPr="00D32235" w:rsidRDefault="002A2BDB" w:rsidP="00D85085">
            <w:pPr>
              <w:ind w:right="-283"/>
              <w:contextualSpacing/>
              <w:jc w:val="center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7/96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3BC9F" w14:textId="77777777" w:rsidR="002A2BDB" w:rsidRPr="00D32235" w:rsidRDefault="002A2BDB" w:rsidP="00D85085">
            <w:pPr>
              <w:ind w:right="-283"/>
              <w:contextualSpacing/>
              <w:jc w:val="center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22/78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37C586" w14:textId="77777777" w:rsidR="002A2BDB" w:rsidRPr="00D32235" w:rsidRDefault="002A2BDB" w:rsidP="00D85085">
            <w:pPr>
              <w:ind w:right="-283"/>
              <w:contextualSpacing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/>
                <w:color w:val="000000" w:themeColor="text1"/>
                <w:sz w:val="18"/>
                <w:szCs w:val="18"/>
              </w:rPr>
              <w:t>0.002</w:t>
            </w:r>
            <w:r w:rsidRPr="00D32235">
              <w:rPr>
                <w:rFonts w:cs="Arial"/>
                <w:b/>
                <w:sz w:val="18"/>
                <w:szCs w:val="18"/>
              </w:rPr>
              <w:t>**</w:t>
            </w:r>
          </w:p>
        </w:tc>
      </w:tr>
      <w:tr w:rsidR="002A2BDB" w:rsidRPr="00D32235" w14:paraId="38A7B380" w14:textId="77777777" w:rsidTr="00D85085">
        <w:trPr>
          <w:trHeight w:val="428"/>
        </w:trPr>
        <w:tc>
          <w:tcPr>
            <w:tcW w:w="12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AD5C8" w14:textId="77777777" w:rsidR="002A2BDB" w:rsidRPr="00D32235" w:rsidRDefault="002A2BDB" w:rsidP="00D85085">
            <w:pPr>
              <w:ind w:right="-283"/>
              <w:jc w:val="both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BMI </w:t>
            </w:r>
          </w:p>
          <w:p w14:paraId="057826FC" w14:textId="77777777" w:rsidR="002A2BDB" w:rsidRPr="00D32235" w:rsidRDefault="002A2BDB" w:rsidP="00D85085">
            <w:pPr>
              <w:ind w:right="-283"/>
              <w:jc w:val="both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(kg/m</w:t>
            </w:r>
            <w:r w:rsidRPr="00D32235">
              <w:rPr>
                <w:rFonts w:cs="Arial"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mean±SD</w:t>
            </w:r>
            <w:proofErr w:type="spellEnd"/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C5667" w14:textId="77777777" w:rsidR="002A2BDB" w:rsidRPr="00D32235" w:rsidRDefault="002A2BDB" w:rsidP="00D85085">
            <w:pPr>
              <w:ind w:right="-283"/>
              <w:contextualSpacing/>
              <w:jc w:val="center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27.44±4.95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BAAD9" w14:textId="77777777" w:rsidR="002A2BDB" w:rsidRPr="00D32235" w:rsidRDefault="002A2BDB" w:rsidP="00D85085">
            <w:pPr>
              <w:ind w:right="-283"/>
              <w:contextualSpacing/>
              <w:jc w:val="center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28.40±5.2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A6235F" w14:textId="77777777" w:rsidR="002A2BDB" w:rsidRPr="00D32235" w:rsidRDefault="002A2BDB" w:rsidP="00D85085">
            <w:pPr>
              <w:ind w:right="-283"/>
              <w:contextualSpacing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0.210</w:t>
            </w:r>
          </w:p>
        </w:tc>
      </w:tr>
      <w:tr w:rsidR="002A2BDB" w:rsidRPr="00D32235" w14:paraId="13DA40C0" w14:textId="77777777" w:rsidTr="00D85085">
        <w:trPr>
          <w:trHeight w:val="472"/>
        </w:trPr>
        <w:tc>
          <w:tcPr>
            <w:tcW w:w="12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E13FD" w14:textId="77777777" w:rsidR="002A2BDB" w:rsidRPr="00D32235" w:rsidRDefault="002A2BDB" w:rsidP="00D85085">
            <w:pPr>
              <w:ind w:right="-283"/>
              <w:jc w:val="both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Fat Content </w:t>
            </w:r>
          </w:p>
          <w:p w14:paraId="0F718643" w14:textId="77777777" w:rsidR="002A2BDB" w:rsidRPr="00D32235" w:rsidRDefault="002A2BDB" w:rsidP="00D85085">
            <w:pPr>
              <w:ind w:right="-283"/>
              <w:jc w:val="both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(%, </w:t>
            </w:r>
            <w:proofErr w:type="spellStart"/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mean±SD</w:t>
            </w:r>
            <w:proofErr w:type="spellEnd"/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87868" w14:textId="77777777" w:rsidR="002A2BDB" w:rsidRPr="00D32235" w:rsidRDefault="002A2BDB" w:rsidP="00D85085">
            <w:pPr>
              <w:ind w:right="-283"/>
              <w:contextualSpacing/>
              <w:jc w:val="center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33.24±9.38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FECDF" w14:textId="77777777" w:rsidR="002A2BDB" w:rsidRPr="00D32235" w:rsidRDefault="002A2BDB" w:rsidP="00D85085">
            <w:pPr>
              <w:ind w:right="-283"/>
              <w:contextualSpacing/>
              <w:jc w:val="center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35.95±9.3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DEFE9A" w14:textId="77777777" w:rsidR="002A2BDB" w:rsidRPr="00D32235" w:rsidRDefault="002A2BDB" w:rsidP="00D85085">
            <w:pPr>
              <w:ind w:right="-283"/>
              <w:contextualSpacing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0.099</w:t>
            </w:r>
          </w:p>
        </w:tc>
      </w:tr>
      <w:tr w:rsidR="002A2BDB" w:rsidRPr="00D32235" w14:paraId="1FE94F98" w14:textId="77777777" w:rsidTr="00D85085">
        <w:tc>
          <w:tcPr>
            <w:tcW w:w="12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2C152" w14:textId="77777777" w:rsidR="002A2BDB" w:rsidRPr="00D32235" w:rsidRDefault="002A2BDB" w:rsidP="00D85085">
            <w:pPr>
              <w:ind w:right="-283"/>
              <w:jc w:val="both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Blood Pressure </w:t>
            </w:r>
          </w:p>
          <w:p w14:paraId="19EF29C7" w14:textId="77777777" w:rsidR="002A2BDB" w:rsidRPr="00D32235" w:rsidRDefault="002A2BDB" w:rsidP="00D85085">
            <w:pPr>
              <w:ind w:right="-283"/>
              <w:jc w:val="both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(Systolic / Diastolic)</w:t>
            </w:r>
          </w:p>
          <w:p w14:paraId="0722799C" w14:textId="77777777" w:rsidR="002A2BDB" w:rsidRPr="00D32235" w:rsidRDefault="002A2BDB" w:rsidP="00D85085">
            <w:pPr>
              <w:ind w:right="-283"/>
              <w:jc w:val="both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(mmHg, </w:t>
            </w:r>
            <w:proofErr w:type="spellStart"/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mean±SD</w:t>
            </w:r>
            <w:proofErr w:type="spellEnd"/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FFFA2" w14:textId="77777777" w:rsidR="002A2BDB" w:rsidRPr="00D32235" w:rsidRDefault="002A2BDB" w:rsidP="00D85085">
            <w:pPr>
              <w:ind w:right="-283"/>
              <w:contextualSpacing/>
              <w:jc w:val="center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122±8/82±7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EB8E7" w14:textId="77777777" w:rsidR="002A2BDB" w:rsidRPr="00D32235" w:rsidRDefault="002A2BDB" w:rsidP="00D85085">
            <w:pPr>
              <w:ind w:right="-283"/>
              <w:contextualSpacing/>
              <w:jc w:val="center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145±36/92±2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A84199" w14:textId="61818DCA" w:rsidR="002A2BDB" w:rsidRPr="00D32235" w:rsidRDefault="0078446E" w:rsidP="00D85085">
            <w:pPr>
              <w:ind w:right="-283"/>
              <w:contextualSpacing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b/>
                <w:color w:val="000000" w:themeColor="text1"/>
                <w:sz w:val="18"/>
                <w:szCs w:val="18"/>
              </w:rPr>
              <w:t>&lt;</w:t>
            </w:r>
            <w:r w:rsidR="002A2BDB" w:rsidRPr="00D32235">
              <w:rPr>
                <w:rFonts w:cs="Arial"/>
                <w:b/>
                <w:color w:val="000000" w:themeColor="text1"/>
                <w:sz w:val="18"/>
                <w:szCs w:val="18"/>
              </w:rPr>
              <w:t>0.00</w:t>
            </w:r>
            <w:r>
              <w:rPr>
                <w:rFonts w:cs="Arial"/>
                <w:b/>
                <w:color w:val="000000" w:themeColor="text1"/>
                <w:sz w:val="18"/>
                <w:szCs w:val="18"/>
              </w:rPr>
              <w:t>1</w:t>
            </w:r>
            <w:r w:rsidR="002A2BDB" w:rsidRPr="00D32235">
              <w:rPr>
                <w:rFonts w:cs="Arial"/>
                <w:b/>
                <w:sz w:val="18"/>
                <w:szCs w:val="18"/>
              </w:rPr>
              <w:t>***</w:t>
            </w:r>
          </w:p>
        </w:tc>
      </w:tr>
      <w:tr w:rsidR="002A2BDB" w:rsidRPr="00D32235" w14:paraId="5B55BFA2" w14:textId="77777777" w:rsidTr="00D85085">
        <w:trPr>
          <w:trHeight w:val="432"/>
        </w:trPr>
        <w:tc>
          <w:tcPr>
            <w:tcW w:w="12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F38DC" w14:textId="77777777" w:rsidR="002A2BDB" w:rsidRPr="00D32235" w:rsidRDefault="002A2BDB" w:rsidP="00D85085">
            <w:pPr>
              <w:ind w:right="-283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RBGL</w:t>
            </w:r>
          </w:p>
          <w:p w14:paraId="7B552410" w14:textId="77777777" w:rsidR="002A2BDB" w:rsidRPr="00D32235" w:rsidRDefault="002A2BDB" w:rsidP="00D85085">
            <w:pPr>
              <w:ind w:right="-283"/>
              <w:jc w:val="both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 xml:space="preserve">(mg/dl, </w:t>
            </w:r>
            <w:proofErr w:type="spellStart"/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mean±SD</w:t>
            </w:r>
            <w:proofErr w:type="spellEnd"/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57958" w14:textId="77777777" w:rsidR="002A2BDB" w:rsidRPr="00D32235" w:rsidRDefault="002A2BDB" w:rsidP="00D85085">
            <w:pPr>
              <w:ind w:right="-283"/>
              <w:contextualSpacing/>
              <w:jc w:val="center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139.03±93.89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CDE70" w14:textId="77777777" w:rsidR="002A2BDB" w:rsidRPr="00D32235" w:rsidRDefault="002A2BDB" w:rsidP="00D85085">
            <w:pPr>
              <w:ind w:right="-283"/>
              <w:contextualSpacing/>
              <w:jc w:val="center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360.84±69.76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8E54BD" w14:textId="0EF51D9F" w:rsidR="002A2BDB" w:rsidRPr="00D32235" w:rsidRDefault="0078446E" w:rsidP="00D85085">
            <w:pPr>
              <w:ind w:right="-283"/>
              <w:contextualSpacing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&lt;</w:t>
            </w:r>
            <w:r w:rsidR="002A2BDB" w:rsidRPr="00D32235">
              <w:rPr>
                <w:rFonts w:cs="Arial"/>
                <w:b/>
                <w:sz w:val="18"/>
                <w:szCs w:val="18"/>
              </w:rPr>
              <w:t>0.00</w:t>
            </w:r>
            <w:r>
              <w:rPr>
                <w:rFonts w:cs="Arial"/>
                <w:b/>
                <w:sz w:val="18"/>
                <w:szCs w:val="18"/>
              </w:rPr>
              <w:t>1</w:t>
            </w:r>
            <w:r w:rsidR="002A2BDB" w:rsidRPr="00D32235">
              <w:rPr>
                <w:rFonts w:cs="Arial"/>
                <w:b/>
                <w:sz w:val="18"/>
                <w:szCs w:val="18"/>
              </w:rPr>
              <w:t>***</w:t>
            </w:r>
          </w:p>
        </w:tc>
      </w:tr>
      <w:tr w:rsidR="002A2BDB" w:rsidRPr="00D32235" w14:paraId="0AEB5C3F" w14:textId="77777777" w:rsidTr="00D85085">
        <w:tc>
          <w:tcPr>
            <w:tcW w:w="12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5960D" w14:textId="01C82C8C" w:rsidR="002A2BDB" w:rsidRPr="00D32235" w:rsidRDefault="007B6331" w:rsidP="00D85085">
            <w:pPr>
              <w:ind w:right="-283"/>
              <w:jc w:val="both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7B6331">
              <w:rPr>
                <w:rFonts w:cs="Arial"/>
                <w:bCs/>
                <w:i/>
                <w:iCs/>
                <w:color w:val="000000" w:themeColor="text1"/>
                <w:sz w:val="18"/>
                <w:szCs w:val="18"/>
              </w:rPr>
              <w:t>GCKR</w:t>
            </w:r>
            <w:r w:rsidR="002A2BDB" w:rsidRPr="00D32235">
              <w:rPr>
                <w:rFonts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2A2BDB"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(rs1260326)</w:t>
            </w:r>
          </w:p>
          <w:p w14:paraId="027A2F4B" w14:textId="77777777" w:rsidR="002A2BDB" w:rsidRPr="00D32235" w:rsidRDefault="002A2BDB" w:rsidP="00D85085">
            <w:pPr>
              <w:ind w:right="-283"/>
              <w:jc w:val="both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(CC/TT/CT)</w:t>
            </w:r>
          </w:p>
        </w:tc>
        <w:tc>
          <w:tcPr>
            <w:tcW w:w="16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74F710" w14:textId="77777777" w:rsidR="002A2BDB" w:rsidRPr="00D32235" w:rsidRDefault="002A2BDB" w:rsidP="00D85085">
            <w:pPr>
              <w:ind w:right="-283"/>
              <w:contextualSpacing/>
              <w:jc w:val="center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55/16/32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36D7BD" w14:textId="77777777" w:rsidR="002A2BDB" w:rsidRPr="00D32235" w:rsidRDefault="002A2BDB" w:rsidP="00D85085">
            <w:pPr>
              <w:ind w:right="-283"/>
              <w:contextualSpacing/>
              <w:jc w:val="center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53/22/2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FF3D9B" w14:textId="77777777" w:rsidR="002A2BDB" w:rsidRPr="00D32235" w:rsidRDefault="002A2BDB" w:rsidP="00D85085">
            <w:pPr>
              <w:ind w:right="-283"/>
              <w:contextualSpacing/>
              <w:rPr>
                <w:rFonts w:cs="Arial"/>
                <w:bCs/>
                <w:sz w:val="18"/>
                <w:szCs w:val="18"/>
              </w:rPr>
            </w:pPr>
            <w:r w:rsidRPr="00D32235">
              <w:rPr>
                <w:rFonts w:cs="Arial"/>
                <w:bCs/>
                <w:sz w:val="18"/>
                <w:szCs w:val="18"/>
              </w:rPr>
              <w:t>0.148</w:t>
            </w:r>
          </w:p>
        </w:tc>
      </w:tr>
      <w:tr w:rsidR="002A2BDB" w:rsidRPr="00D32235" w14:paraId="36320614" w14:textId="77777777" w:rsidTr="00D85085">
        <w:trPr>
          <w:trHeight w:val="309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14:paraId="023E96F6" w14:textId="77E15362" w:rsidR="002A2BDB" w:rsidRPr="00D32235" w:rsidRDefault="002A2BDB" w:rsidP="00D85085">
            <w:pPr>
              <w:contextualSpacing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/>
                <w:color w:val="000000" w:themeColor="text1"/>
                <w:sz w:val="16"/>
                <w:szCs w:val="16"/>
              </w:rPr>
              <w:t>BMI</w:t>
            </w:r>
            <w:r w:rsidRPr="00D32235">
              <w:rPr>
                <w:rFonts w:cs="Arial"/>
                <w:bCs/>
                <w:color w:val="000000" w:themeColor="text1"/>
                <w:sz w:val="16"/>
                <w:szCs w:val="16"/>
              </w:rPr>
              <w:t xml:space="preserve">: (Body mass index); </w:t>
            </w:r>
            <w:r w:rsidRPr="00D32235">
              <w:rPr>
                <w:rFonts w:cs="Arial"/>
                <w:b/>
                <w:color w:val="000000" w:themeColor="text1"/>
                <w:sz w:val="16"/>
                <w:szCs w:val="16"/>
              </w:rPr>
              <w:t>RBGL</w:t>
            </w:r>
            <w:r w:rsidRPr="00D32235">
              <w:rPr>
                <w:rFonts w:cs="Arial"/>
                <w:bCs/>
                <w:color w:val="000000" w:themeColor="text1"/>
                <w:sz w:val="16"/>
                <w:szCs w:val="16"/>
              </w:rPr>
              <w:t xml:space="preserve">: Random blood glucose level. Data </w:t>
            </w:r>
            <w:r w:rsidR="00C86CE0">
              <w:rPr>
                <w:rFonts w:cs="Arial"/>
                <w:bCs/>
                <w:color w:val="000000" w:themeColor="text1"/>
                <w:sz w:val="16"/>
                <w:szCs w:val="16"/>
              </w:rPr>
              <w:t>are</w:t>
            </w:r>
            <w:r w:rsidRPr="00D32235">
              <w:rPr>
                <w:rFonts w:cs="Arial"/>
                <w:bCs/>
                <w:color w:val="000000" w:themeColor="text1"/>
                <w:sz w:val="16"/>
                <w:szCs w:val="16"/>
              </w:rPr>
              <w:t xml:space="preserve"> presented in mean ± SD; </w:t>
            </w:r>
            <w:r w:rsidRPr="00D32235">
              <w:rPr>
                <w:rFonts w:cs="Arial"/>
                <w:i/>
                <w:iCs/>
                <w:color w:val="000000" w:themeColor="text1"/>
                <w:sz w:val="16"/>
                <w:szCs w:val="16"/>
              </w:rPr>
              <w:t>Chi</w:t>
            </w:r>
            <w:r w:rsidRPr="00D32235">
              <w:rPr>
                <w:rFonts w:cs="Arial"/>
                <w:color w:val="000000" w:themeColor="text1"/>
                <w:sz w:val="16"/>
                <w:szCs w:val="16"/>
              </w:rPr>
              <w:t>-Square test was used</w:t>
            </w:r>
            <w:r w:rsidRPr="00D32235">
              <w:rPr>
                <w:rFonts w:cs="Arial"/>
                <w:sz w:val="16"/>
                <w:szCs w:val="16"/>
              </w:rPr>
              <w:t xml:space="preserve">.&amp; </w:t>
            </w:r>
            <w:r w:rsidRPr="00D32235">
              <w:rPr>
                <w:rFonts w:cs="Arial"/>
                <w:i/>
                <w:iCs/>
                <w:sz w:val="16"/>
                <w:szCs w:val="16"/>
                <w:lang w:val="en-US"/>
              </w:rPr>
              <w:t>p&lt;0.05*, ≤0.01**, ≤0.001***</w:t>
            </w:r>
          </w:p>
        </w:tc>
      </w:tr>
    </w:tbl>
    <w:p w14:paraId="1CC73A07" w14:textId="77777777" w:rsidR="00EC604B" w:rsidRPr="00D32235" w:rsidRDefault="00EC604B" w:rsidP="00DA52F7">
      <w:pPr>
        <w:spacing w:after="0" w:line="480" w:lineRule="auto"/>
        <w:jc w:val="both"/>
        <w:rPr>
          <w:rFonts w:cs="Arial"/>
          <w:b/>
          <w:bCs/>
          <w:sz w:val="20"/>
          <w:szCs w:val="20"/>
        </w:rPr>
      </w:pPr>
    </w:p>
    <w:p w14:paraId="1E232B1A" w14:textId="2C59313E" w:rsidR="00072435" w:rsidRPr="00D32235" w:rsidRDefault="00072435" w:rsidP="00072435">
      <w:pPr>
        <w:spacing w:after="0" w:line="360" w:lineRule="auto"/>
        <w:jc w:val="both"/>
        <w:rPr>
          <w:rFonts w:cs="Arial"/>
          <w:b/>
          <w:bCs/>
          <w:color w:val="000000" w:themeColor="text1"/>
          <w:sz w:val="20"/>
          <w:szCs w:val="20"/>
        </w:rPr>
      </w:pPr>
      <w:r w:rsidRPr="00D32235">
        <w:rPr>
          <w:rFonts w:cs="Arial"/>
          <w:b/>
          <w:bCs/>
          <w:color w:val="000000" w:themeColor="text1"/>
          <w:sz w:val="20"/>
          <w:szCs w:val="20"/>
        </w:rPr>
        <w:t xml:space="preserve">Supplementary table </w:t>
      </w:r>
      <w:r w:rsidR="00320A9C">
        <w:rPr>
          <w:rFonts w:cs="Arial"/>
          <w:b/>
          <w:bCs/>
          <w:color w:val="000000" w:themeColor="text1"/>
          <w:sz w:val="20"/>
          <w:szCs w:val="20"/>
        </w:rPr>
        <w:t>3</w:t>
      </w:r>
      <w:r w:rsidRPr="00D32235">
        <w:rPr>
          <w:rFonts w:cs="Arial"/>
          <w:b/>
          <w:bCs/>
          <w:color w:val="000000" w:themeColor="text1"/>
          <w:sz w:val="20"/>
          <w:szCs w:val="20"/>
        </w:rPr>
        <w:t>: Association of obesity with</w:t>
      </w:r>
      <w:r w:rsidRPr="00D32235">
        <w:rPr>
          <w:rFonts w:cs="Arial"/>
          <w:b/>
          <w:bCs/>
          <w:sz w:val="20"/>
          <w:szCs w:val="20"/>
        </w:rPr>
        <w:t xml:space="preserve"> liver damage in NAFLD </w:t>
      </w:r>
      <w:r>
        <w:rPr>
          <w:rFonts w:cs="Arial"/>
          <w:b/>
          <w:bCs/>
          <w:sz w:val="20"/>
          <w:szCs w:val="20"/>
        </w:rPr>
        <w:t>subject</w:t>
      </w:r>
      <w:r w:rsidRPr="00D32235">
        <w:rPr>
          <w:rFonts w:cs="Arial"/>
          <w:b/>
          <w:bCs/>
          <w:sz w:val="20"/>
          <w:szCs w:val="20"/>
        </w:rPr>
        <w:t>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350"/>
        <w:gridCol w:w="2350"/>
        <w:gridCol w:w="1914"/>
        <w:gridCol w:w="1764"/>
        <w:gridCol w:w="982"/>
      </w:tblGrid>
      <w:tr w:rsidR="00072435" w:rsidRPr="00D32235" w14:paraId="12A99465" w14:textId="77777777" w:rsidTr="002024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463951B2" w14:textId="77777777" w:rsidR="00072435" w:rsidRPr="00D32235" w:rsidRDefault="00072435" w:rsidP="002024DE">
            <w:pPr>
              <w:ind w:right="-283"/>
              <w:jc w:val="both"/>
              <w:rPr>
                <w:rFonts w:cs="Arial"/>
                <w:b w:val="0"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256" w:type="pct"/>
            <w:tcBorders>
              <w:left w:val="single" w:sz="4" w:space="0" w:color="auto"/>
            </w:tcBorders>
          </w:tcPr>
          <w:p w14:paraId="1FFFFDEC" w14:textId="21ADCE7B" w:rsidR="00072435" w:rsidRPr="00D32235" w:rsidRDefault="00072435" w:rsidP="002024DE">
            <w:pPr>
              <w:ind w:right="-28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color w:val="000000" w:themeColor="text1"/>
                <w:sz w:val="18"/>
                <w:szCs w:val="18"/>
              </w:rPr>
              <w:t>NW</w:t>
            </w:r>
          </w:p>
          <w:p w14:paraId="3ABCFB8F" w14:textId="77777777" w:rsidR="00072435" w:rsidRPr="00D32235" w:rsidRDefault="00072435" w:rsidP="002024DE">
            <w:pPr>
              <w:ind w:right="-28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 w:val="0"/>
                <w:color w:val="000000" w:themeColor="text1"/>
                <w:sz w:val="18"/>
                <w:szCs w:val="18"/>
              </w:rPr>
              <w:t>(n=34)</w:t>
            </w:r>
          </w:p>
        </w:tc>
        <w:tc>
          <w:tcPr>
            <w:tcW w:w="1023" w:type="pct"/>
          </w:tcPr>
          <w:p w14:paraId="7F0B78F5" w14:textId="77777777" w:rsidR="00072435" w:rsidRPr="00D32235" w:rsidRDefault="00072435" w:rsidP="002024DE">
            <w:pPr>
              <w:ind w:right="-28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color w:val="000000" w:themeColor="text1"/>
                <w:sz w:val="18"/>
                <w:szCs w:val="18"/>
              </w:rPr>
              <w:t>OW</w:t>
            </w:r>
          </w:p>
          <w:p w14:paraId="762C514D" w14:textId="77777777" w:rsidR="00072435" w:rsidRPr="00D32235" w:rsidRDefault="00072435" w:rsidP="002024DE">
            <w:pPr>
              <w:ind w:right="-28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 w:val="0"/>
                <w:color w:val="000000" w:themeColor="text1"/>
                <w:sz w:val="18"/>
                <w:szCs w:val="18"/>
              </w:rPr>
              <w:t>(n=38)</w:t>
            </w:r>
          </w:p>
        </w:tc>
        <w:tc>
          <w:tcPr>
            <w:tcW w:w="943" w:type="pct"/>
          </w:tcPr>
          <w:p w14:paraId="1D37F262" w14:textId="77777777" w:rsidR="00072435" w:rsidRPr="00D32235" w:rsidRDefault="00072435" w:rsidP="002024DE">
            <w:pPr>
              <w:ind w:right="-28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color w:val="000000" w:themeColor="text1"/>
                <w:sz w:val="18"/>
                <w:szCs w:val="18"/>
              </w:rPr>
              <w:t>OB</w:t>
            </w:r>
          </w:p>
          <w:p w14:paraId="065A5360" w14:textId="77777777" w:rsidR="00072435" w:rsidRPr="00D32235" w:rsidRDefault="00072435" w:rsidP="002024DE">
            <w:pPr>
              <w:ind w:right="-28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 w:val="0"/>
                <w:color w:val="000000" w:themeColor="text1"/>
                <w:sz w:val="18"/>
                <w:szCs w:val="18"/>
              </w:rPr>
              <w:t>(n=31)</w:t>
            </w:r>
          </w:p>
        </w:tc>
        <w:tc>
          <w:tcPr>
            <w:tcW w:w="522" w:type="pct"/>
          </w:tcPr>
          <w:p w14:paraId="523D3F13" w14:textId="77777777" w:rsidR="00072435" w:rsidRPr="00D32235" w:rsidRDefault="00072435" w:rsidP="002024DE">
            <w:pPr>
              <w:ind w:right="-28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 w:val="0"/>
                <w:i/>
                <w:i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072435" w:rsidRPr="00D32235" w14:paraId="3CF4EF60" w14:textId="77777777" w:rsidTr="00202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tcBorders>
              <w:right w:val="single" w:sz="4" w:space="0" w:color="auto"/>
            </w:tcBorders>
          </w:tcPr>
          <w:p w14:paraId="0EAEAE07" w14:textId="77777777" w:rsidR="00072435" w:rsidRPr="00D32235" w:rsidRDefault="00072435" w:rsidP="002024DE">
            <w:pPr>
              <w:ind w:right="-283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D32235">
              <w:rPr>
                <w:rFonts w:cs="Arial"/>
                <w:b w:val="0"/>
                <w:color w:val="000000" w:themeColor="text1"/>
                <w:sz w:val="20"/>
                <w:szCs w:val="20"/>
              </w:rPr>
              <w:t>AST</w:t>
            </w:r>
          </w:p>
          <w:p w14:paraId="5E56F305" w14:textId="77777777" w:rsidR="00072435" w:rsidRPr="00D32235" w:rsidRDefault="00072435" w:rsidP="002024DE">
            <w:pPr>
              <w:ind w:right="-283"/>
              <w:contextualSpacing/>
              <w:rPr>
                <w:rFonts w:cs="Arial"/>
                <w:b w:val="0"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 w:val="0"/>
                <w:color w:val="000000" w:themeColor="text1"/>
                <w:sz w:val="18"/>
                <w:szCs w:val="18"/>
              </w:rPr>
              <w:t xml:space="preserve">(U/L, </w:t>
            </w:r>
            <w:proofErr w:type="spellStart"/>
            <w:r w:rsidRPr="00D32235">
              <w:rPr>
                <w:rFonts w:cs="Arial"/>
                <w:b w:val="0"/>
                <w:color w:val="000000" w:themeColor="text1"/>
                <w:sz w:val="18"/>
                <w:szCs w:val="18"/>
              </w:rPr>
              <w:t>mean±SD</w:t>
            </w:r>
            <w:proofErr w:type="spellEnd"/>
            <w:r w:rsidRPr="00D32235">
              <w:rPr>
                <w:rFonts w:cs="Arial"/>
                <w:b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pct"/>
            <w:tcBorders>
              <w:left w:val="single" w:sz="4" w:space="0" w:color="auto"/>
            </w:tcBorders>
          </w:tcPr>
          <w:p w14:paraId="48B5F4A9" w14:textId="77777777" w:rsidR="00072435" w:rsidRPr="00D32235" w:rsidRDefault="00072435" w:rsidP="002024DE">
            <w:pPr>
              <w:ind w:right="-28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61.20±110.41</w:t>
            </w:r>
          </w:p>
        </w:tc>
        <w:tc>
          <w:tcPr>
            <w:tcW w:w="1023" w:type="pct"/>
          </w:tcPr>
          <w:p w14:paraId="0777DC2D" w14:textId="77777777" w:rsidR="00072435" w:rsidRPr="00D32235" w:rsidRDefault="00072435" w:rsidP="002024DE">
            <w:pPr>
              <w:ind w:right="-28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41±27.05</w:t>
            </w:r>
          </w:p>
        </w:tc>
        <w:tc>
          <w:tcPr>
            <w:tcW w:w="943" w:type="pct"/>
          </w:tcPr>
          <w:p w14:paraId="1C466997" w14:textId="77777777" w:rsidR="00072435" w:rsidRPr="00D32235" w:rsidRDefault="00072435" w:rsidP="002024DE">
            <w:pPr>
              <w:ind w:right="-28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color w:val="000000" w:themeColor="text1"/>
                <w:sz w:val="18"/>
                <w:szCs w:val="18"/>
              </w:rPr>
              <w:t>43.12</w:t>
            </w: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±</w:t>
            </w:r>
            <w:r w:rsidRPr="00D32235">
              <w:rPr>
                <w:rFonts w:cs="Arial"/>
                <w:color w:val="000000" w:themeColor="text1"/>
                <w:sz w:val="18"/>
                <w:szCs w:val="18"/>
              </w:rPr>
              <w:t>35.47</w:t>
            </w:r>
          </w:p>
        </w:tc>
        <w:tc>
          <w:tcPr>
            <w:tcW w:w="522" w:type="pct"/>
          </w:tcPr>
          <w:p w14:paraId="544D8505" w14:textId="6405F3CA" w:rsidR="00072435" w:rsidRPr="00D32235" w:rsidRDefault="0078446E" w:rsidP="002024DE">
            <w:pPr>
              <w:ind w:right="-28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&lt;</w:t>
            </w:r>
            <w:r w:rsidR="00072435" w:rsidRPr="00D32235">
              <w:rPr>
                <w:rFonts w:cs="Arial"/>
                <w:b/>
                <w:sz w:val="18"/>
                <w:szCs w:val="18"/>
              </w:rPr>
              <w:t>0.00</w:t>
            </w:r>
            <w:r>
              <w:rPr>
                <w:rFonts w:cs="Arial"/>
                <w:b/>
                <w:sz w:val="18"/>
                <w:szCs w:val="18"/>
              </w:rPr>
              <w:t>1</w:t>
            </w:r>
            <w:r w:rsidR="00072435" w:rsidRPr="00D32235">
              <w:rPr>
                <w:rFonts w:cs="Arial"/>
                <w:b/>
                <w:sz w:val="18"/>
                <w:szCs w:val="18"/>
              </w:rPr>
              <w:t>***</w:t>
            </w:r>
          </w:p>
        </w:tc>
      </w:tr>
      <w:tr w:rsidR="00072435" w:rsidRPr="00D32235" w14:paraId="50071989" w14:textId="77777777" w:rsidTr="002024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B90188F" w14:textId="77777777" w:rsidR="00072435" w:rsidRPr="00D32235" w:rsidRDefault="00072435" w:rsidP="002024DE">
            <w:pPr>
              <w:ind w:right="-283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D32235"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ALT </w:t>
            </w:r>
          </w:p>
          <w:p w14:paraId="020AE1E5" w14:textId="77777777" w:rsidR="00072435" w:rsidRPr="00D32235" w:rsidRDefault="00072435" w:rsidP="002024DE">
            <w:pPr>
              <w:ind w:right="-283"/>
              <w:contextualSpacing/>
              <w:rPr>
                <w:rFonts w:cs="Arial"/>
                <w:b w:val="0"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 w:val="0"/>
                <w:color w:val="000000" w:themeColor="text1"/>
                <w:sz w:val="18"/>
                <w:szCs w:val="18"/>
              </w:rPr>
              <w:t xml:space="preserve">(U/L, </w:t>
            </w:r>
            <w:proofErr w:type="spellStart"/>
            <w:r w:rsidRPr="00D32235">
              <w:rPr>
                <w:rFonts w:cs="Arial"/>
                <w:b w:val="0"/>
                <w:color w:val="000000" w:themeColor="text1"/>
                <w:sz w:val="18"/>
                <w:szCs w:val="18"/>
              </w:rPr>
              <w:t>mean±SD</w:t>
            </w:r>
            <w:proofErr w:type="spellEnd"/>
            <w:r w:rsidRPr="00D32235">
              <w:rPr>
                <w:rFonts w:cs="Arial"/>
                <w:b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pct"/>
            <w:tcBorders>
              <w:left w:val="single" w:sz="4" w:space="0" w:color="auto"/>
            </w:tcBorders>
          </w:tcPr>
          <w:p w14:paraId="7688CDA7" w14:textId="45B20F05" w:rsidR="00072435" w:rsidRPr="00D32235" w:rsidRDefault="00072435" w:rsidP="002024DE">
            <w:pPr>
              <w:ind w:right="-2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54.47±50.90</w:t>
            </w:r>
          </w:p>
        </w:tc>
        <w:tc>
          <w:tcPr>
            <w:tcW w:w="1023" w:type="pct"/>
          </w:tcPr>
          <w:p w14:paraId="79467A1A" w14:textId="77777777" w:rsidR="00072435" w:rsidRPr="00D32235" w:rsidRDefault="00072435" w:rsidP="002024DE">
            <w:pPr>
              <w:ind w:right="-2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53.02±49.81</w:t>
            </w:r>
          </w:p>
        </w:tc>
        <w:tc>
          <w:tcPr>
            <w:tcW w:w="943" w:type="pct"/>
          </w:tcPr>
          <w:p w14:paraId="1FC720B9" w14:textId="77777777" w:rsidR="00072435" w:rsidRPr="00D32235" w:rsidRDefault="00072435" w:rsidP="002024DE">
            <w:pPr>
              <w:ind w:right="-2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44.74±47.96</w:t>
            </w:r>
          </w:p>
        </w:tc>
        <w:tc>
          <w:tcPr>
            <w:tcW w:w="522" w:type="pct"/>
          </w:tcPr>
          <w:p w14:paraId="353F14A0" w14:textId="0C51ADF2" w:rsidR="00072435" w:rsidRPr="00D32235" w:rsidRDefault="0078446E" w:rsidP="002024DE">
            <w:pPr>
              <w:ind w:right="-2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&lt;</w:t>
            </w:r>
            <w:r w:rsidR="00072435" w:rsidRPr="00D32235">
              <w:rPr>
                <w:rFonts w:cs="Arial"/>
                <w:b/>
                <w:sz w:val="18"/>
                <w:szCs w:val="18"/>
              </w:rPr>
              <w:t>0.00</w:t>
            </w:r>
            <w:r>
              <w:rPr>
                <w:rFonts w:cs="Arial"/>
                <w:b/>
                <w:sz w:val="18"/>
                <w:szCs w:val="18"/>
              </w:rPr>
              <w:t>1</w:t>
            </w:r>
            <w:r w:rsidR="00072435" w:rsidRPr="00D32235">
              <w:rPr>
                <w:rFonts w:cs="Arial"/>
                <w:b/>
                <w:sz w:val="18"/>
                <w:szCs w:val="18"/>
              </w:rPr>
              <w:t>***</w:t>
            </w:r>
          </w:p>
        </w:tc>
      </w:tr>
      <w:tr w:rsidR="00072435" w:rsidRPr="00D32235" w14:paraId="4DB66CEC" w14:textId="77777777" w:rsidTr="00202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tcBorders>
              <w:right w:val="single" w:sz="4" w:space="0" w:color="auto"/>
            </w:tcBorders>
          </w:tcPr>
          <w:p w14:paraId="3B6B8DB0" w14:textId="77777777" w:rsidR="00072435" w:rsidRPr="00D32235" w:rsidRDefault="00072435" w:rsidP="002024DE">
            <w:pPr>
              <w:ind w:right="-283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D32235">
              <w:rPr>
                <w:rFonts w:cs="Arial"/>
                <w:b w:val="0"/>
                <w:color w:val="000000" w:themeColor="text1"/>
                <w:sz w:val="20"/>
                <w:szCs w:val="20"/>
              </w:rPr>
              <w:t>Bilirubin</w:t>
            </w:r>
          </w:p>
          <w:p w14:paraId="28276883" w14:textId="77777777" w:rsidR="00072435" w:rsidRPr="00D32235" w:rsidRDefault="00072435" w:rsidP="002024DE">
            <w:pPr>
              <w:ind w:right="-283"/>
              <w:contextualSpacing/>
              <w:rPr>
                <w:rFonts w:cs="Arial"/>
                <w:b w:val="0"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 w:val="0"/>
                <w:color w:val="000000" w:themeColor="text1"/>
                <w:sz w:val="18"/>
                <w:szCs w:val="18"/>
              </w:rPr>
              <w:t xml:space="preserve">(mg/dL, </w:t>
            </w:r>
            <w:proofErr w:type="spellStart"/>
            <w:r w:rsidRPr="00D32235">
              <w:rPr>
                <w:rFonts w:cs="Arial"/>
                <w:b w:val="0"/>
                <w:color w:val="000000" w:themeColor="text1"/>
                <w:sz w:val="18"/>
                <w:szCs w:val="18"/>
              </w:rPr>
              <w:t>mean±SD</w:t>
            </w:r>
            <w:proofErr w:type="spellEnd"/>
            <w:r w:rsidRPr="00D32235">
              <w:rPr>
                <w:rFonts w:cs="Arial"/>
                <w:b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pct"/>
            <w:tcBorders>
              <w:left w:val="single" w:sz="4" w:space="0" w:color="auto"/>
            </w:tcBorders>
          </w:tcPr>
          <w:p w14:paraId="0AE13FB0" w14:textId="77777777" w:rsidR="00072435" w:rsidRPr="00D32235" w:rsidRDefault="00072435" w:rsidP="002024DE">
            <w:pPr>
              <w:ind w:right="-28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0.77±0.85</w:t>
            </w:r>
          </w:p>
        </w:tc>
        <w:tc>
          <w:tcPr>
            <w:tcW w:w="1023" w:type="pct"/>
          </w:tcPr>
          <w:p w14:paraId="7E54EB18" w14:textId="77777777" w:rsidR="00072435" w:rsidRPr="00D32235" w:rsidRDefault="00072435" w:rsidP="002024DE">
            <w:pPr>
              <w:ind w:right="-28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0.74±1.13</w:t>
            </w:r>
          </w:p>
        </w:tc>
        <w:tc>
          <w:tcPr>
            <w:tcW w:w="943" w:type="pct"/>
          </w:tcPr>
          <w:p w14:paraId="1ACC05B6" w14:textId="77777777" w:rsidR="00072435" w:rsidRPr="00D32235" w:rsidRDefault="00072435" w:rsidP="002024DE">
            <w:pPr>
              <w:ind w:right="-28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0.56±0.25</w:t>
            </w:r>
          </w:p>
        </w:tc>
        <w:tc>
          <w:tcPr>
            <w:tcW w:w="522" w:type="pct"/>
          </w:tcPr>
          <w:p w14:paraId="2003D2B0" w14:textId="77777777" w:rsidR="00072435" w:rsidRPr="00D32235" w:rsidRDefault="00072435" w:rsidP="002024DE">
            <w:pPr>
              <w:ind w:right="-28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sz w:val="18"/>
                <w:szCs w:val="18"/>
              </w:rPr>
              <w:t>0.0816</w:t>
            </w:r>
            <w:r w:rsidRPr="00D32235">
              <w:rPr>
                <w:rFonts w:cs="Arial"/>
                <w:bCs/>
                <w:sz w:val="18"/>
                <w:szCs w:val="18"/>
                <w:vertAlign w:val="superscript"/>
              </w:rPr>
              <w:t>NS</w:t>
            </w:r>
          </w:p>
        </w:tc>
      </w:tr>
      <w:tr w:rsidR="00072435" w:rsidRPr="00D32235" w14:paraId="52F91A47" w14:textId="77777777" w:rsidTr="002024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</w:tcPr>
          <w:p w14:paraId="6A7D8268" w14:textId="77777777" w:rsidR="00072435" w:rsidRPr="00D32235" w:rsidRDefault="00072435" w:rsidP="002024DE">
            <w:pPr>
              <w:ind w:right="-283"/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D32235">
              <w:rPr>
                <w:rFonts w:cs="Arial"/>
                <w:b w:val="0"/>
                <w:color w:val="000000" w:themeColor="text1"/>
                <w:sz w:val="20"/>
                <w:szCs w:val="20"/>
              </w:rPr>
              <w:t>AP</w:t>
            </w:r>
          </w:p>
          <w:p w14:paraId="6C00C677" w14:textId="77777777" w:rsidR="00072435" w:rsidRPr="00D32235" w:rsidRDefault="00072435" w:rsidP="002024DE">
            <w:pPr>
              <w:ind w:right="-283"/>
              <w:contextualSpacing/>
              <w:rPr>
                <w:rFonts w:cs="Arial"/>
                <w:b w:val="0"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 w:val="0"/>
                <w:color w:val="000000" w:themeColor="text1"/>
                <w:sz w:val="18"/>
                <w:szCs w:val="18"/>
              </w:rPr>
              <w:t xml:space="preserve">(U/L, </w:t>
            </w:r>
            <w:proofErr w:type="spellStart"/>
            <w:r w:rsidRPr="00D32235">
              <w:rPr>
                <w:rFonts w:cs="Arial"/>
                <w:b w:val="0"/>
                <w:color w:val="000000" w:themeColor="text1"/>
                <w:sz w:val="18"/>
                <w:szCs w:val="18"/>
              </w:rPr>
              <w:t>mean±SD</w:t>
            </w:r>
            <w:proofErr w:type="spellEnd"/>
            <w:r w:rsidRPr="00D32235">
              <w:rPr>
                <w:rFonts w:cs="Arial"/>
                <w:b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6" w:type="pct"/>
            <w:tcBorders>
              <w:left w:val="single" w:sz="4" w:space="0" w:color="auto"/>
              <w:bottom w:val="single" w:sz="4" w:space="0" w:color="auto"/>
            </w:tcBorders>
          </w:tcPr>
          <w:p w14:paraId="74CAB8A4" w14:textId="28D1BEC3" w:rsidR="00072435" w:rsidRPr="00D32235" w:rsidRDefault="00072435" w:rsidP="002024DE">
            <w:pPr>
              <w:ind w:right="-2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118.64±62.11</w:t>
            </w: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14:paraId="201A5DB2" w14:textId="77777777" w:rsidR="00072435" w:rsidRPr="00D32235" w:rsidRDefault="00072435" w:rsidP="002024DE">
            <w:pPr>
              <w:ind w:right="-2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113±47.58</w:t>
            </w: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2E8941B8" w14:textId="77777777" w:rsidR="00072435" w:rsidRPr="00D32235" w:rsidRDefault="00072435" w:rsidP="002024DE">
            <w:pPr>
              <w:ind w:right="-2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 w:rsidRPr="00D32235">
              <w:rPr>
                <w:rFonts w:cs="Arial"/>
                <w:bCs/>
                <w:color w:val="000000" w:themeColor="text1"/>
                <w:sz w:val="18"/>
                <w:szCs w:val="18"/>
              </w:rPr>
              <w:t>112.48±34.16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62AAF154" w14:textId="79D62B67" w:rsidR="00072435" w:rsidRPr="00D32235" w:rsidRDefault="0078446E" w:rsidP="002024DE">
            <w:pPr>
              <w:ind w:right="-2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&lt;</w:t>
            </w:r>
            <w:r w:rsidR="00072435" w:rsidRPr="00D32235">
              <w:rPr>
                <w:rFonts w:cs="Arial"/>
                <w:b/>
                <w:sz w:val="18"/>
                <w:szCs w:val="18"/>
              </w:rPr>
              <w:t>0.00</w:t>
            </w:r>
            <w:r>
              <w:rPr>
                <w:rFonts w:cs="Arial"/>
                <w:b/>
                <w:sz w:val="18"/>
                <w:szCs w:val="18"/>
              </w:rPr>
              <w:t>1</w:t>
            </w:r>
            <w:r w:rsidR="00072435" w:rsidRPr="00D32235">
              <w:rPr>
                <w:rFonts w:cs="Arial"/>
                <w:b/>
                <w:sz w:val="18"/>
                <w:szCs w:val="18"/>
              </w:rPr>
              <w:t>***</w:t>
            </w:r>
          </w:p>
        </w:tc>
      </w:tr>
      <w:tr w:rsidR="00072435" w:rsidRPr="00D32235" w14:paraId="0A0B34A6" w14:textId="77777777" w:rsidTr="00202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14:paraId="3971EBD0" w14:textId="77777777" w:rsidR="00072435" w:rsidRPr="00D32235" w:rsidRDefault="00072435" w:rsidP="002024DE">
            <w:pPr>
              <w:ind w:right="-283"/>
              <w:contextualSpacing/>
              <w:rPr>
                <w:rFonts w:cs="Arial"/>
                <w:bCs w:val="0"/>
                <w:i/>
                <w:iCs/>
                <w:sz w:val="16"/>
                <w:szCs w:val="16"/>
                <w:lang w:val="en-US"/>
              </w:rPr>
            </w:pPr>
            <w:r w:rsidRPr="00D32235">
              <w:rPr>
                <w:rFonts w:cs="Arial"/>
                <w:bCs w:val="0"/>
                <w:color w:val="000000" w:themeColor="text1"/>
                <w:sz w:val="16"/>
                <w:szCs w:val="16"/>
              </w:rPr>
              <w:t>ALT:</w:t>
            </w:r>
            <w:r w:rsidRPr="00D32235">
              <w:rPr>
                <w:rFonts w:cs="Arial"/>
                <w:b w:val="0"/>
                <w:color w:val="000000" w:themeColor="text1"/>
                <w:sz w:val="16"/>
                <w:szCs w:val="16"/>
              </w:rPr>
              <w:t xml:space="preserve"> alanine aminotransferase; </w:t>
            </w:r>
            <w:r w:rsidRPr="00D32235">
              <w:rPr>
                <w:rFonts w:cs="Arial"/>
                <w:bCs w:val="0"/>
                <w:color w:val="000000" w:themeColor="text1"/>
                <w:sz w:val="16"/>
                <w:szCs w:val="16"/>
              </w:rPr>
              <w:t>AST:</w:t>
            </w:r>
            <w:r w:rsidRPr="00D32235">
              <w:rPr>
                <w:rFonts w:cs="Arial"/>
                <w:b w:val="0"/>
                <w:color w:val="000000" w:themeColor="text1"/>
                <w:sz w:val="16"/>
                <w:szCs w:val="16"/>
              </w:rPr>
              <w:t xml:space="preserve"> aspartate aminotransferase, </w:t>
            </w:r>
            <w:r w:rsidRPr="00D32235">
              <w:rPr>
                <w:rFonts w:cs="Arial"/>
                <w:bCs w:val="0"/>
                <w:color w:val="000000" w:themeColor="text1"/>
                <w:sz w:val="16"/>
                <w:szCs w:val="16"/>
              </w:rPr>
              <w:t>AP:</w:t>
            </w:r>
            <w:r w:rsidRPr="00D32235">
              <w:rPr>
                <w:rFonts w:cs="Arial"/>
                <w:b w:val="0"/>
                <w:color w:val="000000" w:themeColor="text1"/>
                <w:sz w:val="16"/>
                <w:szCs w:val="16"/>
              </w:rPr>
              <w:t xml:space="preserve"> alkaline phosphatase. Data is presented in mean ± SD, </w:t>
            </w:r>
            <w:r w:rsidRPr="00D32235">
              <w:rPr>
                <w:rFonts w:cs="Arial"/>
                <w:b w:val="0"/>
                <w:i/>
                <w:iCs/>
                <w:sz w:val="16"/>
                <w:szCs w:val="16"/>
                <w:lang w:val="en-US"/>
              </w:rPr>
              <w:t>p&lt;0.05*, ≤0.01**, ≤0.001***</w:t>
            </w:r>
          </w:p>
          <w:p w14:paraId="6270521E" w14:textId="77777777" w:rsidR="00072435" w:rsidRPr="00D32235" w:rsidRDefault="00072435" w:rsidP="002024DE">
            <w:pPr>
              <w:ind w:right="-283"/>
              <w:contextualSpacing/>
              <w:rPr>
                <w:rFonts w:cs="Arial"/>
                <w:b w:val="0"/>
                <w:color w:val="000000" w:themeColor="text1"/>
                <w:sz w:val="18"/>
                <w:szCs w:val="18"/>
              </w:rPr>
            </w:pPr>
          </w:p>
        </w:tc>
      </w:tr>
    </w:tbl>
    <w:p w14:paraId="381FF546" w14:textId="2752A697" w:rsidR="002A2BDB" w:rsidRDefault="002A2BDB" w:rsidP="00DA52F7">
      <w:pPr>
        <w:spacing w:after="0" w:line="480" w:lineRule="auto"/>
        <w:jc w:val="both"/>
        <w:rPr>
          <w:rFonts w:cs="Arial"/>
          <w:b/>
          <w:bCs/>
          <w:sz w:val="20"/>
          <w:szCs w:val="20"/>
        </w:rPr>
      </w:pPr>
    </w:p>
    <w:p w14:paraId="7ACDC76B" w14:textId="151D86B0" w:rsidR="009B7936" w:rsidRDefault="009B7936" w:rsidP="009B7936">
      <w:pPr>
        <w:spacing w:after="0" w:line="480" w:lineRule="auto"/>
        <w:jc w:val="both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lastRenderedPageBreak/>
        <w:t xml:space="preserve">Supplementary figure 1: </w:t>
      </w:r>
      <w:r w:rsidRPr="005E6CBC">
        <w:rPr>
          <w:rFonts w:cs="Arial"/>
          <w:b/>
          <w:bCs/>
          <w:sz w:val="20"/>
          <w:szCs w:val="20"/>
        </w:rPr>
        <w:t xml:space="preserve">The diagram displaying the nucleotide sequence of the </w:t>
      </w:r>
      <w:r w:rsidRPr="005E6CBC">
        <w:rPr>
          <w:rFonts w:cs="Arial"/>
          <w:b/>
          <w:bCs/>
          <w:i/>
          <w:sz w:val="20"/>
          <w:szCs w:val="20"/>
        </w:rPr>
        <w:t>GCKR</w:t>
      </w:r>
      <w:r w:rsidRPr="005E6CBC">
        <w:rPr>
          <w:rFonts w:cs="Arial"/>
          <w:b/>
          <w:bCs/>
          <w:sz w:val="20"/>
          <w:szCs w:val="20"/>
        </w:rPr>
        <w:t xml:space="preserve"> rs1260326 variant and proline to leucine substitution</w:t>
      </w:r>
    </w:p>
    <w:p w14:paraId="49A99920" w14:textId="01DB2890" w:rsidR="00986EB2" w:rsidRPr="005E6CBC" w:rsidRDefault="00E7330E" w:rsidP="009B7936">
      <w:pPr>
        <w:spacing w:after="0" w:line="480" w:lineRule="auto"/>
        <w:jc w:val="both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noProof/>
          <w:sz w:val="20"/>
          <w:szCs w:val="20"/>
        </w:rPr>
        <w:drawing>
          <wp:anchor distT="0" distB="0" distL="114300" distR="114300" simplePos="0" relativeHeight="251658240" behindDoc="1" locked="0" layoutInCell="1" allowOverlap="1" wp14:anchorId="3B8637B4" wp14:editId="4FAFDE8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37250" cy="3340100"/>
            <wp:effectExtent l="0" t="0" r="6350" b="0"/>
            <wp:wrapNone/>
            <wp:docPr id="10928626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34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CDA422" w14:textId="31503D96" w:rsidR="00072435" w:rsidRPr="00D32235" w:rsidRDefault="00072435" w:rsidP="00DA52F7">
      <w:pPr>
        <w:spacing w:after="0" w:line="480" w:lineRule="auto"/>
        <w:jc w:val="both"/>
        <w:rPr>
          <w:rFonts w:cs="Arial"/>
          <w:b/>
          <w:bCs/>
          <w:sz w:val="20"/>
          <w:szCs w:val="20"/>
        </w:rPr>
      </w:pPr>
    </w:p>
    <w:sectPr w:rsidR="00072435" w:rsidRPr="00D32235" w:rsidSect="00B61F02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D3464" w14:textId="77777777" w:rsidR="00C1077F" w:rsidRDefault="00C1077F" w:rsidP="009052BB">
      <w:pPr>
        <w:spacing w:after="0" w:line="240" w:lineRule="auto"/>
      </w:pPr>
      <w:r>
        <w:separator/>
      </w:r>
    </w:p>
  </w:endnote>
  <w:endnote w:type="continuationSeparator" w:id="0">
    <w:p w14:paraId="1AC552C4" w14:textId="77777777" w:rsidR="00C1077F" w:rsidRDefault="00C1077F" w:rsidP="009052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7760D" w14:textId="77777777" w:rsidR="00C1077F" w:rsidRDefault="00C1077F" w:rsidP="009052BB">
      <w:pPr>
        <w:spacing w:after="0" w:line="240" w:lineRule="auto"/>
      </w:pPr>
      <w:r>
        <w:separator/>
      </w:r>
    </w:p>
  </w:footnote>
  <w:footnote w:type="continuationSeparator" w:id="0">
    <w:p w14:paraId="167C1FB6" w14:textId="77777777" w:rsidR="00C1077F" w:rsidRDefault="00C1077F" w:rsidP="009052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B70C8"/>
    <w:multiLevelType w:val="hybridMultilevel"/>
    <w:tmpl w:val="F33E5BEA"/>
    <w:lvl w:ilvl="0" w:tplc="0409000B">
      <w:start w:val="1"/>
      <w:numFmt w:val="bullet"/>
      <w:lvlText w:val=""/>
      <w:lvlJc w:val="left"/>
      <w:pPr>
        <w:ind w:left="15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" w15:restartNumberingAfterBreak="0">
    <w:nsid w:val="0B8D5FD9"/>
    <w:multiLevelType w:val="hybridMultilevel"/>
    <w:tmpl w:val="83C0FA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43098"/>
    <w:multiLevelType w:val="hybridMultilevel"/>
    <w:tmpl w:val="D3BC8C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CD5970"/>
    <w:multiLevelType w:val="hybridMultilevel"/>
    <w:tmpl w:val="BB3A3A0A"/>
    <w:lvl w:ilvl="0" w:tplc="0409000B">
      <w:start w:val="1"/>
      <w:numFmt w:val="bullet"/>
      <w:lvlText w:val=""/>
      <w:lvlJc w:val="left"/>
      <w:pPr>
        <w:ind w:left="15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4" w15:restartNumberingAfterBreak="0">
    <w:nsid w:val="15E5312C"/>
    <w:multiLevelType w:val="multilevel"/>
    <w:tmpl w:val="D3FC08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343F0958"/>
    <w:multiLevelType w:val="hybridMultilevel"/>
    <w:tmpl w:val="55D2AE6A"/>
    <w:lvl w:ilvl="0" w:tplc="A7D656D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1462521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5F6423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B534F99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999A13B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FE4D86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B884477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AD5E679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AF3C09F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49D3787"/>
    <w:multiLevelType w:val="hybridMultilevel"/>
    <w:tmpl w:val="E472AB7C"/>
    <w:lvl w:ilvl="0" w:tplc="0409000B">
      <w:start w:val="1"/>
      <w:numFmt w:val="bullet"/>
      <w:lvlText w:val=""/>
      <w:lvlJc w:val="left"/>
      <w:pPr>
        <w:ind w:left="15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7" w15:restartNumberingAfterBreak="0">
    <w:nsid w:val="4A486497"/>
    <w:multiLevelType w:val="hybridMultilevel"/>
    <w:tmpl w:val="96C2F4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207D50"/>
    <w:multiLevelType w:val="hybridMultilevel"/>
    <w:tmpl w:val="8E12D1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E50EC9"/>
    <w:multiLevelType w:val="hybridMultilevel"/>
    <w:tmpl w:val="4A6A1C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7241B7"/>
    <w:multiLevelType w:val="hybridMultilevel"/>
    <w:tmpl w:val="7F7E83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EF2E08"/>
    <w:multiLevelType w:val="hybridMultilevel"/>
    <w:tmpl w:val="7D1068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B84C46"/>
    <w:multiLevelType w:val="hybridMultilevel"/>
    <w:tmpl w:val="CD2821F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1967929">
    <w:abstractNumId w:val="7"/>
  </w:num>
  <w:num w:numId="2" w16cid:durableId="1678341026">
    <w:abstractNumId w:val="5"/>
  </w:num>
  <w:num w:numId="3" w16cid:durableId="1040278468">
    <w:abstractNumId w:val="9"/>
  </w:num>
  <w:num w:numId="4" w16cid:durableId="1405299933">
    <w:abstractNumId w:val="8"/>
  </w:num>
  <w:num w:numId="5" w16cid:durableId="1021590050">
    <w:abstractNumId w:val="2"/>
  </w:num>
  <w:num w:numId="6" w16cid:durableId="21786047">
    <w:abstractNumId w:val="11"/>
  </w:num>
  <w:num w:numId="7" w16cid:durableId="324864070">
    <w:abstractNumId w:val="1"/>
  </w:num>
  <w:num w:numId="8" w16cid:durableId="2075003003">
    <w:abstractNumId w:val="10"/>
  </w:num>
  <w:num w:numId="9" w16cid:durableId="625546912">
    <w:abstractNumId w:val="0"/>
  </w:num>
  <w:num w:numId="10" w16cid:durableId="34700771">
    <w:abstractNumId w:val="12"/>
  </w:num>
  <w:num w:numId="11" w16cid:durableId="537741367">
    <w:abstractNumId w:val="6"/>
  </w:num>
  <w:num w:numId="12" w16cid:durableId="1709334037">
    <w:abstractNumId w:val="3"/>
  </w:num>
  <w:num w:numId="13" w16cid:durableId="13834815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xNTUwNzIzNzSxsDBQ0lEKTi0uzszPAykwNqkFAPb8u8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besity Res Clinical Prac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tawx0x3e0wpfes2pdv5rvla9fw505p52vw&quot;&gt;My EndNote Library&lt;record-ids&gt;&lt;item&gt;2987&lt;/item&gt;&lt;item&gt;4223&lt;/item&gt;&lt;item&gt;4224&lt;/item&gt;&lt;item&gt;4228&lt;/item&gt;&lt;item&gt;4249&lt;/item&gt;&lt;item&gt;4250&lt;/item&gt;&lt;item&gt;4251&lt;/item&gt;&lt;/record-ids&gt;&lt;/item&gt;&lt;/Libraries&gt;"/>
  </w:docVars>
  <w:rsids>
    <w:rsidRoot w:val="003362E5"/>
    <w:rsid w:val="0000737B"/>
    <w:rsid w:val="00010224"/>
    <w:rsid w:val="000115C6"/>
    <w:rsid w:val="00011CC3"/>
    <w:rsid w:val="000128CF"/>
    <w:rsid w:val="000142F0"/>
    <w:rsid w:val="00014532"/>
    <w:rsid w:val="000169B2"/>
    <w:rsid w:val="000172AC"/>
    <w:rsid w:val="000178F0"/>
    <w:rsid w:val="0002018B"/>
    <w:rsid w:val="000204AF"/>
    <w:rsid w:val="000205A4"/>
    <w:rsid w:val="00020715"/>
    <w:rsid w:val="00021833"/>
    <w:rsid w:val="00021C08"/>
    <w:rsid w:val="00022AB4"/>
    <w:rsid w:val="00023395"/>
    <w:rsid w:val="0002356E"/>
    <w:rsid w:val="00024A72"/>
    <w:rsid w:val="00026165"/>
    <w:rsid w:val="00026663"/>
    <w:rsid w:val="000305F3"/>
    <w:rsid w:val="00033EF9"/>
    <w:rsid w:val="0003655D"/>
    <w:rsid w:val="00037A5E"/>
    <w:rsid w:val="00037BC3"/>
    <w:rsid w:val="00040CA7"/>
    <w:rsid w:val="00043D45"/>
    <w:rsid w:val="000478A7"/>
    <w:rsid w:val="000505C5"/>
    <w:rsid w:val="0005188C"/>
    <w:rsid w:val="00054ED5"/>
    <w:rsid w:val="0005657D"/>
    <w:rsid w:val="00056C22"/>
    <w:rsid w:val="000575CE"/>
    <w:rsid w:val="000576A8"/>
    <w:rsid w:val="00060B40"/>
    <w:rsid w:val="00061B85"/>
    <w:rsid w:val="0006316E"/>
    <w:rsid w:val="000633AA"/>
    <w:rsid w:val="00064440"/>
    <w:rsid w:val="0006467D"/>
    <w:rsid w:val="00064D35"/>
    <w:rsid w:val="00066A2B"/>
    <w:rsid w:val="00072435"/>
    <w:rsid w:val="000724ED"/>
    <w:rsid w:val="00075731"/>
    <w:rsid w:val="00077AB4"/>
    <w:rsid w:val="00080F54"/>
    <w:rsid w:val="00082F73"/>
    <w:rsid w:val="00083CF7"/>
    <w:rsid w:val="00085C5E"/>
    <w:rsid w:val="00086131"/>
    <w:rsid w:val="000868F9"/>
    <w:rsid w:val="00090206"/>
    <w:rsid w:val="00090BBC"/>
    <w:rsid w:val="00093DE0"/>
    <w:rsid w:val="00094D5B"/>
    <w:rsid w:val="00096B4B"/>
    <w:rsid w:val="000A125B"/>
    <w:rsid w:val="000A1D5C"/>
    <w:rsid w:val="000A35EA"/>
    <w:rsid w:val="000A5751"/>
    <w:rsid w:val="000A62E9"/>
    <w:rsid w:val="000A69C0"/>
    <w:rsid w:val="000B0E7C"/>
    <w:rsid w:val="000B1C24"/>
    <w:rsid w:val="000B46D7"/>
    <w:rsid w:val="000B4B55"/>
    <w:rsid w:val="000B4FC1"/>
    <w:rsid w:val="000B7103"/>
    <w:rsid w:val="000C0D75"/>
    <w:rsid w:val="000C2DF6"/>
    <w:rsid w:val="000C3BFB"/>
    <w:rsid w:val="000C4A1B"/>
    <w:rsid w:val="000C4A91"/>
    <w:rsid w:val="000C6710"/>
    <w:rsid w:val="000C6FA7"/>
    <w:rsid w:val="000D10D4"/>
    <w:rsid w:val="000D14CA"/>
    <w:rsid w:val="000D1AEF"/>
    <w:rsid w:val="000D34E3"/>
    <w:rsid w:val="000D366C"/>
    <w:rsid w:val="000D3DAD"/>
    <w:rsid w:val="000D552B"/>
    <w:rsid w:val="000D7BCB"/>
    <w:rsid w:val="000D7FED"/>
    <w:rsid w:val="000E001E"/>
    <w:rsid w:val="000E048B"/>
    <w:rsid w:val="000E50AE"/>
    <w:rsid w:val="000E5CDD"/>
    <w:rsid w:val="000E6182"/>
    <w:rsid w:val="000E6AD9"/>
    <w:rsid w:val="000F0159"/>
    <w:rsid w:val="000F105E"/>
    <w:rsid w:val="000F414A"/>
    <w:rsid w:val="000F674B"/>
    <w:rsid w:val="001005B2"/>
    <w:rsid w:val="0010103B"/>
    <w:rsid w:val="00101A18"/>
    <w:rsid w:val="001025CD"/>
    <w:rsid w:val="00102EE4"/>
    <w:rsid w:val="00103B49"/>
    <w:rsid w:val="0010403C"/>
    <w:rsid w:val="00110895"/>
    <w:rsid w:val="001116CE"/>
    <w:rsid w:val="00114CA7"/>
    <w:rsid w:val="00115753"/>
    <w:rsid w:val="0011650E"/>
    <w:rsid w:val="00116E4D"/>
    <w:rsid w:val="001170D7"/>
    <w:rsid w:val="0011719F"/>
    <w:rsid w:val="0012147A"/>
    <w:rsid w:val="00123A4E"/>
    <w:rsid w:val="00123CD1"/>
    <w:rsid w:val="00123FB1"/>
    <w:rsid w:val="00126627"/>
    <w:rsid w:val="001270B9"/>
    <w:rsid w:val="00127DCD"/>
    <w:rsid w:val="001314EA"/>
    <w:rsid w:val="00131801"/>
    <w:rsid w:val="00132F8A"/>
    <w:rsid w:val="00134552"/>
    <w:rsid w:val="0013539F"/>
    <w:rsid w:val="0013551A"/>
    <w:rsid w:val="0013592A"/>
    <w:rsid w:val="00135955"/>
    <w:rsid w:val="00135F87"/>
    <w:rsid w:val="001367B1"/>
    <w:rsid w:val="00140DB3"/>
    <w:rsid w:val="00142329"/>
    <w:rsid w:val="00142EA8"/>
    <w:rsid w:val="00142EFB"/>
    <w:rsid w:val="001447BA"/>
    <w:rsid w:val="001475D8"/>
    <w:rsid w:val="00150774"/>
    <w:rsid w:val="00151249"/>
    <w:rsid w:val="00152134"/>
    <w:rsid w:val="001523D9"/>
    <w:rsid w:val="00152BD4"/>
    <w:rsid w:val="00153983"/>
    <w:rsid w:val="0015666D"/>
    <w:rsid w:val="0015679E"/>
    <w:rsid w:val="001568A8"/>
    <w:rsid w:val="00156F65"/>
    <w:rsid w:val="001611B0"/>
    <w:rsid w:val="00162D64"/>
    <w:rsid w:val="0016346B"/>
    <w:rsid w:val="00165051"/>
    <w:rsid w:val="00166016"/>
    <w:rsid w:val="0016679F"/>
    <w:rsid w:val="00170699"/>
    <w:rsid w:val="00172B48"/>
    <w:rsid w:val="0017360E"/>
    <w:rsid w:val="00175208"/>
    <w:rsid w:val="001769EC"/>
    <w:rsid w:val="0018104B"/>
    <w:rsid w:val="0018207D"/>
    <w:rsid w:val="00186084"/>
    <w:rsid w:val="001901D0"/>
    <w:rsid w:val="00193832"/>
    <w:rsid w:val="00193C28"/>
    <w:rsid w:val="00195351"/>
    <w:rsid w:val="00195E80"/>
    <w:rsid w:val="001A0A46"/>
    <w:rsid w:val="001A162D"/>
    <w:rsid w:val="001A3BDA"/>
    <w:rsid w:val="001A4C5B"/>
    <w:rsid w:val="001B06D5"/>
    <w:rsid w:val="001B448C"/>
    <w:rsid w:val="001B6485"/>
    <w:rsid w:val="001C1DF1"/>
    <w:rsid w:val="001C23E7"/>
    <w:rsid w:val="001C3B89"/>
    <w:rsid w:val="001C6AAA"/>
    <w:rsid w:val="001C7127"/>
    <w:rsid w:val="001D5EBC"/>
    <w:rsid w:val="001E0ECF"/>
    <w:rsid w:val="001E27D1"/>
    <w:rsid w:val="001E30BB"/>
    <w:rsid w:val="001E3C59"/>
    <w:rsid w:val="001E402F"/>
    <w:rsid w:val="001E7AC5"/>
    <w:rsid w:val="001E7BB0"/>
    <w:rsid w:val="001F2817"/>
    <w:rsid w:val="002024A4"/>
    <w:rsid w:val="00202B00"/>
    <w:rsid w:val="00202D8E"/>
    <w:rsid w:val="00203F0B"/>
    <w:rsid w:val="00206AC7"/>
    <w:rsid w:val="00206B22"/>
    <w:rsid w:val="00207C97"/>
    <w:rsid w:val="0021051A"/>
    <w:rsid w:val="002123B6"/>
    <w:rsid w:val="00214190"/>
    <w:rsid w:val="00214741"/>
    <w:rsid w:val="00214CF0"/>
    <w:rsid w:val="00214EC0"/>
    <w:rsid w:val="002168F6"/>
    <w:rsid w:val="00217E0A"/>
    <w:rsid w:val="002269BD"/>
    <w:rsid w:val="00226D2A"/>
    <w:rsid w:val="002271F9"/>
    <w:rsid w:val="002324B8"/>
    <w:rsid w:val="002324EE"/>
    <w:rsid w:val="00234EEC"/>
    <w:rsid w:val="00237821"/>
    <w:rsid w:val="00237866"/>
    <w:rsid w:val="00237F69"/>
    <w:rsid w:val="00242439"/>
    <w:rsid w:val="00242A5C"/>
    <w:rsid w:val="00244921"/>
    <w:rsid w:val="00244E6D"/>
    <w:rsid w:val="00246F96"/>
    <w:rsid w:val="00251B0F"/>
    <w:rsid w:val="002555FC"/>
    <w:rsid w:val="00256A01"/>
    <w:rsid w:val="0025753D"/>
    <w:rsid w:val="00257C36"/>
    <w:rsid w:val="002603B3"/>
    <w:rsid w:val="00262823"/>
    <w:rsid w:val="002631F6"/>
    <w:rsid w:val="002667B8"/>
    <w:rsid w:val="00266A1B"/>
    <w:rsid w:val="00273A76"/>
    <w:rsid w:val="002747DA"/>
    <w:rsid w:val="00280271"/>
    <w:rsid w:val="0028039C"/>
    <w:rsid w:val="00280608"/>
    <w:rsid w:val="00291018"/>
    <w:rsid w:val="002911CA"/>
    <w:rsid w:val="00294167"/>
    <w:rsid w:val="00296B57"/>
    <w:rsid w:val="002A0590"/>
    <w:rsid w:val="002A2374"/>
    <w:rsid w:val="002A2BDB"/>
    <w:rsid w:val="002A397F"/>
    <w:rsid w:val="002A3FF7"/>
    <w:rsid w:val="002A4047"/>
    <w:rsid w:val="002A470C"/>
    <w:rsid w:val="002A5904"/>
    <w:rsid w:val="002A64D2"/>
    <w:rsid w:val="002A6970"/>
    <w:rsid w:val="002A73FF"/>
    <w:rsid w:val="002B1548"/>
    <w:rsid w:val="002B60ED"/>
    <w:rsid w:val="002B6460"/>
    <w:rsid w:val="002B7136"/>
    <w:rsid w:val="002B71A1"/>
    <w:rsid w:val="002C12AE"/>
    <w:rsid w:val="002C20AE"/>
    <w:rsid w:val="002C621B"/>
    <w:rsid w:val="002C7C0C"/>
    <w:rsid w:val="002D0591"/>
    <w:rsid w:val="002D0829"/>
    <w:rsid w:val="002D238B"/>
    <w:rsid w:val="002D3106"/>
    <w:rsid w:val="002D3CFB"/>
    <w:rsid w:val="002D46BE"/>
    <w:rsid w:val="002D4F6C"/>
    <w:rsid w:val="002D607E"/>
    <w:rsid w:val="002D67C9"/>
    <w:rsid w:val="002D73DF"/>
    <w:rsid w:val="002E2DF9"/>
    <w:rsid w:val="002E3C54"/>
    <w:rsid w:val="002E5DE1"/>
    <w:rsid w:val="002E7CA6"/>
    <w:rsid w:val="002E7FEE"/>
    <w:rsid w:val="002F00D6"/>
    <w:rsid w:val="002F0544"/>
    <w:rsid w:val="002F0762"/>
    <w:rsid w:val="002F5BE1"/>
    <w:rsid w:val="002F7061"/>
    <w:rsid w:val="002F78A5"/>
    <w:rsid w:val="00300138"/>
    <w:rsid w:val="00303D01"/>
    <w:rsid w:val="00304813"/>
    <w:rsid w:val="00305C52"/>
    <w:rsid w:val="00305E50"/>
    <w:rsid w:val="003078AE"/>
    <w:rsid w:val="003117FC"/>
    <w:rsid w:val="003135C2"/>
    <w:rsid w:val="0031365B"/>
    <w:rsid w:val="00313E9E"/>
    <w:rsid w:val="003147E9"/>
    <w:rsid w:val="0031611E"/>
    <w:rsid w:val="00317652"/>
    <w:rsid w:val="00320056"/>
    <w:rsid w:val="00320A9C"/>
    <w:rsid w:val="00321045"/>
    <w:rsid w:val="00322D99"/>
    <w:rsid w:val="00323098"/>
    <w:rsid w:val="00323EA2"/>
    <w:rsid w:val="00324655"/>
    <w:rsid w:val="00324813"/>
    <w:rsid w:val="0032625C"/>
    <w:rsid w:val="003334D7"/>
    <w:rsid w:val="00333C0A"/>
    <w:rsid w:val="0033449C"/>
    <w:rsid w:val="00334969"/>
    <w:rsid w:val="00335572"/>
    <w:rsid w:val="00335A06"/>
    <w:rsid w:val="00335A54"/>
    <w:rsid w:val="003362E5"/>
    <w:rsid w:val="003365B8"/>
    <w:rsid w:val="00336B1D"/>
    <w:rsid w:val="00337FC2"/>
    <w:rsid w:val="00340FAD"/>
    <w:rsid w:val="003414D6"/>
    <w:rsid w:val="00343F53"/>
    <w:rsid w:val="00344E02"/>
    <w:rsid w:val="0035047D"/>
    <w:rsid w:val="00350923"/>
    <w:rsid w:val="00350DB2"/>
    <w:rsid w:val="00352A4A"/>
    <w:rsid w:val="00352D47"/>
    <w:rsid w:val="00353568"/>
    <w:rsid w:val="00357344"/>
    <w:rsid w:val="00362F1C"/>
    <w:rsid w:val="0036601E"/>
    <w:rsid w:val="0036663E"/>
    <w:rsid w:val="003668D3"/>
    <w:rsid w:val="003707F0"/>
    <w:rsid w:val="00370C41"/>
    <w:rsid w:val="00372C8C"/>
    <w:rsid w:val="00372CE2"/>
    <w:rsid w:val="003748C5"/>
    <w:rsid w:val="00375524"/>
    <w:rsid w:val="00375720"/>
    <w:rsid w:val="003813FC"/>
    <w:rsid w:val="0038279B"/>
    <w:rsid w:val="00383049"/>
    <w:rsid w:val="00383078"/>
    <w:rsid w:val="00384925"/>
    <w:rsid w:val="00386493"/>
    <w:rsid w:val="00386917"/>
    <w:rsid w:val="00386AF4"/>
    <w:rsid w:val="003905EB"/>
    <w:rsid w:val="00390708"/>
    <w:rsid w:val="00391709"/>
    <w:rsid w:val="0039313F"/>
    <w:rsid w:val="00396CA0"/>
    <w:rsid w:val="003978EE"/>
    <w:rsid w:val="00397DCC"/>
    <w:rsid w:val="003A02F6"/>
    <w:rsid w:val="003A0D10"/>
    <w:rsid w:val="003A4873"/>
    <w:rsid w:val="003A634F"/>
    <w:rsid w:val="003B2813"/>
    <w:rsid w:val="003C0521"/>
    <w:rsid w:val="003C0D77"/>
    <w:rsid w:val="003C1A44"/>
    <w:rsid w:val="003C2CDF"/>
    <w:rsid w:val="003C4E93"/>
    <w:rsid w:val="003C60CC"/>
    <w:rsid w:val="003C6F6E"/>
    <w:rsid w:val="003D07E6"/>
    <w:rsid w:val="003D187A"/>
    <w:rsid w:val="003D2973"/>
    <w:rsid w:val="003D29EA"/>
    <w:rsid w:val="003D6148"/>
    <w:rsid w:val="003D63DC"/>
    <w:rsid w:val="003D656B"/>
    <w:rsid w:val="003D7859"/>
    <w:rsid w:val="003E003F"/>
    <w:rsid w:val="003E0173"/>
    <w:rsid w:val="003E1231"/>
    <w:rsid w:val="003E2CC7"/>
    <w:rsid w:val="003E3590"/>
    <w:rsid w:val="003E3751"/>
    <w:rsid w:val="003F412C"/>
    <w:rsid w:val="003F504A"/>
    <w:rsid w:val="003F5099"/>
    <w:rsid w:val="003F56C7"/>
    <w:rsid w:val="003F5886"/>
    <w:rsid w:val="003F681F"/>
    <w:rsid w:val="003F6C55"/>
    <w:rsid w:val="0040207F"/>
    <w:rsid w:val="00404B41"/>
    <w:rsid w:val="00405385"/>
    <w:rsid w:val="0040719E"/>
    <w:rsid w:val="00407D78"/>
    <w:rsid w:val="00410043"/>
    <w:rsid w:val="00410ED1"/>
    <w:rsid w:val="00412348"/>
    <w:rsid w:val="004123BA"/>
    <w:rsid w:val="00413858"/>
    <w:rsid w:val="004141CA"/>
    <w:rsid w:val="00415A48"/>
    <w:rsid w:val="004174B9"/>
    <w:rsid w:val="00417628"/>
    <w:rsid w:val="0042294C"/>
    <w:rsid w:val="0042367A"/>
    <w:rsid w:val="00424941"/>
    <w:rsid w:val="00424BA8"/>
    <w:rsid w:val="004254A7"/>
    <w:rsid w:val="00426EDA"/>
    <w:rsid w:val="00430A11"/>
    <w:rsid w:val="004311F8"/>
    <w:rsid w:val="00431362"/>
    <w:rsid w:val="0043193A"/>
    <w:rsid w:val="004345A6"/>
    <w:rsid w:val="00437922"/>
    <w:rsid w:val="0044048C"/>
    <w:rsid w:val="0044369C"/>
    <w:rsid w:val="00444E1A"/>
    <w:rsid w:val="00446C96"/>
    <w:rsid w:val="00447212"/>
    <w:rsid w:val="00447E00"/>
    <w:rsid w:val="0045043E"/>
    <w:rsid w:val="00451FFC"/>
    <w:rsid w:val="0045245B"/>
    <w:rsid w:val="00453537"/>
    <w:rsid w:val="0045543E"/>
    <w:rsid w:val="00457489"/>
    <w:rsid w:val="00457E3B"/>
    <w:rsid w:val="00461359"/>
    <w:rsid w:val="00464BE4"/>
    <w:rsid w:val="00467208"/>
    <w:rsid w:val="0047319B"/>
    <w:rsid w:val="00473B8F"/>
    <w:rsid w:val="00475422"/>
    <w:rsid w:val="00475705"/>
    <w:rsid w:val="00475AAE"/>
    <w:rsid w:val="0047604F"/>
    <w:rsid w:val="00477994"/>
    <w:rsid w:val="004817E9"/>
    <w:rsid w:val="00483473"/>
    <w:rsid w:val="00485019"/>
    <w:rsid w:val="004876A6"/>
    <w:rsid w:val="00491C62"/>
    <w:rsid w:val="004A1A8A"/>
    <w:rsid w:val="004A2FE1"/>
    <w:rsid w:val="004A4410"/>
    <w:rsid w:val="004A5196"/>
    <w:rsid w:val="004B1834"/>
    <w:rsid w:val="004B2579"/>
    <w:rsid w:val="004B2700"/>
    <w:rsid w:val="004B2AFE"/>
    <w:rsid w:val="004B2DA9"/>
    <w:rsid w:val="004B2FF6"/>
    <w:rsid w:val="004B3749"/>
    <w:rsid w:val="004B50AC"/>
    <w:rsid w:val="004B5EA7"/>
    <w:rsid w:val="004B6C45"/>
    <w:rsid w:val="004B78F8"/>
    <w:rsid w:val="004C1C48"/>
    <w:rsid w:val="004C36CE"/>
    <w:rsid w:val="004C3CF2"/>
    <w:rsid w:val="004C420C"/>
    <w:rsid w:val="004C431B"/>
    <w:rsid w:val="004C53A8"/>
    <w:rsid w:val="004C77A0"/>
    <w:rsid w:val="004D070D"/>
    <w:rsid w:val="004D1A5D"/>
    <w:rsid w:val="004D2613"/>
    <w:rsid w:val="004D34A5"/>
    <w:rsid w:val="004D5B7B"/>
    <w:rsid w:val="004D6E68"/>
    <w:rsid w:val="004D6F7F"/>
    <w:rsid w:val="004E183E"/>
    <w:rsid w:val="004E4DC5"/>
    <w:rsid w:val="004E5DBF"/>
    <w:rsid w:val="004E725F"/>
    <w:rsid w:val="004F10A3"/>
    <w:rsid w:val="004F12EC"/>
    <w:rsid w:val="004F20F6"/>
    <w:rsid w:val="004F3AE9"/>
    <w:rsid w:val="004F546D"/>
    <w:rsid w:val="00505DA7"/>
    <w:rsid w:val="00507C07"/>
    <w:rsid w:val="00507F6C"/>
    <w:rsid w:val="00511858"/>
    <w:rsid w:val="00511BB4"/>
    <w:rsid w:val="00511F1A"/>
    <w:rsid w:val="005145F0"/>
    <w:rsid w:val="00515587"/>
    <w:rsid w:val="005169DE"/>
    <w:rsid w:val="005174C2"/>
    <w:rsid w:val="00520D57"/>
    <w:rsid w:val="00522000"/>
    <w:rsid w:val="005224E0"/>
    <w:rsid w:val="005234C8"/>
    <w:rsid w:val="00523EAA"/>
    <w:rsid w:val="00525403"/>
    <w:rsid w:val="005258E9"/>
    <w:rsid w:val="00525B78"/>
    <w:rsid w:val="00532455"/>
    <w:rsid w:val="005338C8"/>
    <w:rsid w:val="0053697F"/>
    <w:rsid w:val="00536BFF"/>
    <w:rsid w:val="0053715A"/>
    <w:rsid w:val="005376A8"/>
    <w:rsid w:val="005379AA"/>
    <w:rsid w:val="005405A2"/>
    <w:rsid w:val="00540B07"/>
    <w:rsid w:val="00540E5A"/>
    <w:rsid w:val="00541502"/>
    <w:rsid w:val="005423BC"/>
    <w:rsid w:val="0054303B"/>
    <w:rsid w:val="00545A0A"/>
    <w:rsid w:val="00550417"/>
    <w:rsid w:val="0055127D"/>
    <w:rsid w:val="00552279"/>
    <w:rsid w:val="00552686"/>
    <w:rsid w:val="00552C5F"/>
    <w:rsid w:val="0055598F"/>
    <w:rsid w:val="00555BF2"/>
    <w:rsid w:val="00563066"/>
    <w:rsid w:val="005640B7"/>
    <w:rsid w:val="00564EAB"/>
    <w:rsid w:val="005650A4"/>
    <w:rsid w:val="00570113"/>
    <w:rsid w:val="00570813"/>
    <w:rsid w:val="0057086E"/>
    <w:rsid w:val="005740A1"/>
    <w:rsid w:val="00576429"/>
    <w:rsid w:val="00576BF9"/>
    <w:rsid w:val="005770EF"/>
    <w:rsid w:val="00583964"/>
    <w:rsid w:val="005849E5"/>
    <w:rsid w:val="00585CDB"/>
    <w:rsid w:val="00585DF1"/>
    <w:rsid w:val="005873AA"/>
    <w:rsid w:val="00590223"/>
    <w:rsid w:val="00593175"/>
    <w:rsid w:val="0059406E"/>
    <w:rsid w:val="00594959"/>
    <w:rsid w:val="00595ADB"/>
    <w:rsid w:val="00596138"/>
    <w:rsid w:val="00597B74"/>
    <w:rsid w:val="005A0BE5"/>
    <w:rsid w:val="005A2066"/>
    <w:rsid w:val="005B05BD"/>
    <w:rsid w:val="005B0DDF"/>
    <w:rsid w:val="005B1DFD"/>
    <w:rsid w:val="005B24BF"/>
    <w:rsid w:val="005B2F37"/>
    <w:rsid w:val="005B72F7"/>
    <w:rsid w:val="005B7608"/>
    <w:rsid w:val="005B7F03"/>
    <w:rsid w:val="005C2FCC"/>
    <w:rsid w:val="005C384E"/>
    <w:rsid w:val="005C4517"/>
    <w:rsid w:val="005C4CC4"/>
    <w:rsid w:val="005C55A1"/>
    <w:rsid w:val="005C5E6A"/>
    <w:rsid w:val="005C672A"/>
    <w:rsid w:val="005C721C"/>
    <w:rsid w:val="005D0227"/>
    <w:rsid w:val="005D2BEE"/>
    <w:rsid w:val="005D3F8B"/>
    <w:rsid w:val="005D43F8"/>
    <w:rsid w:val="005D453C"/>
    <w:rsid w:val="005D5D38"/>
    <w:rsid w:val="005D67C8"/>
    <w:rsid w:val="005D710E"/>
    <w:rsid w:val="005E2437"/>
    <w:rsid w:val="005E3544"/>
    <w:rsid w:val="005E4497"/>
    <w:rsid w:val="005E449D"/>
    <w:rsid w:val="005E51FF"/>
    <w:rsid w:val="005E5358"/>
    <w:rsid w:val="005E67CB"/>
    <w:rsid w:val="005E6CBC"/>
    <w:rsid w:val="005F0850"/>
    <w:rsid w:val="005F3C6A"/>
    <w:rsid w:val="005F5EBF"/>
    <w:rsid w:val="0060057D"/>
    <w:rsid w:val="00601D63"/>
    <w:rsid w:val="006062EE"/>
    <w:rsid w:val="006077D0"/>
    <w:rsid w:val="006103CA"/>
    <w:rsid w:val="00610770"/>
    <w:rsid w:val="00615DD7"/>
    <w:rsid w:val="0061733C"/>
    <w:rsid w:val="0061799D"/>
    <w:rsid w:val="00622894"/>
    <w:rsid w:val="00622984"/>
    <w:rsid w:val="00622E80"/>
    <w:rsid w:val="006241A8"/>
    <w:rsid w:val="006242EE"/>
    <w:rsid w:val="006247A3"/>
    <w:rsid w:val="00624859"/>
    <w:rsid w:val="00624C32"/>
    <w:rsid w:val="00627388"/>
    <w:rsid w:val="0063465B"/>
    <w:rsid w:val="00640824"/>
    <w:rsid w:val="00640EDE"/>
    <w:rsid w:val="00642CE4"/>
    <w:rsid w:val="00643297"/>
    <w:rsid w:val="006435D0"/>
    <w:rsid w:val="006441BB"/>
    <w:rsid w:val="0064499F"/>
    <w:rsid w:val="0064569D"/>
    <w:rsid w:val="00651BF9"/>
    <w:rsid w:val="006555A3"/>
    <w:rsid w:val="006556EC"/>
    <w:rsid w:val="0065658E"/>
    <w:rsid w:val="006568FE"/>
    <w:rsid w:val="00661019"/>
    <w:rsid w:val="006659CA"/>
    <w:rsid w:val="00665C76"/>
    <w:rsid w:val="00670A6A"/>
    <w:rsid w:val="00672160"/>
    <w:rsid w:val="00674DAC"/>
    <w:rsid w:val="006766BC"/>
    <w:rsid w:val="00680D5F"/>
    <w:rsid w:val="0068163E"/>
    <w:rsid w:val="006821DA"/>
    <w:rsid w:val="00683B03"/>
    <w:rsid w:val="00685C52"/>
    <w:rsid w:val="00686402"/>
    <w:rsid w:val="00691B32"/>
    <w:rsid w:val="00692361"/>
    <w:rsid w:val="00693F0D"/>
    <w:rsid w:val="006951E8"/>
    <w:rsid w:val="006965C2"/>
    <w:rsid w:val="006A1506"/>
    <w:rsid w:val="006A1A38"/>
    <w:rsid w:val="006A40A0"/>
    <w:rsid w:val="006A4770"/>
    <w:rsid w:val="006A53A2"/>
    <w:rsid w:val="006A6A0B"/>
    <w:rsid w:val="006A7DE4"/>
    <w:rsid w:val="006B15E5"/>
    <w:rsid w:val="006B1775"/>
    <w:rsid w:val="006B23B4"/>
    <w:rsid w:val="006B3CB5"/>
    <w:rsid w:val="006B6963"/>
    <w:rsid w:val="006C0384"/>
    <w:rsid w:val="006C070F"/>
    <w:rsid w:val="006C1A1F"/>
    <w:rsid w:val="006C3522"/>
    <w:rsid w:val="006C3FCC"/>
    <w:rsid w:val="006C48F6"/>
    <w:rsid w:val="006C5665"/>
    <w:rsid w:val="006C62A3"/>
    <w:rsid w:val="006C7A19"/>
    <w:rsid w:val="006D07BE"/>
    <w:rsid w:val="006D08AC"/>
    <w:rsid w:val="006D2F45"/>
    <w:rsid w:val="006D3048"/>
    <w:rsid w:val="006D7405"/>
    <w:rsid w:val="006E52D7"/>
    <w:rsid w:val="006E629C"/>
    <w:rsid w:val="006E65CB"/>
    <w:rsid w:val="006E6F56"/>
    <w:rsid w:val="006F1181"/>
    <w:rsid w:val="006F2B95"/>
    <w:rsid w:val="007002B6"/>
    <w:rsid w:val="00700D10"/>
    <w:rsid w:val="0070205D"/>
    <w:rsid w:val="00703CD5"/>
    <w:rsid w:val="007105E9"/>
    <w:rsid w:val="0071094A"/>
    <w:rsid w:val="00710C12"/>
    <w:rsid w:val="00710EEE"/>
    <w:rsid w:val="00710F01"/>
    <w:rsid w:val="007119BF"/>
    <w:rsid w:val="00713EAC"/>
    <w:rsid w:val="007141EA"/>
    <w:rsid w:val="0071492B"/>
    <w:rsid w:val="007169AF"/>
    <w:rsid w:val="00717427"/>
    <w:rsid w:val="00723CD4"/>
    <w:rsid w:val="00724D8D"/>
    <w:rsid w:val="00725EDF"/>
    <w:rsid w:val="00730AF0"/>
    <w:rsid w:val="007345D6"/>
    <w:rsid w:val="00734D5A"/>
    <w:rsid w:val="00735268"/>
    <w:rsid w:val="007355BA"/>
    <w:rsid w:val="0074242C"/>
    <w:rsid w:val="00747E9C"/>
    <w:rsid w:val="007544C3"/>
    <w:rsid w:val="00754674"/>
    <w:rsid w:val="00755B4B"/>
    <w:rsid w:val="00755DC9"/>
    <w:rsid w:val="0075666A"/>
    <w:rsid w:val="00760687"/>
    <w:rsid w:val="00760BD7"/>
    <w:rsid w:val="00761350"/>
    <w:rsid w:val="00761606"/>
    <w:rsid w:val="00762C0C"/>
    <w:rsid w:val="00763404"/>
    <w:rsid w:val="00772F25"/>
    <w:rsid w:val="00776E04"/>
    <w:rsid w:val="0077703E"/>
    <w:rsid w:val="00777562"/>
    <w:rsid w:val="0078024D"/>
    <w:rsid w:val="007805E6"/>
    <w:rsid w:val="00781A55"/>
    <w:rsid w:val="00781EAA"/>
    <w:rsid w:val="00782308"/>
    <w:rsid w:val="0078446E"/>
    <w:rsid w:val="00786C25"/>
    <w:rsid w:val="00787073"/>
    <w:rsid w:val="0078709A"/>
    <w:rsid w:val="00787ABD"/>
    <w:rsid w:val="007900DD"/>
    <w:rsid w:val="00790798"/>
    <w:rsid w:val="007942F2"/>
    <w:rsid w:val="00795BED"/>
    <w:rsid w:val="00796EAE"/>
    <w:rsid w:val="007A1EC3"/>
    <w:rsid w:val="007A2DD4"/>
    <w:rsid w:val="007A3FCF"/>
    <w:rsid w:val="007A4EC3"/>
    <w:rsid w:val="007A59CC"/>
    <w:rsid w:val="007B0394"/>
    <w:rsid w:val="007B0797"/>
    <w:rsid w:val="007B1A65"/>
    <w:rsid w:val="007B2589"/>
    <w:rsid w:val="007B2FBD"/>
    <w:rsid w:val="007B2FF8"/>
    <w:rsid w:val="007B3070"/>
    <w:rsid w:val="007B4F8A"/>
    <w:rsid w:val="007B6331"/>
    <w:rsid w:val="007B65CE"/>
    <w:rsid w:val="007B7997"/>
    <w:rsid w:val="007C0392"/>
    <w:rsid w:val="007C15BE"/>
    <w:rsid w:val="007C2328"/>
    <w:rsid w:val="007C2B67"/>
    <w:rsid w:val="007C2EA0"/>
    <w:rsid w:val="007C4F6D"/>
    <w:rsid w:val="007C60E3"/>
    <w:rsid w:val="007C66AA"/>
    <w:rsid w:val="007D1B97"/>
    <w:rsid w:val="007D24E2"/>
    <w:rsid w:val="007D338E"/>
    <w:rsid w:val="007D4D87"/>
    <w:rsid w:val="007D5E1C"/>
    <w:rsid w:val="007D6339"/>
    <w:rsid w:val="007D6D54"/>
    <w:rsid w:val="007D734A"/>
    <w:rsid w:val="007E0017"/>
    <w:rsid w:val="007E1763"/>
    <w:rsid w:val="007E23B4"/>
    <w:rsid w:val="007E2471"/>
    <w:rsid w:val="007E3204"/>
    <w:rsid w:val="007E3537"/>
    <w:rsid w:val="007E4148"/>
    <w:rsid w:val="007E52EB"/>
    <w:rsid w:val="007E555D"/>
    <w:rsid w:val="007F174C"/>
    <w:rsid w:val="007F236D"/>
    <w:rsid w:val="007F7B51"/>
    <w:rsid w:val="008025A8"/>
    <w:rsid w:val="00802EE1"/>
    <w:rsid w:val="00803833"/>
    <w:rsid w:val="0080582F"/>
    <w:rsid w:val="00806669"/>
    <w:rsid w:val="00810437"/>
    <w:rsid w:val="008124A9"/>
    <w:rsid w:val="008132AE"/>
    <w:rsid w:val="00814F43"/>
    <w:rsid w:val="008159FC"/>
    <w:rsid w:val="0081616A"/>
    <w:rsid w:val="0081679B"/>
    <w:rsid w:val="0082216F"/>
    <w:rsid w:val="00823795"/>
    <w:rsid w:val="00827453"/>
    <w:rsid w:val="008277FB"/>
    <w:rsid w:val="00831D3C"/>
    <w:rsid w:val="00831E57"/>
    <w:rsid w:val="0083205A"/>
    <w:rsid w:val="00832231"/>
    <w:rsid w:val="008324D2"/>
    <w:rsid w:val="0083338B"/>
    <w:rsid w:val="00834997"/>
    <w:rsid w:val="00835009"/>
    <w:rsid w:val="00835D49"/>
    <w:rsid w:val="008361FA"/>
    <w:rsid w:val="008367D9"/>
    <w:rsid w:val="00837124"/>
    <w:rsid w:val="008372E8"/>
    <w:rsid w:val="008372F2"/>
    <w:rsid w:val="00837848"/>
    <w:rsid w:val="0084122E"/>
    <w:rsid w:val="00843FA3"/>
    <w:rsid w:val="008441BC"/>
    <w:rsid w:val="008447E7"/>
    <w:rsid w:val="00854E3E"/>
    <w:rsid w:val="00855D32"/>
    <w:rsid w:val="0086042C"/>
    <w:rsid w:val="00860D8C"/>
    <w:rsid w:val="00864C43"/>
    <w:rsid w:val="00865B77"/>
    <w:rsid w:val="00867E61"/>
    <w:rsid w:val="008735CD"/>
    <w:rsid w:val="0087616A"/>
    <w:rsid w:val="00877E56"/>
    <w:rsid w:val="00881CA4"/>
    <w:rsid w:val="00883591"/>
    <w:rsid w:val="0088384E"/>
    <w:rsid w:val="008857C2"/>
    <w:rsid w:val="00886FB7"/>
    <w:rsid w:val="00887295"/>
    <w:rsid w:val="00890183"/>
    <w:rsid w:val="00891691"/>
    <w:rsid w:val="0089222A"/>
    <w:rsid w:val="00892C62"/>
    <w:rsid w:val="00894DD2"/>
    <w:rsid w:val="008978ED"/>
    <w:rsid w:val="008A7536"/>
    <w:rsid w:val="008A7663"/>
    <w:rsid w:val="008B101F"/>
    <w:rsid w:val="008B178D"/>
    <w:rsid w:val="008B2485"/>
    <w:rsid w:val="008B2AAA"/>
    <w:rsid w:val="008B2CB6"/>
    <w:rsid w:val="008B523D"/>
    <w:rsid w:val="008B60F8"/>
    <w:rsid w:val="008B760B"/>
    <w:rsid w:val="008B7B6C"/>
    <w:rsid w:val="008C00C4"/>
    <w:rsid w:val="008C2103"/>
    <w:rsid w:val="008C4B2C"/>
    <w:rsid w:val="008C4E22"/>
    <w:rsid w:val="008C51C3"/>
    <w:rsid w:val="008C7F85"/>
    <w:rsid w:val="008D1F8B"/>
    <w:rsid w:val="008D21CC"/>
    <w:rsid w:val="008D3915"/>
    <w:rsid w:val="008D3A80"/>
    <w:rsid w:val="008D42D9"/>
    <w:rsid w:val="008D5186"/>
    <w:rsid w:val="008D5489"/>
    <w:rsid w:val="008D5676"/>
    <w:rsid w:val="008D6DC8"/>
    <w:rsid w:val="008E27EB"/>
    <w:rsid w:val="008E36D5"/>
    <w:rsid w:val="008E4510"/>
    <w:rsid w:val="008E4C7B"/>
    <w:rsid w:val="008E6047"/>
    <w:rsid w:val="008F179A"/>
    <w:rsid w:val="008F1EE4"/>
    <w:rsid w:val="008F3987"/>
    <w:rsid w:val="008F3C8E"/>
    <w:rsid w:val="009052BB"/>
    <w:rsid w:val="0090537A"/>
    <w:rsid w:val="009062C3"/>
    <w:rsid w:val="00907A08"/>
    <w:rsid w:val="00910938"/>
    <w:rsid w:val="0091135F"/>
    <w:rsid w:val="009118AD"/>
    <w:rsid w:val="0091274C"/>
    <w:rsid w:val="009136B2"/>
    <w:rsid w:val="009136B7"/>
    <w:rsid w:val="0091660E"/>
    <w:rsid w:val="00916735"/>
    <w:rsid w:val="00916A3C"/>
    <w:rsid w:val="00917405"/>
    <w:rsid w:val="00920770"/>
    <w:rsid w:val="009210B3"/>
    <w:rsid w:val="00925232"/>
    <w:rsid w:val="00925710"/>
    <w:rsid w:val="00926757"/>
    <w:rsid w:val="00927BA1"/>
    <w:rsid w:val="00927C66"/>
    <w:rsid w:val="00930E66"/>
    <w:rsid w:val="009320D5"/>
    <w:rsid w:val="00937C74"/>
    <w:rsid w:val="00941527"/>
    <w:rsid w:val="00942176"/>
    <w:rsid w:val="009421E4"/>
    <w:rsid w:val="009445AB"/>
    <w:rsid w:val="009460F3"/>
    <w:rsid w:val="009465C5"/>
    <w:rsid w:val="009468E9"/>
    <w:rsid w:val="00950F03"/>
    <w:rsid w:val="009516A9"/>
    <w:rsid w:val="009517CE"/>
    <w:rsid w:val="009544E2"/>
    <w:rsid w:val="00954578"/>
    <w:rsid w:val="00955AE0"/>
    <w:rsid w:val="00955D66"/>
    <w:rsid w:val="00956B64"/>
    <w:rsid w:val="00957E84"/>
    <w:rsid w:val="009602F8"/>
    <w:rsid w:val="00961010"/>
    <w:rsid w:val="009614C2"/>
    <w:rsid w:val="00962C41"/>
    <w:rsid w:val="00967B5F"/>
    <w:rsid w:val="0097054F"/>
    <w:rsid w:val="009736D8"/>
    <w:rsid w:val="00973A59"/>
    <w:rsid w:val="00973FCF"/>
    <w:rsid w:val="0097490C"/>
    <w:rsid w:val="0097491F"/>
    <w:rsid w:val="00974A6A"/>
    <w:rsid w:val="00974DFB"/>
    <w:rsid w:val="00975787"/>
    <w:rsid w:val="00977C84"/>
    <w:rsid w:val="00980092"/>
    <w:rsid w:val="00981578"/>
    <w:rsid w:val="009820AD"/>
    <w:rsid w:val="0098246A"/>
    <w:rsid w:val="0098347E"/>
    <w:rsid w:val="009843EB"/>
    <w:rsid w:val="00984D22"/>
    <w:rsid w:val="009857E7"/>
    <w:rsid w:val="00986839"/>
    <w:rsid w:val="00986C50"/>
    <w:rsid w:val="00986EB2"/>
    <w:rsid w:val="009937F9"/>
    <w:rsid w:val="00993C88"/>
    <w:rsid w:val="00995886"/>
    <w:rsid w:val="009A1229"/>
    <w:rsid w:val="009A3655"/>
    <w:rsid w:val="009A7997"/>
    <w:rsid w:val="009B2EBC"/>
    <w:rsid w:val="009B31E3"/>
    <w:rsid w:val="009B373D"/>
    <w:rsid w:val="009B3DC0"/>
    <w:rsid w:val="009B4224"/>
    <w:rsid w:val="009B47A4"/>
    <w:rsid w:val="009B49FA"/>
    <w:rsid w:val="009B56D1"/>
    <w:rsid w:val="009B56FF"/>
    <w:rsid w:val="009B6CB9"/>
    <w:rsid w:val="009B71DB"/>
    <w:rsid w:val="009B7936"/>
    <w:rsid w:val="009C4535"/>
    <w:rsid w:val="009C7195"/>
    <w:rsid w:val="009D0232"/>
    <w:rsid w:val="009D0EFA"/>
    <w:rsid w:val="009D0F06"/>
    <w:rsid w:val="009D114B"/>
    <w:rsid w:val="009D2258"/>
    <w:rsid w:val="009D28AD"/>
    <w:rsid w:val="009D2E74"/>
    <w:rsid w:val="009D65C3"/>
    <w:rsid w:val="009D792D"/>
    <w:rsid w:val="009D7A61"/>
    <w:rsid w:val="009E08DD"/>
    <w:rsid w:val="009E201A"/>
    <w:rsid w:val="009E4DDF"/>
    <w:rsid w:val="009E56F9"/>
    <w:rsid w:val="009E59BA"/>
    <w:rsid w:val="009E5E36"/>
    <w:rsid w:val="009E60C4"/>
    <w:rsid w:val="009E7C51"/>
    <w:rsid w:val="009E7E5E"/>
    <w:rsid w:val="009E7F5F"/>
    <w:rsid w:val="009F28F0"/>
    <w:rsid w:val="009F2D2F"/>
    <w:rsid w:val="009F59ED"/>
    <w:rsid w:val="009F6FFF"/>
    <w:rsid w:val="009F73B9"/>
    <w:rsid w:val="00A0497C"/>
    <w:rsid w:val="00A05E19"/>
    <w:rsid w:val="00A11805"/>
    <w:rsid w:val="00A12293"/>
    <w:rsid w:val="00A171CF"/>
    <w:rsid w:val="00A17784"/>
    <w:rsid w:val="00A200B6"/>
    <w:rsid w:val="00A20645"/>
    <w:rsid w:val="00A21144"/>
    <w:rsid w:val="00A23D1B"/>
    <w:rsid w:val="00A26915"/>
    <w:rsid w:val="00A274F1"/>
    <w:rsid w:val="00A277FD"/>
    <w:rsid w:val="00A279D2"/>
    <w:rsid w:val="00A304B9"/>
    <w:rsid w:val="00A3257E"/>
    <w:rsid w:val="00A3387A"/>
    <w:rsid w:val="00A352C7"/>
    <w:rsid w:val="00A35924"/>
    <w:rsid w:val="00A35DE5"/>
    <w:rsid w:val="00A36B75"/>
    <w:rsid w:val="00A410B6"/>
    <w:rsid w:val="00A42EF8"/>
    <w:rsid w:val="00A43712"/>
    <w:rsid w:val="00A440BC"/>
    <w:rsid w:val="00A4553D"/>
    <w:rsid w:val="00A50148"/>
    <w:rsid w:val="00A50E54"/>
    <w:rsid w:val="00A51FF5"/>
    <w:rsid w:val="00A541A8"/>
    <w:rsid w:val="00A563D7"/>
    <w:rsid w:val="00A570A6"/>
    <w:rsid w:val="00A57ED1"/>
    <w:rsid w:val="00A62B94"/>
    <w:rsid w:val="00A62F5D"/>
    <w:rsid w:val="00A63FCF"/>
    <w:rsid w:val="00A64DCA"/>
    <w:rsid w:val="00A65562"/>
    <w:rsid w:val="00A65AF9"/>
    <w:rsid w:val="00A6796E"/>
    <w:rsid w:val="00A67F83"/>
    <w:rsid w:val="00A7036E"/>
    <w:rsid w:val="00A70518"/>
    <w:rsid w:val="00A709BA"/>
    <w:rsid w:val="00A70AF7"/>
    <w:rsid w:val="00A70FE0"/>
    <w:rsid w:val="00A715B7"/>
    <w:rsid w:val="00A72AF6"/>
    <w:rsid w:val="00A76B77"/>
    <w:rsid w:val="00A77526"/>
    <w:rsid w:val="00A77C81"/>
    <w:rsid w:val="00A826A1"/>
    <w:rsid w:val="00A83056"/>
    <w:rsid w:val="00A83EF6"/>
    <w:rsid w:val="00A84326"/>
    <w:rsid w:val="00A84A01"/>
    <w:rsid w:val="00A855C0"/>
    <w:rsid w:val="00A85707"/>
    <w:rsid w:val="00A905C5"/>
    <w:rsid w:val="00A90A20"/>
    <w:rsid w:val="00A92E01"/>
    <w:rsid w:val="00A92FBB"/>
    <w:rsid w:val="00A9495E"/>
    <w:rsid w:val="00A9698D"/>
    <w:rsid w:val="00A96C34"/>
    <w:rsid w:val="00A97704"/>
    <w:rsid w:val="00AA0329"/>
    <w:rsid w:val="00AA4070"/>
    <w:rsid w:val="00AA4927"/>
    <w:rsid w:val="00AA5C71"/>
    <w:rsid w:val="00AA6296"/>
    <w:rsid w:val="00AA7389"/>
    <w:rsid w:val="00AB1934"/>
    <w:rsid w:val="00AB768D"/>
    <w:rsid w:val="00AC299D"/>
    <w:rsid w:val="00AC4772"/>
    <w:rsid w:val="00AC564E"/>
    <w:rsid w:val="00AC5BA4"/>
    <w:rsid w:val="00AC657F"/>
    <w:rsid w:val="00AC7B4C"/>
    <w:rsid w:val="00AC7E34"/>
    <w:rsid w:val="00AD164C"/>
    <w:rsid w:val="00AD18B8"/>
    <w:rsid w:val="00AD32B2"/>
    <w:rsid w:val="00AD5FE6"/>
    <w:rsid w:val="00AD7BF3"/>
    <w:rsid w:val="00AE1EAD"/>
    <w:rsid w:val="00AE34BB"/>
    <w:rsid w:val="00AE40DF"/>
    <w:rsid w:val="00AE47BA"/>
    <w:rsid w:val="00AF3471"/>
    <w:rsid w:val="00AF49F4"/>
    <w:rsid w:val="00AF4F08"/>
    <w:rsid w:val="00AF6981"/>
    <w:rsid w:val="00AF75F7"/>
    <w:rsid w:val="00AF7801"/>
    <w:rsid w:val="00B000B7"/>
    <w:rsid w:val="00B02299"/>
    <w:rsid w:val="00B02F2E"/>
    <w:rsid w:val="00B03AEE"/>
    <w:rsid w:val="00B05362"/>
    <w:rsid w:val="00B05748"/>
    <w:rsid w:val="00B0659C"/>
    <w:rsid w:val="00B133A0"/>
    <w:rsid w:val="00B133D8"/>
    <w:rsid w:val="00B15628"/>
    <w:rsid w:val="00B22775"/>
    <w:rsid w:val="00B23BA7"/>
    <w:rsid w:val="00B33DBF"/>
    <w:rsid w:val="00B34FF7"/>
    <w:rsid w:val="00B35771"/>
    <w:rsid w:val="00B35781"/>
    <w:rsid w:val="00B36C7E"/>
    <w:rsid w:val="00B4050B"/>
    <w:rsid w:val="00B414B1"/>
    <w:rsid w:val="00B43584"/>
    <w:rsid w:val="00B4399C"/>
    <w:rsid w:val="00B44A8C"/>
    <w:rsid w:val="00B453DE"/>
    <w:rsid w:val="00B47EE0"/>
    <w:rsid w:val="00B505B1"/>
    <w:rsid w:val="00B5255E"/>
    <w:rsid w:val="00B539C0"/>
    <w:rsid w:val="00B53B1E"/>
    <w:rsid w:val="00B5470A"/>
    <w:rsid w:val="00B55116"/>
    <w:rsid w:val="00B56020"/>
    <w:rsid w:val="00B60414"/>
    <w:rsid w:val="00B61827"/>
    <w:rsid w:val="00B61F02"/>
    <w:rsid w:val="00B63119"/>
    <w:rsid w:val="00B64FB0"/>
    <w:rsid w:val="00B65623"/>
    <w:rsid w:val="00B658E4"/>
    <w:rsid w:val="00B7140E"/>
    <w:rsid w:val="00B74554"/>
    <w:rsid w:val="00B75E46"/>
    <w:rsid w:val="00B764EF"/>
    <w:rsid w:val="00B809E3"/>
    <w:rsid w:val="00B8138A"/>
    <w:rsid w:val="00B8169E"/>
    <w:rsid w:val="00B81D91"/>
    <w:rsid w:val="00B84FAB"/>
    <w:rsid w:val="00B8517B"/>
    <w:rsid w:val="00B86575"/>
    <w:rsid w:val="00B868A0"/>
    <w:rsid w:val="00B905CF"/>
    <w:rsid w:val="00B91428"/>
    <w:rsid w:val="00B92DA6"/>
    <w:rsid w:val="00B94B5A"/>
    <w:rsid w:val="00B958B2"/>
    <w:rsid w:val="00B9785E"/>
    <w:rsid w:val="00BA4751"/>
    <w:rsid w:val="00BB56DA"/>
    <w:rsid w:val="00BB5818"/>
    <w:rsid w:val="00BB721A"/>
    <w:rsid w:val="00BC0958"/>
    <w:rsid w:val="00BC10CB"/>
    <w:rsid w:val="00BC17E2"/>
    <w:rsid w:val="00BC1F33"/>
    <w:rsid w:val="00BC222F"/>
    <w:rsid w:val="00BC2516"/>
    <w:rsid w:val="00BC4C7B"/>
    <w:rsid w:val="00BC6308"/>
    <w:rsid w:val="00BD1EE6"/>
    <w:rsid w:val="00BD27AF"/>
    <w:rsid w:val="00BD3AAE"/>
    <w:rsid w:val="00BD46AE"/>
    <w:rsid w:val="00BD4B15"/>
    <w:rsid w:val="00BD646E"/>
    <w:rsid w:val="00BE09F7"/>
    <w:rsid w:val="00BE13AB"/>
    <w:rsid w:val="00BE169A"/>
    <w:rsid w:val="00BE1CCB"/>
    <w:rsid w:val="00BE26AA"/>
    <w:rsid w:val="00BE4D01"/>
    <w:rsid w:val="00BE510E"/>
    <w:rsid w:val="00BE61B0"/>
    <w:rsid w:val="00BE63AF"/>
    <w:rsid w:val="00BE6987"/>
    <w:rsid w:val="00BE7F17"/>
    <w:rsid w:val="00BF0CC9"/>
    <w:rsid w:val="00BF210B"/>
    <w:rsid w:val="00BF2BD8"/>
    <w:rsid w:val="00BF3778"/>
    <w:rsid w:val="00BF4F23"/>
    <w:rsid w:val="00BF559D"/>
    <w:rsid w:val="00BF5DDA"/>
    <w:rsid w:val="00BF6632"/>
    <w:rsid w:val="00C00876"/>
    <w:rsid w:val="00C028EB"/>
    <w:rsid w:val="00C0333A"/>
    <w:rsid w:val="00C0342F"/>
    <w:rsid w:val="00C0537C"/>
    <w:rsid w:val="00C056C3"/>
    <w:rsid w:val="00C06861"/>
    <w:rsid w:val="00C07383"/>
    <w:rsid w:val="00C0774F"/>
    <w:rsid w:val="00C07C31"/>
    <w:rsid w:val="00C102B1"/>
    <w:rsid w:val="00C1077F"/>
    <w:rsid w:val="00C12174"/>
    <w:rsid w:val="00C121CA"/>
    <w:rsid w:val="00C1464C"/>
    <w:rsid w:val="00C160C7"/>
    <w:rsid w:val="00C17932"/>
    <w:rsid w:val="00C17E32"/>
    <w:rsid w:val="00C20293"/>
    <w:rsid w:val="00C228B3"/>
    <w:rsid w:val="00C2304B"/>
    <w:rsid w:val="00C23576"/>
    <w:rsid w:val="00C23DF1"/>
    <w:rsid w:val="00C24DBB"/>
    <w:rsid w:val="00C31D50"/>
    <w:rsid w:val="00C3507E"/>
    <w:rsid w:val="00C3690F"/>
    <w:rsid w:val="00C36AE7"/>
    <w:rsid w:val="00C36F6E"/>
    <w:rsid w:val="00C4141B"/>
    <w:rsid w:val="00C44501"/>
    <w:rsid w:val="00C533D0"/>
    <w:rsid w:val="00C54179"/>
    <w:rsid w:val="00C54E07"/>
    <w:rsid w:val="00C55667"/>
    <w:rsid w:val="00C61FAA"/>
    <w:rsid w:val="00C6233D"/>
    <w:rsid w:val="00C679D6"/>
    <w:rsid w:val="00C707BF"/>
    <w:rsid w:val="00C7124D"/>
    <w:rsid w:val="00C71FC6"/>
    <w:rsid w:val="00C72294"/>
    <w:rsid w:val="00C7270E"/>
    <w:rsid w:val="00C739ED"/>
    <w:rsid w:val="00C746E3"/>
    <w:rsid w:val="00C758E3"/>
    <w:rsid w:val="00C75D95"/>
    <w:rsid w:val="00C76AD2"/>
    <w:rsid w:val="00C80420"/>
    <w:rsid w:val="00C80710"/>
    <w:rsid w:val="00C823D0"/>
    <w:rsid w:val="00C8283C"/>
    <w:rsid w:val="00C843C4"/>
    <w:rsid w:val="00C86CE0"/>
    <w:rsid w:val="00C87164"/>
    <w:rsid w:val="00C918AF"/>
    <w:rsid w:val="00C91D20"/>
    <w:rsid w:val="00C91FE9"/>
    <w:rsid w:val="00C92BD9"/>
    <w:rsid w:val="00C94000"/>
    <w:rsid w:val="00C9439E"/>
    <w:rsid w:val="00C949E9"/>
    <w:rsid w:val="00C95BB4"/>
    <w:rsid w:val="00C96DE4"/>
    <w:rsid w:val="00CA0C6B"/>
    <w:rsid w:val="00CA1AD0"/>
    <w:rsid w:val="00CA1D7A"/>
    <w:rsid w:val="00CA4061"/>
    <w:rsid w:val="00CA4314"/>
    <w:rsid w:val="00CA5421"/>
    <w:rsid w:val="00CA572E"/>
    <w:rsid w:val="00CA5A15"/>
    <w:rsid w:val="00CA714B"/>
    <w:rsid w:val="00CA73D4"/>
    <w:rsid w:val="00CB1D21"/>
    <w:rsid w:val="00CB2A26"/>
    <w:rsid w:val="00CB2F88"/>
    <w:rsid w:val="00CB349E"/>
    <w:rsid w:val="00CB4C1A"/>
    <w:rsid w:val="00CB4D30"/>
    <w:rsid w:val="00CB5A0A"/>
    <w:rsid w:val="00CB77C5"/>
    <w:rsid w:val="00CC04A9"/>
    <w:rsid w:val="00CC0695"/>
    <w:rsid w:val="00CC33D4"/>
    <w:rsid w:val="00CC5843"/>
    <w:rsid w:val="00CD1618"/>
    <w:rsid w:val="00CD4BDE"/>
    <w:rsid w:val="00CD5AB2"/>
    <w:rsid w:val="00CD6322"/>
    <w:rsid w:val="00CD636E"/>
    <w:rsid w:val="00CE1A8C"/>
    <w:rsid w:val="00CE5068"/>
    <w:rsid w:val="00CE70A5"/>
    <w:rsid w:val="00CE77D7"/>
    <w:rsid w:val="00CF02BC"/>
    <w:rsid w:val="00CF3C58"/>
    <w:rsid w:val="00CF4543"/>
    <w:rsid w:val="00CF4E47"/>
    <w:rsid w:val="00CF6683"/>
    <w:rsid w:val="00D0299A"/>
    <w:rsid w:val="00D02CD0"/>
    <w:rsid w:val="00D04725"/>
    <w:rsid w:val="00D0483A"/>
    <w:rsid w:val="00D061BA"/>
    <w:rsid w:val="00D116C7"/>
    <w:rsid w:val="00D12793"/>
    <w:rsid w:val="00D1326A"/>
    <w:rsid w:val="00D13BD6"/>
    <w:rsid w:val="00D155BF"/>
    <w:rsid w:val="00D166F1"/>
    <w:rsid w:val="00D201DE"/>
    <w:rsid w:val="00D22A7C"/>
    <w:rsid w:val="00D23CDB"/>
    <w:rsid w:val="00D253CF"/>
    <w:rsid w:val="00D2552C"/>
    <w:rsid w:val="00D257A6"/>
    <w:rsid w:val="00D27320"/>
    <w:rsid w:val="00D27428"/>
    <w:rsid w:val="00D305ED"/>
    <w:rsid w:val="00D3179E"/>
    <w:rsid w:val="00D31B1B"/>
    <w:rsid w:val="00D3217A"/>
    <w:rsid w:val="00D32235"/>
    <w:rsid w:val="00D33A5E"/>
    <w:rsid w:val="00D34CD8"/>
    <w:rsid w:val="00D34F42"/>
    <w:rsid w:val="00D35036"/>
    <w:rsid w:val="00D352AA"/>
    <w:rsid w:val="00D356E7"/>
    <w:rsid w:val="00D3581C"/>
    <w:rsid w:val="00D370E1"/>
    <w:rsid w:val="00D3713D"/>
    <w:rsid w:val="00D37560"/>
    <w:rsid w:val="00D42872"/>
    <w:rsid w:val="00D44381"/>
    <w:rsid w:val="00D456CF"/>
    <w:rsid w:val="00D45BAA"/>
    <w:rsid w:val="00D45D6E"/>
    <w:rsid w:val="00D503DC"/>
    <w:rsid w:val="00D505F9"/>
    <w:rsid w:val="00D5141E"/>
    <w:rsid w:val="00D51463"/>
    <w:rsid w:val="00D51583"/>
    <w:rsid w:val="00D51A51"/>
    <w:rsid w:val="00D529EB"/>
    <w:rsid w:val="00D52EED"/>
    <w:rsid w:val="00D531B1"/>
    <w:rsid w:val="00D5488D"/>
    <w:rsid w:val="00D55226"/>
    <w:rsid w:val="00D55876"/>
    <w:rsid w:val="00D56F31"/>
    <w:rsid w:val="00D57578"/>
    <w:rsid w:val="00D60108"/>
    <w:rsid w:val="00D60152"/>
    <w:rsid w:val="00D614DE"/>
    <w:rsid w:val="00D61F87"/>
    <w:rsid w:val="00D62C2D"/>
    <w:rsid w:val="00D62FF7"/>
    <w:rsid w:val="00D655DA"/>
    <w:rsid w:val="00D67AF3"/>
    <w:rsid w:val="00D72E6D"/>
    <w:rsid w:val="00D73418"/>
    <w:rsid w:val="00D75ACC"/>
    <w:rsid w:val="00D75B7D"/>
    <w:rsid w:val="00D761B5"/>
    <w:rsid w:val="00D76815"/>
    <w:rsid w:val="00D80F5F"/>
    <w:rsid w:val="00D8388B"/>
    <w:rsid w:val="00D85085"/>
    <w:rsid w:val="00D85C9A"/>
    <w:rsid w:val="00D85CED"/>
    <w:rsid w:val="00D868AE"/>
    <w:rsid w:val="00D86FB9"/>
    <w:rsid w:val="00D90366"/>
    <w:rsid w:val="00D90536"/>
    <w:rsid w:val="00D92C05"/>
    <w:rsid w:val="00D93516"/>
    <w:rsid w:val="00D93F11"/>
    <w:rsid w:val="00D966AE"/>
    <w:rsid w:val="00D96BA6"/>
    <w:rsid w:val="00D97F87"/>
    <w:rsid w:val="00DA52F7"/>
    <w:rsid w:val="00DA6C54"/>
    <w:rsid w:val="00DA77BD"/>
    <w:rsid w:val="00DA784E"/>
    <w:rsid w:val="00DB2A81"/>
    <w:rsid w:val="00DB5B17"/>
    <w:rsid w:val="00DB5CAA"/>
    <w:rsid w:val="00DB6199"/>
    <w:rsid w:val="00DB7EEE"/>
    <w:rsid w:val="00DC05EB"/>
    <w:rsid w:val="00DC0AA3"/>
    <w:rsid w:val="00DC15F0"/>
    <w:rsid w:val="00DC2381"/>
    <w:rsid w:val="00DC35DF"/>
    <w:rsid w:val="00DC646B"/>
    <w:rsid w:val="00DC695C"/>
    <w:rsid w:val="00DC6FFB"/>
    <w:rsid w:val="00DC77A8"/>
    <w:rsid w:val="00DC7F4A"/>
    <w:rsid w:val="00DD0592"/>
    <w:rsid w:val="00DD0EBC"/>
    <w:rsid w:val="00DD1D85"/>
    <w:rsid w:val="00DD3847"/>
    <w:rsid w:val="00DD4EAA"/>
    <w:rsid w:val="00DD510C"/>
    <w:rsid w:val="00DE06EC"/>
    <w:rsid w:val="00DE1EED"/>
    <w:rsid w:val="00DE36C6"/>
    <w:rsid w:val="00DE4316"/>
    <w:rsid w:val="00DE5A95"/>
    <w:rsid w:val="00DE7C59"/>
    <w:rsid w:val="00DF0ACD"/>
    <w:rsid w:val="00DF5296"/>
    <w:rsid w:val="00DF5818"/>
    <w:rsid w:val="00DF6DEA"/>
    <w:rsid w:val="00DF726C"/>
    <w:rsid w:val="00E00AC3"/>
    <w:rsid w:val="00E025F6"/>
    <w:rsid w:val="00E04221"/>
    <w:rsid w:val="00E05BB7"/>
    <w:rsid w:val="00E06C3A"/>
    <w:rsid w:val="00E11D3A"/>
    <w:rsid w:val="00E1243D"/>
    <w:rsid w:val="00E1331E"/>
    <w:rsid w:val="00E136F2"/>
    <w:rsid w:val="00E1479A"/>
    <w:rsid w:val="00E20220"/>
    <w:rsid w:val="00E2152F"/>
    <w:rsid w:val="00E2181C"/>
    <w:rsid w:val="00E22921"/>
    <w:rsid w:val="00E232F1"/>
    <w:rsid w:val="00E25782"/>
    <w:rsid w:val="00E25ABB"/>
    <w:rsid w:val="00E263C7"/>
    <w:rsid w:val="00E2672C"/>
    <w:rsid w:val="00E330CD"/>
    <w:rsid w:val="00E3524E"/>
    <w:rsid w:val="00E36531"/>
    <w:rsid w:val="00E371E0"/>
    <w:rsid w:val="00E40E48"/>
    <w:rsid w:val="00E45485"/>
    <w:rsid w:val="00E45D0E"/>
    <w:rsid w:val="00E4643B"/>
    <w:rsid w:val="00E47167"/>
    <w:rsid w:val="00E5347F"/>
    <w:rsid w:val="00E56902"/>
    <w:rsid w:val="00E60599"/>
    <w:rsid w:val="00E63580"/>
    <w:rsid w:val="00E657F0"/>
    <w:rsid w:val="00E67ACD"/>
    <w:rsid w:val="00E67B05"/>
    <w:rsid w:val="00E7330E"/>
    <w:rsid w:val="00E7359D"/>
    <w:rsid w:val="00E7620E"/>
    <w:rsid w:val="00E764CE"/>
    <w:rsid w:val="00E76EA8"/>
    <w:rsid w:val="00E777E9"/>
    <w:rsid w:val="00E77BA0"/>
    <w:rsid w:val="00E77DD1"/>
    <w:rsid w:val="00E77E44"/>
    <w:rsid w:val="00E77F6B"/>
    <w:rsid w:val="00E81863"/>
    <w:rsid w:val="00E821CE"/>
    <w:rsid w:val="00E82764"/>
    <w:rsid w:val="00E82946"/>
    <w:rsid w:val="00E838A9"/>
    <w:rsid w:val="00E87A11"/>
    <w:rsid w:val="00E901D4"/>
    <w:rsid w:val="00E9169A"/>
    <w:rsid w:val="00E92B8C"/>
    <w:rsid w:val="00E97F97"/>
    <w:rsid w:val="00EA0CF8"/>
    <w:rsid w:val="00EA19CF"/>
    <w:rsid w:val="00EA1A95"/>
    <w:rsid w:val="00EA47C8"/>
    <w:rsid w:val="00EA5F18"/>
    <w:rsid w:val="00EA629C"/>
    <w:rsid w:val="00EB3B69"/>
    <w:rsid w:val="00EB42B2"/>
    <w:rsid w:val="00EB6561"/>
    <w:rsid w:val="00EB7043"/>
    <w:rsid w:val="00EC0878"/>
    <w:rsid w:val="00EC0884"/>
    <w:rsid w:val="00EC112B"/>
    <w:rsid w:val="00EC394F"/>
    <w:rsid w:val="00EC604B"/>
    <w:rsid w:val="00EC711D"/>
    <w:rsid w:val="00EC7BA3"/>
    <w:rsid w:val="00EC7FA4"/>
    <w:rsid w:val="00ED096F"/>
    <w:rsid w:val="00ED0B99"/>
    <w:rsid w:val="00ED1CB3"/>
    <w:rsid w:val="00ED20DD"/>
    <w:rsid w:val="00ED36B8"/>
    <w:rsid w:val="00ED4104"/>
    <w:rsid w:val="00ED4AC7"/>
    <w:rsid w:val="00ED4D17"/>
    <w:rsid w:val="00ED4D8E"/>
    <w:rsid w:val="00ED7EC3"/>
    <w:rsid w:val="00EE10CA"/>
    <w:rsid w:val="00EE327A"/>
    <w:rsid w:val="00EE4800"/>
    <w:rsid w:val="00EE7AC4"/>
    <w:rsid w:val="00EF0E45"/>
    <w:rsid w:val="00EF27A4"/>
    <w:rsid w:val="00EF3775"/>
    <w:rsid w:val="00EF4BF7"/>
    <w:rsid w:val="00EF6A2F"/>
    <w:rsid w:val="00EF7C33"/>
    <w:rsid w:val="00F0176E"/>
    <w:rsid w:val="00F01A9A"/>
    <w:rsid w:val="00F01C69"/>
    <w:rsid w:val="00F02515"/>
    <w:rsid w:val="00F02A21"/>
    <w:rsid w:val="00F02A39"/>
    <w:rsid w:val="00F03EC3"/>
    <w:rsid w:val="00F04A82"/>
    <w:rsid w:val="00F11DC1"/>
    <w:rsid w:val="00F13C5C"/>
    <w:rsid w:val="00F14233"/>
    <w:rsid w:val="00F15347"/>
    <w:rsid w:val="00F15D2E"/>
    <w:rsid w:val="00F20AC3"/>
    <w:rsid w:val="00F21FEA"/>
    <w:rsid w:val="00F246CF"/>
    <w:rsid w:val="00F2750B"/>
    <w:rsid w:val="00F3099C"/>
    <w:rsid w:val="00F313DC"/>
    <w:rsid w:val="00F34029"/>
    <w:rsid w:val="00F34E26"/>
    <w:rsid w:val="00F35D76"/>
    <w:rsid w:val="00F36015"/>
    <w:rsid w:val="00F3671C"/>
    <w:rsid w:val="00F370D9"/>
    <w:rsid w:val="00F377D3"/>
    <w:rsid w:val="00F37A24"/>
    <w:rsid w:val="00F40073"/>
    <w:rsid w:val="00F43D51"/>
    <w:rsid w:val="00F443F0"/>
    <w:rsid w:val="00F45C90"/>
    <w:rsid w:val="00F46B9E"/>
    <w:rsid w:val="00F47D0F"/>
    <w:rsid w:val="00F50622"/>
    <w:rsid w:val="00F52C15"/>
    <w:rsid w:val="00F56F96"/>
    <w:rsid w:val="00F60243"/>
    <w:rsid w:val="00F6050C"/>
    <w:rsid w:val="00F60A62"/>
    <w:rsid w:val="00F61F88"/>
    <w:rsid w:val="00F62080"/>
    <w:rsid w:val="00F62A41"/>
    <w:rsid w:val="00F62B01"/>
    <w:rsid w:val="00F62E4F"/>
    <w:rsid w:val="00F662F7"/>
    <w:rsid w:val="00F67CCB"/>
    <w:rsid w:val="00F71AD2"/>
    <w:rsid w:val="00F71D56"/>
    <w:rsid w:val="00F728E5"/>
    <w:rsid w:val="00F7681C"/>
    <w:rsid w:val="00F802D2"/>
    <w:rsid w:val="00F80EC2"/>
    <w:rsid w:val="00F8124B"/>
    <w:rsid w:val="00F81E48"/>
    <w:rsid w:val="00F8344C"/>
    <w:rsid w:val="00F84DD3"/>
    <w:rsid w:val="00F852F9"/>
    <w:rsid w:val="00F8615E"/>
    <w:rsid w:val="00F86642"/>
    <w:rsid w:val="00F87062"/>
    <w:rsid w:val="00F874D9"/>
    <w:rsid w:val="00F90061"/>
    <w:rsid w:val="00F90FEB"/>
    <w:rsid w:val="00F917F6"/>
    <w:rsid w:val="00F918C5"/>
    <w:rsid w:val="00F95362"/>
    <w:rsid w:val="00F96159"/>
    <w:rsid w:val="00F96A01"/>
    <w:rsid w:val="00F97AE3"/>
    <w:rsid w:val="00FA0C9D"/>
    <w:rsid w:val="00FA110F"/>
    <w:rsid w:val="00FA1D7B"/>
    <w:rsid w:val="00FA2721"/>
    <w:rsid w:val="00FA75D0"/>
    <w:rsid w:val="00FB1494"/>
    <w:rsid w:val="00FB1E72"/>
    <w:rsid w:val="00FB2B19"/>
    <w:rsid w:val="00FB34F4"/>
    <w:rsid w:val="00FB4BB5"/>
    <w:rsid w:val="00FB54AD"/>
    <w:rsid w:val="00FB6A8E"/>
    <w:rsid w:val="00FB71B3"/>
    <w:rsid w:val="00FC009E"/>
    <w:rsid w:val="00FC0459"/>
    <w:rsid w:val="00FC2D7D"/>
    <w:rsid w:val="00FC4CE6"/>
    <w:rsid w:val="00FD2719"/>
    <w:rsid w:val="00FD3116"/>
    <w:rsid w:val="00FD3534"/>
    <w:rsid w:val="00FD4B15"/>
    <w:rsid w:val="00FD6494"/>
    <w:rsid w:val="00FD6A6A"/>
    <w:rsid w:val="00FD79DB"/>
    <w:rsid w:val="00FE0C35"/>
    <w:rsid w:val="00FE0D36"/>
    <w:rsid w:val="00FE1D79"/>
    <w:rsid w:val="00FE3D8F"/>
    <w:rsid w:val="00FE3FBC"/>
    <w:rsid w:val="00FE4541"/>
    <w:rsid w:val="00FE66A7"/>
    <w:rsid w:val="00FF2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B3CD8E"/>
  <w15:chartTrackingRefBased/>
  <w15:docId w15:val="{1EA9D096-8690-4B24-9249-170D9D865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C5B"/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0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75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3FA3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4D5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93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B1A65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08A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560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60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6020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0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020"/>
    <w:rPr>
      <w:rFonts w:ascii="Arial" w:hAnsi="Arial"/>
      <w:b/>
      <w:bCs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3FA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757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57578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D575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57578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D57578"/>
    <w:rPr>
      <w:rFonts w:ascii="Arial" w:hAnsi="Arial"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D57578"/>
    <w:pPr>
      <w:spacing w:after="0" w:line="256" w:lineRule="auto"/>
      <w:jc w:val="center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D57578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57578"/>
    <w:pPr>
      <w:spacing w:line="240" w:lineRule="auto"/>
      <w:jc w:val="both"/>
    </w:pPr>
    <w:rPr>
      <w:rFonts w:cs="Arial"/>
      <w:noProof/>
      <w:lang w:val="en-US"/>
    </w:rPr>
  </w:style>
  <w:style w:type="table" w:styleId="TableGrid">
    <w:name w:val="Table Grid"/>
    <w:basedOn w:val="TableNormal"/>
    <w:uiPriority w:val="39"/>
    <w:rsid w:val="00D5757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52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2BB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052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2BB"/>
    <w:rPr>
      <w:rFonts w:ascii="Arial" w:hAnsi="Arial"/>
      <w:lang w:val="en-GB"/>
    </w:rPr>
  </w:style>
  <w:style w:type="table" w:styleId="PlainTable2">
    <w:name w:val="Plain Table 2"/>
    <w:basedOn w:val="TableNormal"/>
    <w:uiPriority w:val="42"/>
    <w:rsid w:val="006565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090206"/>
    <w:pPr>
      <w:spacing w:after="0" w:line="240" w:lineRule="auto"/>
    </w:pPr>
    <w:rPr>
      <w:rFonts w:ascii="Arial" w:hAnsi="Arial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210B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210B3"/>
    <w:rPr>
      <w:rFonts w:ascii="Arial" w:hAnsi="Arial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210B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E535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E5358"/>
    <w:rPr>
      <w:rFonts w:ascii="Arial" w:hAnsi="Arial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5E5358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A8305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868F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55D3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C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CB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3658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590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555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26686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9506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6678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4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3B03BA-54C4-42E5-9F8B-6F98169A7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0</Words>
  <Characters>251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</dc:creator>
  <cp:keywords/>
  <dc:description/>
  <cp:lastModifiedBy>Ali Saeed</cp:lastModifiedBy>
  <cp:revision>108</cp:revision>
  <dcterms:created xsi:type="dcterms:W3CDTF">2023-04-08T08:30:00Z</dcterms:created>
  <dcterms:modified xsi:type="dcterms:W3CDTF">2023-09-15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gut</vt:lpwstr>
  </property>
  <property fmtid="{D5CDD505-2E9C-101B-9397-08002B2CF9AE}" pid="15" name="Mendeley Recent Style Name 6_1">
    <vt:lpwstr>Gut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977c382-5756-3ea8-8824-677757ea698f</vt:lpwstr>
  </property>
  <property fmtid="{D5CDD505-2E9C-101B-9397-08002B2CF9AE}" pid="24" name="Mendeley Citation Style_1">
    <vt:lpwstr>http://www.zotero.org/styles/gut</vt:lpwstr>
  </property>
  <property fmtid="{D5CDD505-2E9C-101B-9397-08002B2CF9AE}" pid="25" name="GrammarlyDocumentId">
    <vt:lpwstr>970f69babd1934c277327b041f0839f6f63638e9d8996481e70f553fc6cff43b</vt:lpwstr>
  </property>
</Properties>
</file>